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rFonts w:ascii="Times New Roman" w:hAnsi="Times New Roman" w:cs="Times New Roman"/>
          <w:b/>
          <w:b/>
          <w:bCs/>
          <w:szCs w:val="24"/>
        </w:rPr>
      </w:pPr>
      <w:r>
        <w:rPr>
          <w:rFonts w:cs="Times New Roman" w:ascii="Times New Roman" w:hAnsi="Times New Roman"/>
          <w:b/>
          <w:bCs/>
          <w:szCs w:val="24"/>
        </w:rPr>
        <w:t>Supplemental Table</w:t>
      </w:r>
      <w:r>
        <w:rPr>
          <w:rFonts w:cs="Times New Roman" w:ascii="Times New Roman" w:hAnsi="Times New Roman"/>
          <w:b/>
          <w:bCs/>
          <w:szCs w:val="24"/>
        </w:rPr>
        <w:t>:</w:t>
      </w:r>
    </w:p>
    <w:p>
      <w:pPr>
        <w:pStyle w:val="Normal"/>
        <w:ind w:hanging="0"/>
        <w:rPr>
          <w:b/>
          <w:b/>
          <w:bCs/>
        </w:rPr>
      </w:pPr>
      <w:r>
        <w:rPr>
          <w:rFonts w:cs="Times New Roman" w:ascii="Times New Roman" w:hAnsi="Times New Roman"/>
          <w:b/>
          <w:bCs/>
          <w:szCs w:val="24"/>
        </w:rPr>
        <w:t>Table S1: Selected studies in the MRD monitoring of lymphoma</w:t>
      </w:r>
    </w:p>
    <w:tbl>
      <w:tblPr>
        <w:tblW w:w="14174" w:type="dxa"/>
        <w:jc w:val="left"/>
        <w:tblInd w:w="108" w:type="dxa"/>
        <w:tblLayout w:type="fixed"/>
        <w:tblCellMar>
          <w:top w:w="0" w:type="dxa"/>
          <w:left w:w="108" w:type="dxa"/>
          <w:bottom w:w="0" w:type="dxa"/>
          <w:right w:w="108" w:type="dxa"/>
        </w:tblCellMar>
      </w:tblPr>
      <w:tblGrid>
        <w:gridCol w:w="1045"/>
        <w:gridCol w:w="1082"/>
        <w:gridCol w:w="992"/>
        <w:gridCol w:w="1329"/>
        <w:gridCol w:w="1648"/>
        <w:gridCol w:w="1701"/>
        <w:gridCol w:w="1066"/>
        <w:gridCol w:w="3930"/>
        <w:gridCol w:w="1381"/>
      </w:tblGrid>
      <w:tr>
        <w:trPr>
          <w:trHeight w:val="707" w:hRule="atLeast"/>
        </w:trPr>
        <w:tc>
          <w:tcPr>
            <w:tcW w:w="1045" w:type="dxa"/>
            <w:tcBorders>
              <w:top w:val="single" w:sz="12" w:space="0" w:color="000000"/>
              <w:bottom w:val="single" w:sz="12" w:space="0" w:color="000000"/>
            </w:tcBorders>
          </w:tcPr>
          <w:p>
            <w:pPr>
              <w:pStyle w:val="Normal"/>
              <w:widowControl/>
              <w:spacing w:lineRule="auto" w:line="240"/>
              <w:ind w:hanging="0"/>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Author</w:t>
            </w:r>
          </w:p>
        </w:tc>
        <w:tc>
          <w:tcPr>
            <w:tcW w:w="1082" w:type="dxa"/>
            <w:tcBorders>
              <w:top w:val="single" w:sz="12" w:space="0" w:color="000000"/>
              <w:bottom w:val="single" w:sz="12" w:space="0" w:color="000000"/>
            </w:tcBorders>
          </w:tcPr>
          <w:p>
            <w:pPr>
              <w:pStyle w:val="Normal"/>
              <w:widowControl/>
              <w:spacing w:lineRule="auto" w:line="240"/>
              <w:ind w:hanging="0"/>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subtype</w:t>
            </w:r>
          </w:p>
        </w:tc>
        <w:tc>
          <w:tcPr>
            <w:tcW w:w="992" w:type="dxa"/>
            <w:tcBorders>
              <w:top w:val="single" w:sz="12" w:space="0" w:color="000000"/>
              <w:bottom w:val="single" w:sz="12" w:space="0" w:color="000000"/>
            </w:tcBorders>
          </w:tcPr>
          <w:p>
            <w:pPr>
              <w:pStyle w:val="Normal"/>
              <w:widowControl/>
              <w:spacing w:lineRule="auto" w:line="240"/>
              <w:ind w:hanging="0"/>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Total patient count</w:t>
            </w:r>
          </w:p>
        </w:tc>
        <w:tc>
          <w:tcPr>
            <w:tcW w:w="1329" w:type="dxa"/>
            <w:tcBorders>
              <w:top w:val="single" w:sz="12" w:space="0" w:color="000000"/>
              <w:bottom w:val="single" w:sz="12" w:space="0" w:color="000000"/>
            </w:tcBorders>
          </w:tcPr>
          <w:p>
            <w:pPr>
              <w:pStyle w:val="Normal"/>
              <w:widowControl/>
              <w:spacing w:lineRule="auto" w:line="240"/>
              <w:ind w:hanging="0"/>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technique</w:t>
            </w:r>
          </w:p>
        </w:tc>
        <w:tc>
          <w:tcPr>
            <w:tcW w:w="1648" w:type="dxa"/>
            <w:tcBorders>
              <w:top w:val="single" w:sz="12" w:space="0" w:color="000000"/>
              <w:bottom w:val="single" w:sz="12" w:space="0" w:color="000000"/>
            </w:tcBorders>
          </w:tcPr>
          <w:p>
            <w:pPr>
              <w:pStyle w:val="Normal"/>
              <w:widowControl/>
              <w:spacing w:lineRule="auto" w:line="240"/>
              <w:ind w:hanging="0"/>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Monitoring time points</w:t>
            </w:r>
          </w:p>
        </w:tc>
        <w:tc>
          <w:tcPr>
            <w:tcW w:w="1701" w:type="dxa"/>
            <w:tcBorders>
              <w:top w:val="single" w:sz="12" w:space="0" w:color="000000"/>
              <w:bottom w:val="single" w:sz="12" w:space="0" w:color="000000"/>
            </w:tcBorders>
          </w:tcPr>
          <w:p>
            <w:pPr>
              <w:pStyle w:val="Normal"/>
              <w:widowControl/>
              <w:spacing w:lineRule="auto" w:line="240"/>
              <w:ind w:hanging="0"/>
              <w:jc w:val="center"/>
              <w:rPr>
                <w:rFonts w:ascii="Times New Roman" w:hAnsi="Times New Roman" w:cs="Times New Roman"/>
                <w:b/>
                <w:b/>
                <w:bCs/>
                <w:color w:val="202124"/>
                <w:kern w:val="0"/>
                <w:szCs w:val="24"/>
              </w:rPr>
            </w:pPr>
            <w:r>
              <w:rPr>
                <w:rFonts w:cs="Times New Roman" w:ascii="Times New Roman" w:hAnsi="Times New Roman"/>
                <w:b/>
                <w:bCs/>
                <w:color w:val="202124"/>
                <w:kern w:val="0"/>
                <w:szCs w:val="24"/>
              </w:rPr>
              <w:t>intervention</w:t>
            </w:r>
          </w:p>
        </w:tc>
        <w:tc>
          <w:tcPr>
            <w:tcW w:w="1066" w:type="dxa"/>
            <w:tcBorders>
              <w:top w:val="single" w:sz="12" w:space="0" w:color="000000"/>
              <w:bottom w:val="single" w:sz="12" w:space="0" w:color="000000"/>
            </w:tcBorders>
          </w:tcPr>
          <w:p>
            <w:pPr>
              <w:pStyle w:val="Normal"/>
              <w:widowControl/>
              <w:spacing w:lineRule="auto" w:line="240"/>
              <w:ind w:hanging="0"/>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analyte</w:t>
            </w:r>
          </w:p>
        </w:tc>
        <w:tc>
          <w:tcPr>
            <w:tcW w:w="3930" w:type="dxa"/>
            <w:tcBorders>
              <w:top w:val="single" w:sz="12" w:space="0" w:color="000000"/>
              <w:bottom w:val="single" w:sz="12" w:space="0" w:color="000000"/>
            </w:tcBorders>
          </w:tcPr>
          <w:p>
            <w:pPr>
              <w:pStyle w:val="Normal"/>
              <w:widowControl/>
              <w:spacing w:lineRule="auto" w:line="240"/>
              <w:ind w:hanging="0"/>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Reported data on MRD</w:t>
            </w:r>
          </w:p>
        </w:tc>
        <w:tc>
          <w:tcPr>
            <w:tcW w:w="1381" w:type="dxa"/>
            <w:tcBorders>
              <w:top w:val="single" w:sz="12" w:space="0" w:color="000000"/>
              <w:bottom w:val="single" w:sz="12" w:space="0" w:color="000000"/>
            </w:tcBorders>
          </w:tcPr>
          <w:p>
            <w:pPr>
              <w:pStyle w:val="Normal"/>
              <w:widowControl/>
              <w:spacing w:lineRule="auto" w:line="240"/>
              <w:ind w:hanging="0"/>
              <w:jc w:val="center"/>
              <w:rPr>
                <w:rFonts w:ascii="Times New Roman" w:hAnsi="Times New Roman" w:cs="Times New Roman"/>
                <w:b/>
                <w:b/>
                <w:bCs/>
                <w:color w:val="000000"/>
                <w:kern w:val="0"/>
                <w:szCs w:val="24"/>
              </w:rPr>
            </w:pPr>
            <w:r>
              <w:rPr>
                <w:rFonts w:cs="Times New Roman" w:ascii="Times New Roman" w:hAnsi="Times New Roman"/>
                <w:b/>
                <w:bCs/>
                <w:color w:val="000000"/>
                <w:kern w:val="0"/>
                <w:szCs w:val="24"/>
              </w:rPr>
              <w:t>Clinical applications</w:t>
            </w:r>
          </w:p>
        </w:tc>
      </w:tr>
      <w:tr>
        <w:trPr>
          <w:trHeight w:val="1508" w:hRule="atLeast"/>
        </w:trPr>
        <w:tc>
          <w:tcPr>
            <w:tcW w:w="1045" w:type="dxa"/>
            <w:tcBorders>
              <w:top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Lynch et al.</w:t>
            </w:r>
            <w:r>
              <w:rPr>
                <w:rFonts w:cs="Times New Roman" w:ascii="Times New Roman" w:hAnsi="Times New Roman"/>
                <w:color w:val="000000"/>
                <w:kern w:val="0"/>
                <w:szCs w:val="24"/>
              </w:rPr>
              <w:t xml:space="preserve"> </w:t>
            </w:r>
            <w:r>
              <w:fldChar w:fldCharType="begin"/>
            </w:r>
            <w:r>
              <w:rPr>
                <w:rFonts w:cs="Times New Roman" w:ascii="Times New Roman" w:hAnsi="Times New Roman"/>
              </w:rPr>
              <w:instrText xml:space="preserve"> ADDIN ZOTERO_ITEM CSL_CITATION {"citationID":"FBE6tTgp","properties":{"formattedCitation":"(1)","plainCitation":"(1)","noteIndex":0},"citationItems":[{"id":3661,"uris":["http://zotero.org/users/10350827/items/QBJW8R9Y"],"itemData":{"id":3661,"type":"article-journal","abstract":"Concurrent administration of pembrolizumab with chemotherapy in untreated classic Hodgkin lymphoma (CHL) has not been studied previously. To investigate this  combination, we conducted a single-arm study of concurrent pembrolizumab with AVD  (doxorubicin, vinblastine, and dacarbazine; APVD) for untreated CHL. We enrolled  30 patients and met the primary safety end point with no observed significant  treatment delays in the first 2 cycles. Twelve patients experienced grade 3 or 4  nonhematologic adverse events (AEs), most commonly febrile neutropenia and  infection/sepsis. Grade 3 or 4 immune-related AEs, including alanine  aminotransferase elevation and aspartate aminotransferase elevation were observed  in 3 patients. One patient experienced an episode of grade 2 colitis and  arthritis. Six patients missed at least 1 dose of pembrolizumab because of AEs,  primarily grade 2 or higher transaminitis. Among 29 response-evaluable patients,  the best overall response rate was 100% and the complete response rate was 90%.  With a median follow-up of 2.1 years, the 2-year progression-free survival (PFS)  and overall survival were 97% and 100%, respectively. To date, no patient who has  withheld or discontinued pembrolizumab because of toxicity has progressed.  Clearance of circulating tumor DNA (ctDNA) was associated with superior PFS when  measured after cycle 2 and at the end of treatment (EOT). None of the 4 patients  with persistent uptake by fluorodeoxyglucose positron emission tomography (PET)  at EOT yet negative ctDNA have relapsed to date. Concurrent APVD shows promising  safety and efficacy but may yield spurious PET findings in some patients. This  trial was registered at www.clinicaltrials.gov as #NCT03331341.","call-number":"1","container-title":"Blood","DOI":"10.1182/blood.2022019254","ISSN":"1528-0020 0006-4971","issue":"21","journalAbbreviation":"Blood","language":"eng","note":"publisher-place: United States\nPMID: 36913694 \nPMCID: PMC10273164","page":"2576-2586","source":"20.3","title":"Concurrent pembrolizumab with AVD for untreated classic Hodgkin lymphoma.","volume":"141","author":[{"family":"Lynch","given":"Ryan C."},{"family":"Ujjani","given":"Chaitra S."},{"family":"Poh","given":"Christina"},{"family":"Warren","given":"Edus H."},{"family":"Smith","given":"Stephen D."},{"family":"Shadman","given":"Mazyar"},{"family":"Till","given":"Brian"},{"family":"Raghunathan","given":"Vikram M."},{"family":"Alig","given":"Stefan"},{"family":"Alizadeh","given":"Ash A."},{"family":"Gulhane","given":"Avanti"},{"family":"Chen","given":"Delphine L."},{"family":"Tseng","given":"Yolanda"},{"family":"Coye","given":"Hilary"},{"family":"Shelby","given":"Megan"},{"family":"Ottemiller","given":"Susan"},{"family":"Keo","given":"Sarith"},{"family":"Verni","given":"Kaitlin"},{"family":"Du","given":"Hongyan"},{"family":"Vandermeer","given":"Jacquelin"},{"family":"Gaston","given":"Ashley"},{"family":"Rasmussen","given":"Heather"},{"family":"Martin","given":"Paul"},{"family":"Marzbani","given":"Edmond"},{"family":"Voutsinas","given":"Jenna"},{"family":"Gopal","given":"Ajay K."}],"issued":{"date-parts":[["2023",5,2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kern w:val="0"/>
                <w:szCs w:val="24"/>
                <w:lang w:val="en-US" w:eastAsia="en-US"/>
              </w:rPr>
              <w:t xml:space="preserve"> </w:t>
            </w:r>
          </w:p>
        </w:tc>
        <w:tc>
          <w:tcPr>
            <w:tcW w:w="1082" w:type="dxa"/>
            <w:tcBorders>
              <w:top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cHL </w:t>
            </w:r>
          </w:p>
        </w:tc>
        <w:tc>
          <w:tcPr>
            <w:tcW w:w="992" w:type="dxa"/>
            <w:tcBorders>
              <w:top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30</w:t>
            </w:r>
          </w:p>
        </w:tc>
        <w:tc>
          <w:tcPr>
            <w:tcW w:w="1329" w:type="dxa"/>
            <w:tcBorders>
              <w:top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hasED-seq</w:t>
              <w:br/>
              <w:t>CAPP-Seq</w:t>
              <w:br/>
              <w:t xml:space="preserve">FDG-PET/CT </w:t>
            </w:r>
          </w:p>
        </w:tc>
        <w:tc>
          <w:tcPr>
            <w:tcW w:w="1648" w:type="dxa"/>
            <w:tcBorders>
              <w:top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aseline, after C1 and C2, EOT</w:t>
            </w:r>
          </w:p>
        </w:tc>
        <w:tc>
          <w:tcPr>
            <w:tcW w:w="1701" w:type="dxa"/>
            <w:tcBorders>
              <w:top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APVD</w:t>
            </w:r>
          </w:p>
        </w:tc>
        <w:tc>
          <w:tcPr>
            <w:tcW w:w="1066" w:type="dxa"/>
            <w:tcBorders>
              <w:top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plasma)</w:t>
            </w:r>
          </w:p>
        </w:tc>
        <w:tc>
          <w:tcPr>
            <w:tcW w:w="3930" w:type="dxa"/>
            <w:tcBorders>
              <w:top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C3D1→</w:t>
            </w:r>
            <w:r>
              <w:rPr>
                <w:rFonts w:cs="Times New Roman" w:ascii="宋体;SimSun" w:hAnsi="宋体;SimSun"/>
                <w:color w:val="000000"/>
                <w:kern w:val="0"/>
                <w:szCs w:val="24"/>
              </w:rPr>
              <w:t>EOT</w:t>
            </w:r>
            <w:r>
              <w:rPr>
                <w:rFonts w:cs="Times New Roman" w:ascii="Times New Roman" w:hAnsi="Times New Roman"/>
                <w:color w:val="000000"/>
                <w:kern w:val="0"/>
                <w:szCs w:val="24"/>
              </w:rPr>
              <w:t>):</w:t>
              <w:br/>
              <w:t>Overall: 81%(21/26)→92%(24/26)</w:t>
              <w:br/>
              <w:t>early-stage favorable disease: 88% (7/8)</w:t>
            </w:r>
            <w:r>
              <w:rPr>
                <w:rFonts w:cs="Times New Roman" w:ascii="宋体;SimSun" w:hAnsi="宋体;SimSun"/>
                <w:color w:val="000000"/>
                <w:kern w:val="0"/>
                <w:szCs w:val="24"/>
              </w:rPr>
              <w:t>→100%</w:t>
            </w:r>
            <w:r>
              <w:rPr>
                <w:rFonts w:cs="Times New Roman" w:ascii="Times New Roman" w:hAnsi="Times New Roman"/>
                <w:color w:val="000000"/>
                <w:kern w:val="0"/>
                <w:szCs w:val="24"/>
              </w:rPr>
              <w:t xml:space="preserve"> (8/8)</w:t>
            </w:r>
            <w:r>
              <w:rPr>
                <w:rFonts w:cs="Times New Roman" w:ascii="宋体;SimSun" w:hAnsi="宋体;SimSun"/>
                <w:color w:val="000000"/>
                <w:kern w:val="0"/>
                <w:szCs w:val="24"/>
              </w:rPr>
              <w:br/>
            </w:r>
            <w:r>
              <w:rPr>
                <w:rFonts w:cs="Times New Roman" w:ascii="Times New Roman" w:hAnsi="Times New Roman"/>
                <w:color w:val="000000"/>
                <w:kern w:val="0"/>
                <w:szCs w:val="24"/>
              </w:rPr>
              <w:t>early unfavorable/advanced stage disease: 78% (14/18)</w:t>
            </w:r>
            <w:r>
              <w:rPr>
                <w:rFonts w:cs="Times New Roman" w:ascii="宋体;SimSun" w:hAnsi="宋体;SimSun"/>
                <w:color w:val="000000"/>
                <w:kern w:val="0"/>
                <w:szCs w:val="24"/>
              </w:rPr>
              <w:t>→</w:t>
            </w:r>
            <w:r>
              <w:rPr>
                <w:rFonts w:cs="Times New Roman" w:ascii="Times New Roman" w:hAnsi="Times New Roman"/>
                <w:color w:val="000000"/>
                <w:kern w:val="0"/>
                <w:szCs w:val="24"/>
              </w:rPr>
              <w:t xml:space="preserve"> 89%(16/18)</w:t>
            </w:r>
          </w:p>
        </w:tc>
        <w:tc>
          <w:tcPr>
            <w:tcW w:w="1381" w:type="dxa"/>
            <w:tcBorders>
              <w:top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tumor burden; MRD monitoring during and after therapy</w:t>
            </w:r>
          </w:p>
        </w:tc>
      </w:tr>
      <w:tr>
        <w:trPr>
          <w:trHeight w:val="1388"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herng HJ, et al.</w:t>
            </w:r>
            <w:r>
              <w:rPr>
                <w:rFonts w:cs="Times New Roman" w:ascii="Times New Roman" w:hAnsi="Times New Roman"/>
                <w:color w:val="000000"/>
                <w:kern w:val="0"/>
                <w:szCs w:val="24"/>
              </w:rPr>
              <w:t xml:space="preserve"> </w:t>
            </w:r>
            <w:r>
              <w:fldChar w:fldCharType="begin"/>
            </w:r>
            <w:r>
              <w:rPr>
                <w:rFonts w:cs="Times New Roman" w:ascii="Times New Roman" w:hAnsi="Times New Roman"/>
              </w:rPr>
              <w:instrText xml:space="preserve"> ADDIN ZOTERO_ITEM CSL_CITATION {"citationID":"BaCzP4AJ","properties":{"formattedCitation":"(2)","plainCitation":"(2)","noteIndex":0},"citationItems":[{"id":3662,"uris":["http://zotero.org/users/10350827/items/DA9LJKLW"],"itemData":{"id":3662,"type":"article-journal","abstract":"Diffuse large B-cell lymphoma (DLBCL) can be cured with rituximab, cyclophosphamide, doxorubicin, vincristine, and prednisone (R-CHOP); however,  one-third of patients experience refractory or relapsed disease. Studies  comparing R-CHOP with modified regimens replacing R with obinutuzumab (O) or  adding lenalidomide (L) did not result in improved outcomes; however, L and O  together may enhance natural killer-cell mediated antibody-dependent cellular  toxicity when paired with CHOP. Here, we report on a phase 1b/2 study of 53  patients with newly diagnosed DLBCL who received 6 cycles of LO-CHOP. The end of  treatment overall and complete response rates of the 50 evaluable patients were  98% and 90%, respectively. After a median follow-up of 4.5 years, the 4-year  progression free and overall survival rates were 87.4% and 91.3%, respectively.  Grade 3 to 4 adverse events were experienced by 70% of patients, including  neutropenia (38%), thrombocytopenia (17%), fatigue (13%), and neutropenic fever  (13%). Of the 33 patients profiled with circulating tumor DNA (ctDNA) sequencing,  31 (94%) had detectable pretreatment ctDNA with cancer personalized profiling by  deep sequencing, 24 (73%) were classifiable by the LymphGen classifier, and 15/20  (75%) and 12/17 (71%) patients achieved early and major molecular responses after  1 and 2 cycles, respectively. Using phased variant enrichment and detection  sequencing, 16/18 evaluable patients (89%) showed no detectable ctDNA after at  least 5 cycles of LO-CHOP. LO-CHOP demonstrates high efficacy and tolerability in  newly diagnosed DLBCL, leading to a high rate of undetectable minimal residual  disease by ctDNA. This trial has been registered at www.clinicaltrials.gov as  NCT02529852.","call-number":"1","container-title":"Blood advances","DOI":"10.1182/bloodadvances.2022008174","ISSN":"2473-9537 2473-9529","issue":"7","journalAbbreviation":"Blood Adv","language":"eng","license":"© 2023 by The American Society of Hematology. Licensed under Creative Commons Attribution-NonCommercial-NoDerivatives 4.0 International (CC BY-NC-ND 4.0),  permitting only noncommercial, nonderivative use with attribution. All other  rights reserved.","note":"publisher-place: United States\nPMID: 36375046 \nPMCID: PMC10111343","page":"1137-1145","source":"7.5","title":"A phase 1/2 study of lenalidomide and obinutuzumab with CHOP for newly diagnosed DLBCL.","volume":"7","author":[{"family":"Cherng","given":"Hua-Jay J."},{"family":"Alig","given":"Stefan K."},{"family":"Oki","given":"Yasuhiro"},{"family":"Nastoupil","given":"Loretta J."},{"family":"Fayad","given":"Luis"},{"family":"Neelapu","given":"Sattva S."},{"family":"Turturro","given":"Francesco"},{"family":"Hagemeister","given":"Fredrick"},{"family":"Craig","given":"Alexander F. M."},{"family":"Macaulay","given":"Charles W."},{"family":"Rodriguez","given":"Maria Alma"},{"family":"Lee","given":"Hun Ju"},{"family":"McDonnell","given":"Timothy J."},{"family":"Flowers","given":"Christopher R."},{"family":"Vega","given":"Francisco"},{"family":"Green","given":"Michael R."},{"family":"Feng","given":"Lei"},{"family":"Kurtz","given":"David M."},{"family":"Alizadeh","given":"Ash A."},{"family":"Davis","given":"R. Eric"},{"family":"Westin","given":"Jason R."}],"issued":{"date-parts":[["2023",4,1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DLB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53</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hasED-seq</w:t>
              <w:br/>
              <w:t>CAPP-Seq</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aseline,on-treatment</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LO-CHOP</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plasma)</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aseline ctDNA detected rate: 94% (31/33)</w:t>
            </w:r>
          </w:p>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 after at least 5 cycles of therapy:</w:t>
              <w:br/>
              <w:t xml:space="preserve">89% (16/18) </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tumor burden; response assessment; molecular subtypes</w:t>
            </w:r>
          </w:p>
        </w:tc>
      </w:tr>
      <w:tr>
        <w:trPr>
          <w:trHeight w:val="1808"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oreno C, et al.</w:t>
            </w:r>
            <w:r>
              <w:rPr>
                <w:rFonts w:cs="Times New Roman" w:ascii="Times New Roman" w:hAnsi="Times New Roman"/>
                <w:color w:val="000000"/>
                <w:kern w:val="0"/>
                <w:szCs w:val="24"/>
              </w:rPr>
              <w:t xml:space="preserve"> </w:t>
            </w:r>
            <w:r>
              <w:fldChar w:fldCharType="begin"/>
            </w:r>
            <w:r>
              <w:rPr>
                <w:rFonts w:cs="Times New Roman" w:ascii="Times New Roman" w:hAnsi="Times New Roman"/>
              </w:rPr>
              <w:instrText xml:space="preserve"> ADDIN ZOTERO_ITEM CSL_CITATION {"citationID":"CLVal6rl","properties":{"formattedCitation":"(3)","plainCitation":"(3)","noteIndex":0},"citationItems":[{"id":3663,"uris":["http://zotero.org/users/10350827/items/7NDP45C8"],"itemData":{"id":3663,"type":"article-journal","abstract":"iLLUMINATE is a randomized, open-label phase III study of ibrutinib plus obinutuzumab (n=113) versus chlorambucil plus obinutuzumab (n=116) as first-line  therapy for patients with chronic lymphocytic leukemia or small lymphocytic  lymphoma. Eligible patients were aged ≥65 years, or &lt;65 years with coexisting  conditions. Patients received oral ibrutinib 420 mg once daily until disease  progression or unacceptable toxicity or six cycles of oral chlorambucil, each in  combination with six cycles of intravenous obinutuzumab. After a median follow-up  of 45 months (range, 0.2-52), median progression-free survival continued to be  significantly longer in the ibrutinib plus obinutuzumab arm than in the  chlorambucil plus obinutuzumab arm (median not reached versus 22 months; hazard  ratio=0.25; 95% confidence interval: 0.16-0.39; P&lt;0.0001). The best overall rate  of undetectable minimal residual disease (&lt;0.01% by flow cytometry) remained  higher with ibrutinib plus obinutuzumab (38%) than with chlorambucil plus  obinutuzumab (25%). With a median treatment duration of 42 months, 13 months  longer than the primary analysis, no new safety signals were identified for  ibrutinib. As is typical for ibrutinib-based regimens, common grade ≥3 adverse  events were most prevalent in the first 6 months of ibrutinib plus obinutuzumab  treatment and generally decreased over time, except for hypertension. In this  final analysis with up to 52 months of follow-up (median 45 months), ibrutinib  plus obinutuzumab showed sustained clinical benefit, in terms of progression-  free survival, in first-line treatment of chronic lymphocytic leukemia, including  in patients with high-risk features. ClinicalTrials.gov identifier: NCT02264574.","call-number":"1","container-title":"Haematologica","DOI":"10.3324/haematol.2021.279012","ISSN":"1592-8721 0390-6078","issue":"9","journalAbbreviation":"Haematologica","language":"eng","note":"publisher-place: Italy\nPMID: 35021599 \nPMCID: PMC9425310","page":"2108-2120","source":"10.1","title":"First-line treatment of chronic lymphocytic leukemia with ibrutinib plus obinutuzumab versus chlorambucil plus obinutuzumab: final analysis of the  randomized, phase III iLLUMINATE trial.","volume":"107","author":[{"family":"Moreno","given":"Carol"},{"family":"Greil","given":"Richard"},{"family":"Demirkan","given":"Fatih"},{"family":"Tedeschi","given":"Alessandra"},{"family":"Anz","given":"Bertrand"},{"family":"Larratt","given":"Loree"},{"family":"Simkovic","given":"Martin"},{"family":"Novak","given":"Jan"},{"family":"Strugov","given":"Vladimir"},{"family":"Gill","given":"Devinder"},{"family":"Gribben","given":"John G."},{"family":"Kwei","given":"Kevin"},{"family":"Dai","given":"Sandra"},{"family":"Hsu","given":"Emily"},{"family":"Dean","given":"James P."},{"family":"Flinn","given":"Ian W."}],"issued":{"date-parts":[["2022",9,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LL/SL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129</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FCM</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on-treatment, post-treatment</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IO/CO</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and/or 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 is one of the secondary endpoints.</w:t>
              <w:br/>
              <w:t>MRD negativity (IO vs. CO):</w:t>
              <w:br/>
              <w:t>Overall: 38%</w:t>
            </w:r>
            <w:r>
              <w:rPr>
                <w:rFonts w:ascii="宋体;SimSun" w:hAnsi="宋体;SimSun" w:cs="Times New Roman"/>
                <w:color w:val="000000"/>
                <w:kern w:val="0"/>
                <w:szCs w:val="24"/>
              </w:rPr>
              <w:t>（</w:t>
            </w:r>
            <w:r>
              <w:rPr>
                <w:rFonts w:cs="Times New Roman" w:ascii="Times New Roman" w:hAnsi="Times New Roman"/>
                <w:color w:val="000000"/>
                <w:kern w:val="0"/>
                <w:szCs w:val="24"/>
              </w:rPr>
              <w:t>43/113</w:t>
            </w:r>
            <w:r>
              <w:rPr>
                <w:rFonts w:ascii="宋体;SimSun" w:hAnsi="宋体;SimSun" w:cs="Times New Roman"/>
                <w:color w:val="000000"/>
                <w:kern w:val="0"/>
                <w:szCs w:val="24"/>
              </w:rPr>
              <w:t>）</w:t>
            </w:r>
            <w:r>
              <w:rPr>
                <w:rFonts w:cs="Times New Roman" w:ascii="Times New Roman" w:hAnsi="Times New Roman"/>
                <w:color w:val="000000"/>
                <w:kern w:val="0"/>
                <w:szCs w:val="24"/>
              </w:rPr>
              <w:t>vs.</w:t>
            </w:r>
            <w:r>
              <w:rPr>
                <w:rFonts w:cs="Times New Roman" w:ascii="宋体;SimSun" w:hAnsi="宋体;SimSun"/>
                <w:color w:val="000000"/>
                <w:kern w:val="0"/>
                <w:szCs w:val="24"/>
              </w:rPr>
              <w:t xml:space="preserve"> </w:t>
            </w:r>
            <w:r>
              <w:rPr>
                <w:rFonts w:cs="Times New Roman" w:ascii="Times New Roman" w:hAnsi="Times New Roman"/>
                <w:color w:val="000000"/>
                <w:kern w:val="0"/>
                <w:szCs w:val="24"/>
              </w:rPr>
              <w:t>25%</w:t>
            </w:r>
            <w:r>
              <w:rPr>
                <w:rFonts w:ascii="宋体;SimSun" w:hAnsi="宋体;SimSun" w:cs="Times New Roman"/>
                <w:color w:val="000000"/>
                <w:kern w:val="0"/>
                <w:szCs w:val="24"/>
              </w:rPr>
              <w:t>（</w:t>
            </w:r>
            <w:r>
              <w:rPr>
                <w:rFonts w:cs="Times New Roman" w:ascii="Times New Roman" w:hAnsi="Times New Roman"/>
                <w:color w:val="000000"/>
                <w:kern w:val="0"/>
                <w:szCs w:val="24"/>
              </w:rPr>
              <w:t>29/116</w:t>
            </w:r>
            <w:r>
              <w:rPr>
                <w:rFonts w:ascii="宋体;SimSun" w:hAnsi="宋体;SimSun" w:cs="Times New Roman"/>
                <w:color w:val="000000"/>
                <w:kern w:val="0"/>
                <w:szCs w:val="24"/>
              </w:rPr>
              <w:t>）</w:t>
            </w:r>
            <w:r>
              <w:rPr>
                <w:rFonts w:cs="Times New Roman" w:ascii="宋体;SimSun" w:hAnsi="宋体;SimSun"/>
                <w:color w:val="000000"/>
                <w:kern w:val="0"/>
                <w:szCs w:val="24"/>
              </w:rPr>
              <w:br/>
            </w:r>
            <w:r>
              <w:rPr>
                <w:rFonts w:cs="Times New Roman" w:ascii="Times New Roman" w:hAnsi="Times New Roman"/>
                <w:color w:val="000000"/>
                <w:kern w:val="0"/>
                <w:szCs w:val="24"/>
              </w:rPr>
              <w:t>PB: 33%</w:t>
            </w:r>
            <w:r>
              <w:rPr>
                <w:rFonts w:ascii="宋体;SimSun" w:hAnsi="宋体;SimSun" w:cs="Times New Roman"/>
                <w:color w:val="000000"/>
                <w:kern w:val="0"/>
                <w:szCs w:val="24"/>
              </w:rPr>
              <w:t>（</w:t>
            </w:r>
            <w:r>
              <w:rPr>
                <w:rFonts w:cs="Times New Roman" w:ascii="Times New Roman" w:hAnsi="Times New Roman"/>
                <w:color w:val="000000"/>
                <w:kern w:val="0"/>
                <w:szCs w:val="24"/>
              </w:rPr>
              <w:t>37/113</w:t>
            </w:r>
            <w:r>
              <w:rPr>
                <w:rFonts w:ascii="宋体;SimSun" w:hAnsi="宋体;SimSun" w:cs="Times New Roman"/>
                <w:color w:val="000000"/>
                <w:kern w:val="0"/>
                <w:szCs w:val="24"/>
              </w:rPr>
              <w:t>）</w:t>
            </w:r>
            <w:r>
              <w:rPr>
                <w:rFonts w:cs="Times New Roman" w:ascii="Times New Roman" w:hAnsi="Times New Roman"/>
                <w:color w:val="000000"/>
                <w:kern w:val="0"/>
                <w:szCs w:val="24"/>
              </w:rPr>
              <w:t>vs. 20%</w:t>
            </w:r>
            <w:r>
              <w:rPr>
                <w:rFonts w:ascii="宋体;SimSun" w:hAnsi="宋体;SimSun" w:cs="Times New Roman"/>
                <w:color w:val="000000"/>
                <w:kern w:val="0"/>
                <w:szCs w:val="24"/>
              </w:rPr>
              <w:t>（</w:t>
            </w:r>
            <w:r>
              <w:rPr>
                <w:rFonts w:cs="Times New Roman" w:ascii="Times New Roman" w:hAnsi="Times New Roman"/>
                <w:color w:val="000000"/>
                <w:kern w:val="0"/>
                <w:szCs w:val="24"/>
              </w:rPr>
              <w:t>23/116</w:t>
            </w:r>
            <w:r>
              <w:rPr>
                <w:rFonts w:ascii="宋体;SimSun" w:hAnsi="宋体;SimSun" w:cs="Times New Roman"/>
                <w:color w:val="000000"/>
                <w:kern w:val="0"/>
                <w:szCs w:val="24"/>
              </w:rPr>
              <w:t>）</w:t>
            </w:r>
            <w:r>
              <w:rPr>
                <w:rFonts w:cs="Times New Roman" w:ascii="Times New Roman" w:hAnsi="Times New Roman"/>
                <w:color w:val="000000"/>
                <w:kern w:val="0"/>
                <w:szCs w:val="24"/>
              </w:rPr>
              <w:br/>
              <w:t>BM: 25%</w:t>
            </w:r>
            <w:r>
              <w:rPr>
                <w:rFonts w:ascii="宋体;SimSun" w:hAnsi="宋体;SimSun" w:cs="Times New Roman"/>
                <w:color w:val="000000"/>
                <w:kern w:val="0"/>
                <w:szCs w:val="24"/>
              </w:rPr>
              <w:t>（</w:t>
            </w:r>
            <w:r>
              <w:rPr>
                <w:rFonts w:cs="Times New Roman" w:ascii="Times New Roman" w:hAnsi="Times New Roman"/>
                <w:color w:val="000000"/>
                <w:kern w:val="0"/>
                <w:szCs w:val="24"/>
              </w:rPr>
              <w:t>28/113</w:t>
            </w:r>
            <w:r>
              <w:rPr>
                <w:rFonts w:ascii="宋体;SimSun" w:hAnsi="宋体;SimSun" w:cs="Times New Roman"/>
                <w:color w:val="000000"/>
                <w:kern w:val="0"/>
                <w:szCs w:val="24"/>
              </w:rPr>
              <w:t>）</w:t>
            </w:r>
            <w:r>
              <w:rPr>
                <w:rFonts w:cs="Times New Roman" w:ascii="Times New Roman" w:hAnsi="Times New Roman"/>
                <w:color w:val="000000"/>
                <w:kern w:val="0"/>
                <w:szCs w:val="24"/>
              </w:rPr>
              <w:t>vs. 17%</w:t>
            </w:r>
            <w:r>
              <w:rPr>
                <w:rFonts w:ascii="宋体;SimSun" w:hAnsi="宋体;SimSun" w:cs="Times New Roman"/>
                <w:color w:val="000000"/>
                <w:kern w:val="0"/>
                <w:szCs w:val="24"/>
              </w:rPr>
              <w:t>（</w:t>
            </w:r>
            <w:r>
              <w:rPr>
                <w:rFonts w:cs="Times New Roman" w:ascii="Times New Roman" w:hAnsi="Times New Roman"/>
                <w:color w:val="000000"/>
                <w:kern w:val="0"/>
                <w:szCs w:val="24"/>
              </w:rPr>
              <w:t>20/116</w:t>
            </w:r>
            <w:r>
              <w:rPr>
                <w:rFonts w:ascii="宋体;SimSun" w:hAnsi="宋体;SimSun" w:cs="Times New Roman"/>
                <w:color w:val="000000"/>
                <w:kern w:val="0"/>
                <w:szCs w:val="24"/>
              </w:rPr>
              <w:t>）</w:t>
            </w:r>
            <w:r>
              <w:rPr>
                <w:rFonts w:cs="Times New Roman" w:ascii="Times New Roman" w:hAnsi="Times New Roman"/>
                <w:color w:val="000000"/>
                <w:kern w:val="0"/>
                <w:szCs w:val="24"/>
              </w:rPr>
              <w:br/>
              <w:t>CR: 60%</w:t>
            </w:r>
            <w:r>
              <w:rPr>
                <w:rFonts w:ascii="宋体;SimSun" w:hAnsi="宋体;SimSun" w:cs="Times New Roman"/>
                <w:color w:val="000000"/>
                <w:kern w:val="0"/>
                <w:szCs w:val="24"/>
              </w:rPr>
              <w:t>（</w:t>
            </w:r>
            <w:r>
              <w:rPr>
                <w:rFonts w:cs="Times New Roman" w:ascii="Times New Roman" w:hAnsi="Times New Roman"/>
                <w:color w:val="000000"/>
                <w:kern w:val="0"/>
                <w:szCs w:val="24"/>
              </w:rPr>
              <w:t>28/47</w:t>
            </w:r>
            <w:r>
              <w:rPr>
                <w:rFonts w:ascii="宋体;SimSun" w:hAnsi="宋体;SimSun" w:cs="Times New Roman"/>
                <w:color w:val="000000"/>
                <w:kern w:val="0"/>
                <w:szCs w:val="24"/>
              </w:rPr>
              <w:t>）</w:t>
            </w:r>
            <w:r>
              <w:rPr>
                <w:rFonts w:cs="Times New Roman" w:ascii="Times New Roman" w:hAnsi="Times New Roman"/>
                <w:color w:val="000000"/>
                <w:kern w:val="0"/>
                <w:szCs w:val="24"/>
              </w:rPr>
              <w:t>vs.75%</w:t>
            </w:r>
            <w:r>
              <w:rPr>
                <w:rFonts w:ascii="宋体;SimSun" w:hAnsi="宋体;SimSun" w:cs="Times New Roman"/>
                <w:color w:val="000000"/>
                <w:kern w:val="0"/>
                <w:szCs w:val="24"/>
              </w:rPr>
              <w:t>（</w:t>
            </w:r>
            <w:r>
              <w:rPr>
                <w:rFonts w:cs="Times New Roman" w:ascii="Times New Roman" w:hAnsi="Times New Roman"/>
                <w:color w:val="000000"/>
                <w:kern w:val="0"/>
                <w:szCs w:val="24"/>
              </w:rPr>
              <w:t>15/20</w:t>
            </w:r>
            <w:r>
              <w:rPr>
                <w:rFonts w:ascii="宋体;SimSun" w:hAnsi="宋体;SimSun" w:cs="Times New Roman"/>
                <w:color w:val="000000"/>
                <w:kern w:val="0"/>
                <w:szCs w:val="24"/>
              </w:rPr>
              <w:t>）</w:t>
            </w:r>
            <w:r>
              <w:rPr>
                <w:rFonts w:cs="Times New Roman" w:ascii="Times New Roman" w:hAnsi="Times New Roman"/>
                <w:color w:val="000000"/>
                <w:kern w:val="0"/>
                <w:szCs w:val="24"/>
              </w:rPr>
              <w:br/>
              <w:t>PR: 25%</w:t>
            </w:r>
            <w:r>
              <w:rPr>
                <w:rFonts w:ascii="宋体;SimSun" w:hAnsi="宋体;SimSun" w:cs="Times New Roman"/>
                <w:color w:val="000000"/>
                <w:kern w:val="0"/>
                <w:szCs w:val="24"/>
              </w:rPr>
              <w:t>（</w:t>
            </w:r>
            <w:r>
              <w:rPr>
                <w:rFonts w:cs="Times New Roman" w:ascii="Times New Roman" w:hAnsi="Times New Roman"/>
                <w:color w:val="000000"/>
                <w:kern w:val="0"/>
                <w:szCs w:val="24"/>
              </w:rPr>
              <w:t>14/56</w:t>
            </w:r>
            <w:r>
              <w:rPr>
                <w:rFonts w:ascii="宋体;SimSun" w:hAnsi="宋体;SimSun" w:cs="Times New Roman"/>
                <w:color w:val="000000"/>
                <w:kern w:val="0"/>
                <w:szCs w:val="24"/>
              </w:rPr>
              <w:t>）</w:t>
            </w:r>
            <w:r>
              <w:rPr>
                <w:rFonts w:ascii="Times New Roman" w:hAnsi="Times New Roman" w:cs="Times New Roman" w:eastAsia="Times New Roman"/>
                <w:color w:val="000000"/>
                <w:kern w:val="0"/>
                <w:szCs w:val="24"/>
              </w:rPr>
              <w:t xml:space="preserve"> </w:t>
            </w:r>
            <w:r>
              <w:rPr>
                <w:rFonts w:cs="Times New Roman" w:ascii="Times New Roman" w:hAnsi="Times New Roman"/>
                <w:color w:val="000000"/>
                <w:kern w:val="0"/>
                <w:szCs w:val="24"/>
              </w:rPr>
              <w:t>vs. 19%</w:t>
            </w:r>
            <w:r>
              <w:rPr>
                <w:rFonts w:ascii="宋体;SimSun" w:hAnsi="宋体;SimSun" w:cs="Times New Roman"/>
                <w:color w:val="000000"/>
                <w:kern w:val="0"/>
                <w:szCs w:val="24"/>
              </w:rPr>
              <w:t>（</w:t>
            </w:r>
            <w:r>
              <w:rPr>
                <w:rFonts w:cs="Times New Roman" w:ascii="Times New Roman" w:hAnsi="Times New Roman"/>
                <w:color w:val="000000"/>
                <w:kern w:val="0"/>
                <w:szCs w:val="24"/>
              </w:rPr>
              <w:t>14/74</w:t>
            </w:r>
            <w:r>
              <w:rPr>
                <w:rFonts w:ascii="宋体;SimSun" w:hAnsi="宋体;SimSun" w:cs="Times New Roman"/>
                <w:color w:val="000000"/>
                <w:kern w:val="0"/>
                <w:szCs w:val="24"/>
              </w:rPr>
              <w:t>）</w:t>
            </w:r>
            <w:r>
              <w:rPr>
                <w:rFonts w:cs="Times New Roman" w:ascii="宋体;SimSun" w:hAnsi="宋体;SimSun"/>
                <w:color w:val="000000"/>
                <w:kern w:val="0"/>
                <w:szCs w:val="24"/>
              </w:rPr>
              <w:br/>
            </w:r>
            <w:r>
              <w:rPr>
                <w:rFonts w:cs="Times New Roman" w:ascii="Times New Roman" w:hAnsi="Times New Roman"/>
                <w:color w:val="000000"/>
                <w:kern w:val="0"/>
                <w:szCs w:val="24"/>
              </w:rPr>
              <w:t>High risk population: 65% (15/23) vs. 27% (3/11)</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linical trial endpoint; Response assessment</w:t>
            </w:r>
          </w:p>
        </w:tc>
      </w:tr>
      <w:tr>
        <w:trPr>
          <w:trHeight w:val="1500"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Lakhotia,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CV4gFQJq","properties":{"formattedCitation":"(4)","plainCitation":"(4)","noteIndex":0},"citationItems":[{"id":1575,"uris":["http://zotero.org/users/10350827/items/T4ZPJD8V"],"itemData":{"id":1575,"type":"article-journal","abstract":"Mantle cell lymphoma (MCL) is biologically and clinically heterogeneous and would benefit from prognostic biomarkers to guide management. Circulating tumor DNA  (ctDNA) is a novel prognostic biomarker in diffuse large B-cell lymphoma that may  have applicability in MCL. We analyzed ctDNA dynamics in previously untreated  patients with MCL who received induction therapy with bortezomib and DA-EPOCH-R  for 6 cycles followed by random assignment to observation or bortezomib  maintenance in responding patients in a prospective phase 2 study. Most patients  also underwent initial treatment window of bortezomib alone prior to induction.  Serum was collected pretreatment, after the window, after cycles 1 and 2, at the  end of induction, and at each follow-up visit along with restaging computed  tomography scans. Next-generation sequencing was used to identify and quantify  ctDNA encoding the immunoglobulin receptor sequences in serum as markers of  minimal residual disease. Fifty-three patients were enrolled, with a median  follow-up of 12.7 years. Patients without detectable ctDNA after 2 cycles of  induction had longer progression-free survival (PFS) and overall survival (OS)  compared with those with detectable ctDNA (median PFS, 2.7 vs 1.8 years; overall  P = .005; median OS, 13.8 vs 7.4 years; overall P = .03). Notably, in vivo  assessment of ctDNA dynamics during the bortezomib window was not prognostic, and  there was no difference in PFS or OS with bortezomib maintenance. ctDNA  monitoring after induction showed that molecular relapse preceded clinical  relapse in some cases. In conclusion, interim ctDNA negativity strongly  correlates with improved survival and supports the investigation of  response-adapted strategies. This trial was registered at www.clinicaltrials.gov  as #NCT00114738.","call-number":"1","container-title":"Blood advances","DOI":"10.1182/bloodadvances.2021006397","ISSN":"2473-9537 2473-9529","issue":"8","journalAbbreviation":"Blood Adv","language":"eng","license":"6.686","note":"publisher-place: United States\nPMID: 35143622 \nPMCID: PMC9043939","page":"2667-2680","source":"7.637","title":"Circulating tumor DNA predicts therapeutic outcome in mantle cell lymphoma.","title-short":"🔤循环肿瘤DNA预测套细胞淋巴瘤的治疗结果。","volume":"6","author":[{"family":"Lakhotia","given":"Rahul"},{"family":"Melani","given":"Christopher"},{"family":"Dunleavy","given":"Kieron"},{"family":"Pittaluga","given":"Stefania"},{"family":"Saba","given":"Nakhle"},{"family":"Lindenberg","given":"Liza"},{"family":"Mena","given":"Esther"},{"family":"Bergvall","given":"Ethan"},{"family":"Lucas","given":"Andrea Nicole"},{"family":"Jacob","given":"Allison"},{"family":"Yusko","given":"Erik"},{"family":"Steinberg","given":"Seth M."},{"family":"Jaffe","given":"Elaine S."},{"family":"Wiestner","given":"Adrian"},{"family":"Wilson","given":"Wyndham H."},{"family":"Roschewski","given":"Mark"}],"issued":{"date-parts":[["2022",4,26]]}}}],"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kern w:val="0"/>
                <w:szCs w:val="24"/>
              </w:rPr>
              <w:t xml:space="preserve"> </w:t>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53</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ASO-qPCR</w:t>
              <w:br/>
              <w:t>NGS</w:t>
              <w:br/>
              <w:t xml:space="preserve">FDG-PET/CT </w:t>
            </w:r>
          </w:p>
        </w:tc>
        <w:tc>
          <w:tcPr>
            <w:tcW w:w="1648" w:type="dxa"/>
            <w:tcBorders/>
            <w:vAlign w:val="center"/>
          </w:tcPr>
          <w:p>
            <w:pPr>
              <w:pStyle w:val="Normal"/>
              <w:widowControl/>
              <w:spacing w:lineRule="auto" w:line="240"/>
              <w:ind w:hanging="0"/>
              <w:jc w:val="left"/>
              <w:rPr>
                <w:rFonts w:ascii="Times New Roman" w:hAnsi="Times New Roman" w:cs="Times New Roman"/>
                <w:color w:val="1A1A1A"/>
                <w:kern w:val="0"/>
                <w:szCs w:val="24"/>
              </w:rPr>
            </w:pPr>
            <w:r>
              <w:rPr>
                <w:rFonts w:cs="Times New Roman" w:ascii="Times New Roman" w:hAnsi="Times New Roman"/>
                <w:color w:val="1A1A1A"/>
                <w:kern w:val="0"/>
                <w:szCs w:val="24"/>
              </w:rPr>
              <w:t>pretreatment, after the bortezomib window, after C1 and C2 of induction therapy, EOI, and at each follow-up visit.</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ortezomib, DA-EPOCH, rituximab</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serum), FFPE, BM clot, frozen tumor cells</w:t>
            </w:r>
          </w:p>
        </w:tc>
        <w:tc>
          <w:tcPr>
            <w:tcW w:w="3930" w:type="dxa"/>
            <w:tcBorders/>
            <w:vAlign w:val="center"/>
          </w:tcPr>
          <w:p>
            <w:pPr>
              <w:pStyle w:val="Normal"/>
              <w:widowControl/>
              <w:spacing w:lineRule="auto" w:line="240"/>
              <w:ind w:hanging="0"/>
              <w:jc w:val="left"/>
              <w:rPr>
                <w:rFonts w:ascii="Times New Roman" w:hAnsi="Times New Roman" w:cs="Times New Roman"/>
                <w:color w:val="1A1A1A"/>
                <w:kern w:val="0"/>
                <w:szCs w:val="24"/>
              </w:rPr>
            </w:pPr>
            <w:r>
              <w:rPr>
                <w:rFonts w:cs="Times New Roman" w:ascii="Times New Roman" w:hAnsi="Times New Roman"/>
                <w:color w:val="1A1A1A"/>
                <w:kern w:val="0"/>
                <w:szCs w:val="24"/>
              </w:rPr>
              <w:t xml:space="preserve">pretreatment samples clonotype identified rate: 96% (50/52) </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tumor burden; prognosis prediction; ctDNA dynamics</w:t>
            </w:r>
          </w:p>
        </w:tc>
      </w:tr>
      <w:tr>
        <w:trPr>
          <w:trHeight w:val="709"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Torka,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goRjFYab","properties":{"formattedCitation":"(5)","plainCitation":"(5)","noteIndex":0},"citationItems":[{"id":467,"uris":["http://zotero.org/users/10350827/items/S5X69QF2"],"itemData":{"id":467,"type":"article-journal","abstract":"BACKGROUND: Ofatumumab is a humanized type 1 anti-CD20 monoclonal antibody. Preclinical studies show improved complement-mediated cytotoxicity (CMC) compared  to rituximab in mantle cell lymphoma (MCL). This study evaluates the safety and  efficacy of combining ofatumumab with HyperCVAD/MA (O-HyperCVAD) in newly  diagnosed MCL. METHODS: In this single-arm phase 2 study, 37 patients were  treated with the combination of O-HyperCVAD for 4 or 6 cycles, followed by high  dose chemotherapy and autologous stem cell transplant. Primary objectives were  overall response rate (ORR) and complete response (CR) rate at the end of  therapy. Secondary objectives included minimal residual disease (MRD) negativity,  progression-free survival (PFS), and overall survival (OS). RESULTS: Median age  was 60 years; ORR was 86% and 73% achieved a CR by modified Cheson criteria. The  MRD negativity rate was 78% after 2 cycles of therapy, increasing to 96% at the  end of induction; median PFS and OS were 45.5 months and 56 months, respectively.  Achieving a post-induction CR by both imaging and flow cytometry was associated  with improved PFS and OS. Early MRD negativity (post-2 cycles) was also  associated with an improved PFS but not OS. There were 3 deaths while on therapy,  and grades 3 and 4 adverse events (AEs) were observed in 22% and 68% of the  patients. CONCLUSION: The addition of ofatumumab to HyperCVAD/HD-MA led to high  rates of MRD negativity by flow cytometry in patients with newly diagnosed MCL.  Achieving a CR post-induction by both imaging and flow cytometry is associated  with improved overall survival.","call-number":"1","container-title":"Cancer","DOI":"10.1002/cncr.34106","ISSN":"1097-0142 0008-543X","issue":"8","journalAbbreviation":"Cancer","language":"eng","license":"6.86","note":"publisher-place: United States\nPMID: 35157306","page":"1595-1604","source":"6.921","title":"Ofatumumab plus HyperCVAD/HD-MA induction leads to high rates of minimal residual disease negativity in patients with newly diagnosed mantle cell lymphoma: Results  of a phase 2 study.","title-short":"🔤奥法木单抗联合HyperCVAD/HD-MA诱导导致新诊断套细胞淋巴瘤患者微小残留疾病阴性率高：一项2期研究的结果。","volume":"128","author":[{"family":"Torka","given":"Pallawi"},{"family":"Akhtar","given":"Othman S."},{"family":"Reddy","given":"Nishitha M."},{"family":"Baysal","given":"Bora E."},{"family":"Kader","given":"Angela"},{"family":"Groman","given":"Adrienne"},{"family":"Nichols","given":"Jenna"},{"family":"Mavis","given":"Cory"},{"family":"Tario","given":"Joseph D."},{"family":"Block","given":"AnneMarie W."},{"family":"Sait","given":"Sheila N. J."},{"family":"Ghione","given":"Paola"},{"family":"Sundaram","given":"Suchitra"},{"family":"Przespolewski","given":"Eugene R."},{"family":"Mohr","given":"Alice"},{"family":"Lund","given":"Ian"},{"family":"Kostrewa","given":"Jessica"},{"family":"McWhite","given":"Kenneth"},{"family":"DeMarco","given":"Joseph"},{"family":"Johnson","given":"Michael"},{"family":"Darrall","given":"Andrea"},{"family":"Thomas-Talley","given":"Rosh-Neke"},{"family":"Wallace","given":"Paul K."},{"family":"Neppalli","given":"Vishala"},{"family":"Hutson","given":"Alan"},{"family":"Hernandez-Ilizaliturri","given":"Francisco J."}],"issued":{"date-parts":[["2022",4,15]]}}}],"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37</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HS-FCM</w:t>
              <w:br/>
              <w:t>PET/CT</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baseline, after C2,4, EOT/before stem cell collection, on day 100, every 6 months for 3 additional years or until disease progression </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O-Hyper CVAD, HDMA, HDC-ASCT</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and/or 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 is one of the secondary endpoints.</w:t>
              <w:br/>
              <w:t>HSFCM-CR rate at EOI:  71% (20/28)</w:t>
              <w:br/>
              <w:t>Overall MRD negativity rate:</w:t>
              <w:br/>
              <w:t>after 2 cycles:78%→post-induction:96%</w:t>
            </w:r>
            <w:r>
              <w:rPr>
                <w:rFonts w:cs="宋体;SimSun" w:ascii="宋体;SimSun" w:hAnsi="宋体;SimSun"/>
                <w:color w:val="000000"/>
                <w:kern w:val="0"/>
                <w:szCs w:val="24"/>
              </w:rPr>
              <w:t>→</w:t>
            </w:r>
            <w:r>
              <w:rPr>
                <w:rFonts w:cs="Times New Roman" w:ascii="Times New Roman" w:hAnsi="Times New Roman"/>
                <w:color w:val="000000"/>
                <w:kern w:val="0"/>
                <w:szCs w:val="24"/>
              </w:rPr>
              <w:t>post-ASCT:89%</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rognosis prediction; clinical trial endpoint</w:t>
            </w:r>
          </w:p>
        </w:tc>
      </w:tr>
      <w:tr>
        <w:trPr>
          <w:trHeight w:val="1887"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Giné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I8Xa0B3D","properties":{"formattedCitation":"(6)","plainCitation":"(6)","noteIndex":0},"citationItems":[{"id":3669,"uris":["http://zotero.org/users/10350827/items/G45I4FKM"],"itemData":{"id":3669,"type":"article-journal","abstract":"PURPOSE: The need for an individualized management of indolent clinical forms in mantle cell lymphoma (MCL) is increasingly recognized. We hypothesized that a  tailored treatment with ibrutinib in combination with rituximab (IR) could obtain  significant responses in these patients. METHODS: This is a multicenter  single-arm, open-label, phase II study with a two-stage design conducted in 12  Spanish GELTAMO sites (ClinicalTrials.gov identifier: NCT02682641). Previously  untreated MCL patients with indolent clinical forms defined by the following  criteria were eligible: no disease-related symptoms, nonblastoid variants, Ki-67  &lt; 30%, and largest tumor diameter ≤ 3 cm. Both leukemic non-nodal and nodal  subtypes were recruited. Patients received ibrutinib 560 mg once daily and a  total of eight doses of rituximab 375 mg/m(2). Ibrutinib could be discontinued  after 2 years in the case of sustained undetectable minimal residual disease  (MRD). The primary end point was the complete response (CR) rate achieved after  12 cycles according to Lugano criteria. RESULTS: Fifty patients with MCL (male  66%; median age 65 years) were enrolled. After 12 cycles of treatment, 42 (84%;  95% CI, 74 to 94) patients had an overall response, including 40 (80%; 95% CI, 69  to 91) with CR. Moreover, undetectable MRD in peripheral blood was achieved in  87% (95% CI, 77 to 97) of cases. At 2 years, 24 of 35 evaluable patients (69%)  could discontinue ibrutinib because of undetectable MRD. Four patients had  disease progression; three were non-nodal MCL and carried high genomic complexity  and TP53 mutations at enrollment. No unexpected toxicity was seen except one  patient with severe aplastic anemia. CONCLUSION: Frontline IR combination  achieves a high rate of CRs and undetectable MRD in indolent clinical forms of  MCL. Discontinuation seems appropriate in cases with undetectable MRD, except for  TP53-mutated cases.","container-title":"Journal of clinical oncology : official journal of the American Society of Clinical Oncology","DOI":"10.1200/JCO.21.02321","ISSN":"1527-7755 0732-183X","issue":"11","journalAbbreviation":"J Clin Oncol","language":"eng","note":"publisher-place: United States\nPMID: 35030036 \nPMCID: PMC8987223","page":"1196-1205","title":"Ibrutinib in Combination With Rituximab for Indolent Clinical Forms of Mantle Cell Lymphoma (IMCL-2015): A Multicenter, Open-Label, Single-Arm, Phase II Trial.","volume":"40","author":[{"family":"Giné","given":"Eva"},{"family":"Cruz","given":"Fátima","non-dropping-particle":"de la"},{"family":"Jiménez Ubieto","given":"Ana"},{"family":"López Jimenez","given":"Javier"},{"family":"Martín García-Sancho","given":"Alejandro"},{"family":"Terol","given":"M. José"},{"family":"González Barca","given":"Eva"},{"family":"Casanova","given":"María"},{"family":"Fuente","given":"Adolfo","non-dropping-particle":"de la"},{"family":"Marín-Niebla","given":"Ana"},{"family":"Muntañola","given":"Ana"},{"family":"González-López","given":"Tomás José"},{"family":"Aymerich","given":"Marta"},{"family":"Setoain","given":"Xavier"},{"family":"Cortés-Romera","given":"Montserrat"},{"family":"Rotger","given":"Amanda"},{"family":"Rodríguez","given":"Sonia"},{"family":"Medina Herrera","given":"Alejandro"},{"family":"García Sanz","given":"Ramón"},{"family":"Nadeu","given":"Ferran"},{"family":"Beà","given":"Silvia"},{"family":"Campo","given":"Elías"},{"family":"López-Guillermo","given":"Armando"}],"issued":{"date-parts":[["2022",4,10]]}}}],"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50</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ASO-qPCR</w:t>
              <w:br/>
              <w:t>NGS</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Every 6 months for a maximum planned follow-up of 7 years.</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IR </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w:t>
              <w:br/>
              <w:t>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 is one of the secondary objectives.</w:t>
              <w:br/>
              <w:t>MRD negativity:</w:t>
              <w:br/>
              <w:t>-PB:93%(37/40) - BM:70%(26/37)</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directed treatment; clinical trial endpoint;</w:t>
            </w:r>
          </w:p>
        </w:tc>
      </w:tr>
      <w:tr>
        <w:trPr>
          <w:trHeight w:val="833"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Siddiqi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8OKfOXRQ","properties":{"formattedCitation":"(7)","plainCitation":"(7)","noteIndex":0},"citationItems":[{"id":3670,"uris":["http://zotero.org/users/10350827/items/459JKA37"],"itemData":{"id":3670,"type":"article-journal","abstract":"Bruton tyrosine kinase inhibitors (BTKi) and venetoclax are currently used to treat newly diagnosed and relapsed/refractory chronic lymphocytic leukemia  (CLL)/small lymphocytic lymphoma (SLL). However, most patients eventually develop  resistance to these therapies, underscoring the need for effective new therapies.  We report results of the phase 1 dose-escalation portion of the multicenter,  open-label, phase 1/2 TRANSCEND CLL 004 (NCT03331198) study of lisocabtagene  maraleucel (liso-cel), an autologous CD19-directed chimeric antigen receptor  (CAR) T-cell therapy, in patients with relapsed/refractory CLL/SLL. Patients with  standard- or high-risk features treated with ≥3 or ≥2 prior therapies,  respectively, including a BTKi, received liso-cel at 1 of 2 dose levels (50 × 106  or 100 × 106 CAR+ T cells). Primary objectives included safety and determining  recommended dose; antitumor activity by 2018 International Workshop on CLL  guidelines was exploratory. Minimal residual disease (MRD) was assessed in blood  and marrow. Twenty-three of 25 enrolled patients received liso-cel and were  evaluable for safety. Patients had a median of 4 (range, 2-11) prior therapies  (100% had ibrutinib; 65% had venetoclax) and 83% had high-risk features including  mutated TP53 and del(17p). Seventy-four percent of patients had cytokine release  syndrome (9% grade 3) and 39% had neurological events (22% grade 3/4). Of 22  efficacy-evaluable patients, 82% and 45% achieved overall and complete responses,  respectively. Of 20 MRD-evaluable patients, 75% and 65% achieved undetectable MRD  in blood and marrow, respectively. Safety and efficacy were similar between dose  levels. The phase 2 portion of the study is ongoing at 100 × 106 CAR+ T cells.  This trial was registered at clinicaltrials.gov as NCT03331198.","call-number":"1","container-title":"Blood","DOI":"10.1182/blood.2021011895","ISSN":"1528-0020 0006-4971","issue":"12","journalAbbreviation":"Blood","language":"eng","license":"© 2022 by The American Society of Hematology. Licensed under Creative Commons Attribution-NonCommercial-NoDerivatives 4.0 International (CC BY-NC-ND 4.0),  permitting only noncommercial, nonderivative use with attribution. All other  rights reserved.","note":"publisher-place: United States\nPMID: 34699592","page":"1794-1806","source":"20.3","title":"Phase 1 TRANSCEND CLL 004 study of lisocabtagene maraleucel in patients with relapsed/refractory CLL or SLL.","volume":"139","author":[{"family":"Siddiqi","given":"Tanya"},{"family":"Soumerai","given":"Jacob D."},{"family":"Dorritie","given":"Kathleen A."},{"family":"Stephens","given":"Deborah M."},{"family":"Riedell","given":"Peter A."},{"family":"Arnason","given":"Jon"},{"family":"Kipps","given":"Thomas J."},{"family":"Gillenwater","given":"Heidi H."},{"family":"Gong","given":"Lucy"},{"family":"Yang","given":"Lin"},{"family":"Ogasawara","given":"Ken"},{"family":"Thorpe","given":"Jerill"},{"family":"Wierda","given":"William G."}],"issued":{"date-parts":[["2022",3,24]]}}}],"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LL/SL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25</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FCM</w:t>
              <w:br/>
              <w:t>NGS</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at day30 and month3, 6,9,12,15,18,24</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Lisocabtagene maraleucel </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w:t>
              <w:br/>
              <w:t>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MRD </w:t>
            </w:r>
            <w:r>
              <w:rPr>
                <w:rFonts w:cs="Times New Roman" w:ascii="Times New Roman" w:hAnsi="Times New Roman"/>
                <w:color w:val="000000"/>
                <w:kern w:val="0"/>
                <w:szCs w:val="24"/>
              </w:rPr>
              <w:t>negativity</w:t>
            </w:r>
            <w:r>
              <w:rPr>
                <w:rFonts w:cs="Times New Roman" w:ascii="Times New Roman" w:hAnsi="Times New Roman"/>
                <w:color w:val="000000"/>
                <w:kern w:val="0"/>
                <w:szCs w:val="24"/>
              </w:rPr>
              <w:t xml:space="preserve">: </w:t>
              <w:br/>
              <w:t>PB</w:t>
            </w:r>
            <w:r>
              <w:rPr>
                <w:rFonts w:cs="Times New Roman" w:ascii="Times New Roman" w:hAnsi="Times New Roman"/>
                <w:color w:val="000000"/>
                <w:kern w:val="0"/>
                <w:szCs w:val="24"/>
              </w:rPr>
              <w:t>:</w:t>
            </w:r>
            <w:r>
              <w:rPr>
                <w:rFonts w:cs="Times New Roman" w:ascii="Times New Roman" w:hAnsi="Times New Roman"/>
                <w:color w:val="000000"/>
                <w:kern w:val="0"/>
                <w:szCs w:val="24"/>
              </w:rPr>
              <w:t>75% (15/20)</w:t>
            </w:r>
          </w:p>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BM: 65% (13/20) </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w:t>
            </w:r>
            <w:r>
              <w:rPr>
                <w:rFonts w:cs="Times New Roman" w:ascii="Times New Roman" w:hAnsi="Times New Roman"/>
                <w:color w:val="000000"/>
                <w:kern w:val="0"/>
                <w:szCs w:val="24"/>
              </w:rPr>
              <w:t>esponse assessment</w:t>
            </w:r>
          </w:p>
        </w:tc>
      </w:tr>
      <w:tr>
        <w:trPr>
          <w:trHeight w:val="1103"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Herrera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j4XYiITt","properties":{"formattedCitation":"(8)","plainCitation":"(8)","noteIndex":0},"citationItems":[{"id":1588,"uris":["http://zotero.org/users/10350827/items/76RLVN4K"],"itemData":{"id":1588,"type":"article-journal","abstract":"Patients with relapsed/refractory (R/R) diffuse large B-cell lymphoma (DLBCL) have heterogeneous outcomes; durable remissions are infrequently observed with  standard approaches. Circulating tumor DNA (ctDNA) assessment is a sensitive,  potentially prognostic tool in this setting. We assessed baseline ctDNA to  identify patients with R/R DLBCL at high risk of relapse after receiving  polatuzumab vedotin and bendamustine plus rituximab (BR) or BR alone. Patients  were transplant ineligible and had received ≥1 prior line of therapy. The ctDNA  assay, based on a customized panel of recurrently mutated genes in DLBCL,  measured mutant molecules per mL (MMPM) at baseline and end of treatment (EOT).  Endpoints included progression-free survival (PFS) and overall survival (OS) in  subgroups stratified by baseline ctDNA and log-fold change in ctDNA at EOT vs  baseline. In biomarker-evaluable patients (n = 33), baseline ctDNA level  correlated with serum lactate dehydrogenase (LDH) concentration, number of prior  therapies, stage, and International Prognostic Index (IPI). After adjusting for  number of prior therapies ≥2, IPI score ≥3, and LDH above the upper limit of  normal, high (greater than median) baseline ctDNA MMPM was independently  prognostic for shorter PFS (adjusted hazard ratio [HR], 0.18 [95% CI, 0.05-0.65])  and OS (adjusted HR, 0.20 [95% CI, 0.06-0.68]). In 23 patients with baseline and  EOT samples, a significantly greater decrease in ctDNA MMPM was observed in  patients with complete response (CR) (n = 13) than those without CR (n = 10); P =  .0025. Baseline ctDNA assessment may identify patients at high risk of  progression and should be further evaluated as a monitoring tool in R/R DLBCL.  This trial was registered at www.clinicaltrials.gov as #NCT02257567.","call-number":"1","container-title":"Blood advances","DOI":"10.1182/bloodadvances.2021006415","ISSN":"2473-9537 2473-9529","issue":"6","journalAbbreviation":"Blood Adv","language":"eng","license":"6.686","note":"publisher-place: United States\nPMID: 35086141 \nPMCID: PMC8941482","page":"1651-1660","source":"7.637","title":"Risk profiling of patients with relapsed/refractory diffuse large B-cell lymphoma by measuring circulating tumor DNA.","title-short":"🔤通过测量循环肿瘤DNA对复发/难治性弥漫性大B细胞淋巴瘤患者的风险分析。","volume":"6","author":[{"family":"Herrera","given":"Alex F."},{"family":"Tracy","given":"Samuel"},{"family":"Croft","given":"Brandon"},{"family":"Opat","given":"Stephen"},{"family":"Ray","given":"Jill"},{"family":"Lovejoy","given":"Alex F."},{"family":"Musick","given":"Lisa"},{"family":"Paulson","given":"Joseph N."},{"family":"Sehn","given":"Laurie H."},{"family":"Jiang","given":"Yanwen"}],"issued":{"date-parts":[["2022",3,22]]}}}],"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DLB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33</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APP-Seq</w:t>
              <w:br/>
              <w:t>PET/CT</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aseline, EOT</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eastAsia="Times New Roman" w:cs="Times New Roman" w:ascii="Times New Roman" w:hAnsi="Times New Roman"/>
                <w:color w:val="000000"/>
                <w:kern w:val="0"/>
                <w:szCs w:val="24"/>
              </w:rPr>
              <w:t xml:space="preserve"> </w:t>
            </w:r>
            <w:r>
              <w:rPr>
                <w:rFonts w:cs="Times New Roman" w:ascii="Times New Roman" w:hAnsi="Times New Roman"/>
                <w:color w:val="000000"/>
                <w:kern w:val="0"/>
                <w:szCs w:val="24"/>
              </w:rPr>
              <w:t xml:space="preserve">pola-BR or BR </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plasma)</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risk stratification; relapse prediction </w:t>
            </w:r>
          </w:p>
        </w:tc>
      </w:tr>
      <w:tr>
        <w:trPr>
          <w:trHeight w:val="1110"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Luminari S,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d0XiMCXK","properties":{"formattedCitation":"(9)","plainCitation":"(9)","noteIndex":0},"citationItems":[{"id":89,"uris":["http://zotero.org/users/10350827/items/2XNGVTZX"],"itemData":{"id":89,"type":"article-journal","abstract":"PURPOSE: We compared 2 years of rituximab maintenance (RM) with a response-adapted postinduction approach in patients with follicular lymphoma who responded to induction immunochemotherapy.\nMETHODS: We randomly assigned treatment-naïve, advanced-stage, high-tumor burden follicular lymphoma patients to receive standard RM or a response-adapted postinduction approach on the basis of metabolic response and molecular assessment of minimal residual disease (MRD). The experimental arm used three types of postinduction therapies: for complete metabolic response (CMR) and MRD-negative patients, observation; for CMR and MRD-positive (end of induction or follow-up) patients, four doses of rituximab (one per week, maximum three courses) until MRD-negative; and for non-CMR patients, one dose of ibritumomab tiuxetan followed by standard RM. The study was designed as noninferiority trial with progression-free survival (PFS) as the primary end point.\nRESULTS: Overall, 807 patients were randomly assigned. After a median follow-up of 53 months (range, 1-92 months), patients in the standard arm had a significantly better PFS than those in the experimental arm (3-year PFS 86% v 72%; P &lt; .001). The better PFS of the standard versus experimental arm was confirmed in all the study subgroups except non-CMR patients (n = 65; P = .274). The 3-year overall survival was 98% (95% CI, 96 to 99) and 97% (95% CI, 95 to 99) in the reference and experimental arms, respectively (P = .238).\nCONCLUSION: A metabolic and molecular response-adapted therapy as assessed in the FOLL12 study was associated with significantly inferior PFS compared with 2-year RM. The better efficacy of standard RM was confirmed in the subgroup analysis and particularly for patients achieving both CMR and MRD-negative.","container-title":"Journal of Clinical Oncology: Official Journal of the American Society of Clinical Oncology","DOI":"10.1200/JCO.21.01234","ISSN":"1527-7755","issue":"7","journalAbbreviation":"J Clin Oncol","language":"eng","note":"PMID: 34709880","page":"729-739","source":"PubMed","title":"Response-Adapted Postinduction Strategy in Patients With Advanced-Stage Follicular Lymphoma: The FOLL12 Study","title-short":"Response-Adapted Postinduction Strategy in Patients With Advanced-Stage Follicular Lymphoma","volume":"40","author":[{"family":"Luminari","given":"Stefano"},{"family":"Manni","given":"Martina"},{"family":"Galimberti","given":"Sara"},{"family":"Versari","given":"Annibale"},{"family":"Tucci","given":"Alessandra"},{"family":"Boccomini","given":"Carola"},{"family":"Farina","given":"Lucia"},{"family":"Olivieri","given":"Jacopo"},{"family":"Marcheselli","given":"Luigi"},{"family":"Guerra","given":"Luca"},{"family":"Ferrero","given":"Simone"},{"family":"Arcaini","given":"Luca"},{"family":"Cavallo","given":"Federica"},{"family":"Kovalchuk","given":"Sofya"},{"family":"Skrypets","given":"Tetiana"},{"family":"Del Giudice","given":"Ilaria"},{"family":"Chauvie","given":"Stephane"},{"family":"Patti","given":"Caterina"},{"family":"Stelitano","given":"Caterina"},{"family":"Ricci","given":"Francesca"},{"family":"Pinto","given":"Antonello"},{"family":"Margiotta Casaluci","given":"Gloria"},{"family":"Zilioli","given":"Vittorio R."},{"family":"Merli","given":"Anna"},{"family":"Ladetto","given":"Marco"},{"family":"Bolis","given":"Silvia"},{"family":"Pavone","given":"Vincenzo"},{"family":"Chiarenza","given":"Annalisa"},{"family":"Arcari","given":"Annalisa"},{"family":"Anastasia","given":"Antonella"},{"family":"Dondi","given":"Alessandra"},{"family":"Mannina","given":"Donato"},{"family":"Federico","given":"Massimo"},{"literal":"Fondazione Italiana Linfomi"}],"issued":{"date-parts":[["2022",3,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F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807</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nested PCR</w:t>
              <w:br/>
              <w:t>FDG-PET/CT</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EOT, month6,12,18,24,36</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CHOP/BR</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 is prognostic factor for PFS.</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rognosis and relapse prediction</w:t>
            </w:r>
          </w:p>
        </w:tc>
      </w:tr>
      <w:tr>
        <w:trPr>
          <w:trHeight w:val="2220"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Soumerai JD,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oLsF4dSK","properties":{"formattedCitation":"(10)","plainCitation":"(10)","noteIndex":0},"citationItems":[{"id":395,"uris":["http://zotero.org/users/10350827/items/8NIANUUS"],"itemData":{"id":395,"type":"article-journal","abstract":"BACKGROUND: We hypothesised that combining zanubrutinib with obinutuzumab and venetoclax (BOVen) as an initial therapy for chronic lymphocytic leukaemia and  small lymphocytic lymphoma would lead to high rates of undetectable minimal  residual disease (MRD), and we explored MRD as a biomarker for directing  treatment duration. METHODS: This multicenter, investigator-initiated,  single-arm, phase 2 trial took place at two two academic medical centres in the  USA. Patients were eligible for the primary cohort if they had treatment-naive  chronic lymphocytic leukaemia or small lymphocytic lymphoma, required therapy,  and were at least 18 years of age with an Eastern Cooperative Oncology Group  performance status up to 2. BOVen was administered in 28 day cycles (oral  zanubrutinib at 160 mg twice per day starting in cycle 1 on day 1; intravenous  obinutuzumab at 1000 mg on day 1 [split over day 1 with 100 mg and day 2 with 900  mg for an absolute lymphocyte count &gt;25 000 cells per μL or lymph nodes &gt;5 cm in  diameter], day 8, and day 15 of cycle 1, and day 1 of cycles 2-8; and oral  venetoclax ramp up to 400 mg per day starting in cycle 3 on day 1) and  discontinued after 8-24 cycles when prespecified undetectable MRD criteria were  met in the peripheral blood and bone marrow. The primary endpoint was the  proportion of patients that reached undetectable MRD in both the peripheral blood  and bone marrow (flow cytometry cutoff less than one chronic lymphocytic  leukaemia cell per 10 000 leukocytes [&lt;10(-4)]) assessed per protocol. This trial  is registered at clinicaltrials.gov (NCT03824483). The primary cohort is closed  to recruitment, and recruitment continues in the TP53-mutated mantle cell  lymphoma cohort. FINDINGS: Between March 14, 2019, and Oct 10, 2019, 47 patients  were screened for eligibility, and 39 patients were enrolled and treated. Median  age was 62 years (IQR 52-70) with 30 (77%) of 39 male participants and nine (23%)  of 39 female participants. 28 (72%) of 39 patients had unmutated immunoglobulin  heavy-chain variable-region and five (13%) of 39 had 17p deletion or TP53  mutation. After a median follow-up of 25·8 months (IQR 24·0-27·3), 33 (89%) of 37  patients (95% CI 75-97) had undetectable MRD in both blood and bone marrow,  meeting the prespecified undetectable MRD criteria to stop therapy after a median  of ten cycles (IQR 8-12), which includes two cycles of zanubrutinib and  obinutuzumab before starting venetoclax. After median surveillance after  treatment of 15·8 months (IQR 13·0-18·6), 31 (94%) of 33 patients had  undetectable MRD. The most common adverse events were thrombocytopenia (23 [59%]  of 39), fatigue (21 [54%]), neutropenia (20 [51%]), and bruising (20 [51%]), and  the most common adverse event at grade 3 or worse was neutropenia (seven [18%])  in the intention-to-treat population. One death occurred in a patient with  intracranial haemorrhage on day 1 of cycle 1 after initiating intravenous heparin  for pulmonary emboli. INTERPRETATION: BOVen was well tolerated and met its  primary endpoint, with 33 (89%) of 37 previously untreated patients with chronic  lymphocytic leukaemia or small lymphocytic lymphoma reaching undetectable MRD in  both peripheral blood and bone marrow despite a median treatment duration of only  10 months, owing to our undetectable MRD-driven treatment discontinuation design.  These data support further evaluation of the BOVen regimen in chronic lymphocytic  leukaemia and small lymphocytic lymphoma with treatment duration guided by early  MRD response kinetics. FUNDING: Beigene, Genentech (Roche), Grais-Cutler Fund,  Lymphoma Research Fund, Lymphoma Research Foundation, American Cancer Society,  Farmer Family Foundation, and the National Instititutes of Health and National  Cancer Institute.","call-number":"1","container-title":"The Lancet. Haematology","DOI":"10.1016/S2352-3026(21)00307-0","ISSN":"2352-3026","issue":"12","journalAbbreviation":"Lancet Haematol","language":"eng","note":"publisher-place: England\nPMID: 34826411 \nPMCID: PMC9326222","page":"e879-e890","source":"30.153","title":"Zanubrutinib, obinutuzumab, and venetoclax with minimal residual disease-driven discontinuation in previously untreated patients with chronic lymphocytic  leukaemia or small lymphocytic lymphoma: a multicentre, single-arm, phase 2  trial.","title-short":"🔤Zanubrutinib、obinutuzumab和venetoclax在先前未经治疗的慢性淋巴细胞白血病或小淋巴细胞淋巴瘤患者中具有最小残留疾病驱动的停药：一项多中心、单组、2期试验。","volume":"8","author":[{"family":"Soumerai","given":"Jacob D."},{"family":"Mato","given":"Anthony R."},{"family":"Dogan","given":"Ahmet"},{"family":"Seshan","given":"Venkatraman E."},{"family":"Joffe","given":"Erel"},{"family":"Flaherty","given":"Kelsey"},{"family":"Carter","given":"Jason"},{"family":"Hochberg","given":"Ephraim"},{"family":"Barnes","given":"Jeffrey A."},{"family":"Hamilton","given":"Audrey M."},{"family":"Abramson","given":"Jeremy S."},{"family":"Batlevi","given":"Connie L."},{"family":"Matasar","given":"Matthew J."},{"family":"Noy","given":"Ariela"},{"family":"Owens","given":"Colette N."},{"family":"Palomba","given":"M. Lia"},{"family":"Kumar","given":"Anita"},{"family":"Takvorian","given":"Tak"},{"family":"Ni","given":"Ai"},{"family":"Choma","given":"Morgan"},{"family":"Friedman","given":"Chaya"},{"family":"Chadha","given":"Puja"},{"family":"Simkins","given":"Elizabeth"},{"family":"Ruiters","given":"Jade"},{"family":"Sechio","given":"Sidney"},{"family":"Portman","given":"Daneal"},{"family":"Ramos","given":"Lauren"},{"family":"Nolet","given":"Natascha"},{"family":"Mahajan","given":"Neena"},{"family":"Martignetti","given":"Rosalba"},{"family":"Mi","given":"Joanna"},{"family":"Scorsune","given":"Krista"},{"family":"Lynch","given":"Julia"},{"family":"McGree","given":"Brianne"},{"family":"Hughes","given":"Stephanie"},{"family":"Grieve","given":"Clare"},{"family":"Roeker","given":"Lindsey E."},{"family":"Thompson","given":"Meghan"},{"family":"Johnson","given":"P. Connor"},{"family":"Roshal","given":"Mikhail"},{"family":"Huang","given":"Jane"},{"family":"Biondo","given":"Juliana"},{"family":"Wu","given":"Qun"},{"family":"Jacob","given":"Allison"},{"family":"Abdel-Wahab","given":"Omar"},{"family":"Zelenetz","given":"Andrew D."}],"issued":{"date-parts":[["2021",12]]}}}],"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LL/SL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39</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14-colour FCM</w:t>
              <w:br/>
              <w:t>clonoSEQ</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C3D1, every other cycle</w:t>
              <w:br/>
              <w:t>,EOT,every 3 months during surveillance</w:t>
              <w:br/>
              <w:t xml:space="preserve">BM:C3D1, every other cycle,at PB MRD negativity  </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OVen</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 is primary endpoint.</w:t>
              <w:br/>
              <w:t>MRD negativity:</w:t>
            </w:r>
          </w:p>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89% (33/37)</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directed treatment</w:t>
            </w:r>
          </w:p>
        </w:tc>
      </w:tr>
      <w:tr>
        <w:trPr>
          <w:trHeight w:val="2498"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iljkovic MD,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rW1BPFPY","properties":{"formattedCitation":"(11)","plainCitation":"(11)","noteIndex":0},"citationItems":[{"id":1671,"uris":["http://zotero.org/users/10350827/items/XX5SDXKG"],"itemData":{"id":1671,"type":"article-journal","abstract":"Peripheral T-cell lymphomas (PTCLs) have marked biologic and clinical heterogeneity, which confounds treatment decisions. Advances in circulating tumor  DNA (ctDNA) assays using next-generation sequencing (NGS) have improved the  detection of molecular relapse and driver mutations in diffuse large B-cell  lymphoma and show the potential utility of ctDNA across lymphomas. We  investigated NGS-based monitoring of T-cell receptor (TCR) sequences in patients  with PTCL undergoing frontline treatment. Of 45 patients, 34 (76%) had  tumor-specific clonotypes of the TCRβ or TCRγ genes identified, which included 18  (86%) from baseline tissue and 16 (67%) from baseline serum. Twenty-five (74%)  patients had both TCRβ and TCRγ clonotypes, 23 (68%) had more than 1 TCRγ  clonotype, and 4 (9%) had multiple TCRβ or TCRγ clonotypes, demonstrating  significant intrapatient clonotypic heterogeneity. Among 24 patients with  available serial serum samples during treatment, 9 (38%) cleared ctDNA after 2  cycles of therapy, and 11 (46%) had detectable ctDNA at the end of treatment.  Patients with detectable ctDNA after therapy showed a trend toward worse  survival. Notably, 2 patients with persistently detectable ctDNA after therapy  remained in remission with 10 years of follow-up. Clonotypic heterogeneity in  tumors and persistence, despite long-term remission, suggests variability in  oncological potential. This trial was registered at www.clinicaltrials.gov as  #NCT00001337.","call-number":"1","container-title":"Blood advances","DOI":"10.1182/bloodadvances.2020003679","ISSN":"2473-9537 2473-9529","issue":"20","journalAbbreviation":"Blood Adv","language":"eng","license":"6.686","note":"publisher-place: United States\nPMID: 34432874 \nPMCID: PMC8945631","page":"4198-4210","source":"7.637","title":"Next-generation sequencing-based monitoring of circulating tumor DNA reveals clonotypic heterogeneity in untreated PTCL.","title-short":"🔤基于下一代测序的循环肿瘤DNA监测揭示了未经治疗的PTCL的克隆型异质性。","volume":"5","author":[{"family":"Miljkovic","given":"Milos D."},{"family":"Melani","given":"Christopher"},{"family":"Pittaluga","given":"Stefania"},{"family":"Lakhotia","given":"Rahul"},{"family":"Lucas","given":"Nicole"},{"family":"Jacob","given":"Allison"},{"family":"Yusko","given":"Erik"},{"family":"Jaffe","given":"Elaine S."},{"family":"Wilson","given":"Wyndham H."},{"family":"Roschewski","given":"Mark"}],"issued":{"date-parts":[["2021",10,26]]}}}],"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T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54</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NGS</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baseline, EOT, before every cycle, EOI, every3-4/6-12 months during surveillance </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DA-EPOCH</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serum), FFPE</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tDNA to predict treatment failure after 2 cycles:</w:t>
              <w:br/>
              <w:t xml:space="preserve">sensitivity: 75%; specificity:50%; PPV:60%; NPV:67%  </w:t>
              <w:br/>
              <w:t xml:space="preserve">ctDNA to predict treatment failure at EOT: </w:t>
              <w:br/>
              <w:t xml:space="preserve">sensitivity: 59%; specificity:86%; PPV:89%; NPV:52% </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lapse monitoring</w:t>
            </w:r>
          </w:p>
        </w:tc>
      </w:tr>
      <w:tr>
        <w:trPr>
          <w:trHeight w:val="1225"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Davids MS,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sUa7Rbyx","properties":{"formattedCitation":"(12)","plainCitation":"(12)","noteIndex":0},"citationItems":[{"id":3678,"uris":["http://zotero.org/users/10350827/items/YSE4XGU8"],"itemData":{"id":3678,"type":"article-journal","abstract":"BACKGROUND: Both continuous therapy with acalabrutinib and fixed-duration therapy with venetoclax-obinutuzumab are effective for previously untreated chronic  lymphocytic leukaemia. We hypothesised that frontline time-limited, minimal  residual disease (MRD)-guided triplet therapy with acalabrutinib, venetoclax, and  obinutuzumab would induce deep (ie, more patients with undetectable MRD) and  durable remissions. METHODS: In this open-label, single-arm,  investigator-sponsored, phase 2 study, patients with chronic lymphocytic  leukaemia or small lymphocytic lymphoma were recruited from two academic  hospitals in Boston, MA, USA. Eligible patients were aged 18 years or older, with  an Eastern Cooperative Oncology Group performance status of 0-2, and were  treatment naive. Patients were treated in 28 day cycles. Acalabrutinib  monotherapy was given orally at 100 mg twice daily for cycle 1, then combined for  six cycles with intravenous obinutuzumab (100 mg on cycle 2 day 1, 900 mg on day  2, 1000 mg on day 8, and 1000 mg on day 15 and on day 1 of cycles 3-7); and from  the beginning of cycle 4, oral venetoclax was dosed daily using an accelerated  ramp-up from 20 mg on day 1 to 400 mg by day 22 and continued at this dose  thereafter. Patients continued on acalabrutinib 100 mg twice daily and venetoclax  400 mg once daily until day 1 of cycle 16 or day 1 of cycle 25. If the patient  had undetectable MRD in the bone marrow they were given the option to discontinue  therapy at the start of cycle 16 (if also in complete remission) or at the start  of cycle 25 (if at least in partial remission). The primary endpoint was complete  remission with undetectable MRD in the bone marrow (defined as &lt;1 chronic  lymphocytic leukaemia cell per 10 000 leucocytes as measured by four-colour flow  cytometry), at cycle 16 day 1. Safety and activity endpoints were assessed in all  patients who received at least one dose of any study drug. This study is  registered with ClinicalTrials.gov, NCT03580928, and is ongoing. FINDINGS:  Between Aug 2, 2018, and May 23, 2019, 37 patients with chronic lymphocytic  leukaemia were enrolled and all received at least one dose of any study drug. The  median age of patients was 63 years (IQR 57-70), and ten (27%) were female and 27  (73%) were male. Median follow-up was 27·6 months (IQR 25·1-28·2). At cycle 16  day 1, 14 (38% [95% CI 22-55]) of 37 participants had a complete remission with  undetectable MRD in the bone marrow. The most common grade 3 or 4 haematological  adverse event was neutropenia (16 [43%] of 37 patients). The most common grade  3-4 non-haematological adverse events were hyperglycaemia (three [8%]) and  hypophosphataemia (three [8%]). Serious adverse events occurred in nine (24%)  patients; the most common was neutropenia in three (8%) patients. There have been  no deaths on study. INTERPRETATION: Acalabrutinib, venetoclax, and obinutuzumab  is a highly active and well tolerated frontline therapy for chronic lymphocytic  leukaemia. Although the primary endpoint of this study was not met, the high  proportion of patients who had undetectable MRD in the bone marrow supports  further investigation of this regimen, which is being tested against  acalabrutinib-venetoclax and chemoimmunotherapy in an ongoing phase 3 study  (NCT03836261). FUNDING: AstraZeneca and a Dana-Farber Cancer Institute  Collaborative Award.","call-number":"1","container-title":"The Lancet. Oncology","DOI":"10.1016/S1470-2045(21)00455-1","ISSN":"1474-5488 1470-2045","issue":"10","journalAbbreviation":"Lancet Oncol","language":"eng","license":"Copyright © 2021 Elsevier Ltd. All rights reserved.","note":"publisher-place: England\nPMID: 34534514","page":"1391-1402","source":"51.1","title":"Acalabrutinib, venetoclax, and obinutuzumab as frontline treatment for chronic lymphocytic leukaemia: a single-arm, open-label, phase 2 study.","volume":"22","author":[{"family":"Davids","given":"Matthew S."},{"family":"Lampson","given":"Benjamin L."},{"family":"Tyekucheva","given":"Svitlana"},{"family":"Wang","given":"Zixu"},{"family":"Lowney","given":"Jessica C."},{"family":"Pazienza","given":"Samantha"},{"family":"Montegaard","given":"Josie"},{"family":"Patterson","given":"Victoria"},{"family":"Weinstock","given":"Matthew"},{"family":"Crombie","given":"Jennifer L."},{"family":"Ng","given":"Samuel Y."},{"family":"Kim","given":"Austin I."},{"family":"Jacobson","given":"Caron A."},{"family":"LaCasce","given":"Ann S."},{"family":"Armand","given":"Philippe"},{"family":"Arnason","given":"Jon E."},{"family":"Fisher","given":"David C."},{"family":"Brown","given":"Jennifer R."}],"issued":{"date-parts":[["2021",10]]}}}],"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LL/SL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37</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4-color FCM</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baseline, C4D1, C8D1, C16D1, C25D1, every3 months during surveillance </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acalabrutini, venetoclax, and obinutuzumab</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w:t>
              <w:br/>
              <w:t>C8D1: 14% (14/37) →C16D1:38% (14/37) → C25D1:38% (14/37)</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directed treatment; clinical trial endpoint; response assessment</w:t>
            </w:r>
          </w:p>
        </w:tc>
      </w:tr>
      <w:tr>
        <w:trPr>
          <w:trHeight w:val="1225"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Zhang W,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YQaeWCjo","properties":{"formattedCitation":"(13)","plainCitation":"(13)","noteIndex":0},"citationItems":[{"id":1614,"uris":["http://zotero.org/users/10350827/items/HF52IULL"],"itemData":{"id":1614,"type":"article-journal","abstract":"INTRODUCTION: Next-generation sequencing (NGS)-based circulating tumor DNA (ctDNA) detection is a promising monitoring tool for lymphoid malignancies.  Studies for T cell lymphoma are limited. METHODS: We explored whether this  technology is applicable to T cell lymphoma with different subtypes and assessed  its performance in clinical settings. RESULTS: Thirty tumor and 74 blood samples  were analyzed in our study. Malignant clone was identified in 23 of the 30  (76.7%) tumor samples through high-throughput sequencing (HTS) combined with PCR.  We detected the same tumor clone in plasma in 18out of the 23 (78.3%) patients.  Circulating tumor DNA fraction correlated with lactate dehydrogenase (LDH)  (r = .52, P = .017), high level of ctDNA predicted treatment failure (P = .0003)  and there was a trend patients with high ctDNA burden would have poorer PFS  Furthermore, ctDNA changed in concordance with clinical outcome and was more  sensitive than PET/CT. Also, recurrence of ctDNA was an important clue for  relapse. CONCLUSION: In conclusion, our study indicated that ctDNA monitoring was  suitable for T cell lymphoma. High level of pretreatment ctDNA was a poor  prognosis factor and changes of ctDNA correlated well with clinical courses and  was sensitive to find early relapse.","call-number":"4","container-title":"International journal of laboratory hematology","DOI":"10.1111/ijlh.13498","ISSN":"1751-553X 1751-5521","issue":"5","journalAbbreviation":"Int J Lab Hematol","language":"eng","license":"2.877","note":"publisher-place: England\nPMID: 33734593","page":"1041-1049","source":"3.45","title":"Circulating tumor DNA by high-throughput sequencing of T cell receptor monitored treatment response and predicted treatment failure in T cell lymphomas.","title-short":"🔤循环肿瘤DNA通过T细胞受体高通量测序监测T细胞淋巴瘤的治疗反应并预测治疗失败。","volume":"43","author":[{"family":"Zhang","given":"Wei"},{"family":"Wang","given":"Wei"},{"family":"Han","given":"Xiao"},{"family":"Gan","given":"Yulai"},{"family":"Qian","given":"Long"},{"family":"Zhang","given":"Yan"},{"family":"Zhang","given":"Chunliu"},{"family":"Wang","given":"Yuqi"},{"family":"Guan","given":"Yanfang"},{"family":"Yang","given":"Ling"},{"family":"Zhou","given":"Daobin"}],"issued":{"date-parts":[["2021",10]]}}}],"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3)</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T cell lymphoma</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30</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NGS</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on-treatment, post-treatment</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HOPE, chidamide</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 relapse monitoring</w:t>
            </w:r>
          </w:p>
        </w:tc>
      </w:tr>
      <w:tr>
        <w:trPr>
          <w:trHeight w:val="1110"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Spiegel JY,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HQYSJR0r","properties":{"formattedCitation":"(14)","plainCitation":"(14)","noteIndex":0},"citationItems":[{"id":3680,"uris":["http://zotero.org/users/10350827/items/VRANPZWS"],"itemData":{"id":3680,"type":"article-journal","abstract":"Despite impressive progress, more than 50% of patients treated with CD19-targeting chimeric antigen receptor T cells (CAR19) experience progressive  disease. Ten of 16 patients with large B cell lymphoma (LBCL) with progressive  disease after CAR19 treatment had absent or low CD19. Lower surface CD19 density  pretreatment was associated with progressive disease. To prevent relapse with  CD19(-) or CD19(lo) disease, we tested a bispecific CAR targeting CD19 and/or  CD22 (CD19-22.BB.z-CAR) in a phase I clinical trial ( NCT03233854 ) of adults  with relapsed/refractory B cell acute lymphoblastic leukemia (B-ALL) and LBCL.  The primary end points were manufacturing feasibility and safety with a secondary  efficacy end point. Primary end points were met; 97% of products met  protocol-specified dose and no dose-limiting toxicities occurred during dose  escalation. In B-ALL (n = 17), 100% of patients responded with 88% minimal  residual disease-negative complete remission (CR); in LBCL (n = 21), 62% of  patients responded with 29% CR. Relapses were CD19(-/lo) in 50% (5 out of 10) of  patients with B-ALL and 29% (4 out of 14) of patients with LBCL but were not  associated with CD22(-/lo) disease. CD19/22-CAR products demonstrated reduced  cytokine production when stimulated with CD22 versus CD19. Our results further  implicate antigen loss as a major cause of CAR T cell resistance, highlight the  challenge of engineering multi-specific CAR T cells with equivalent potency  across targets and identify cytokine production as an important quality indicator  for CAR T cell potency.","call-number":"1","container-title":"Nature medicine","DOI":"10.1038/s41591-021-01436-0","ISSN":"1546-170X 1078-8956","issue":"8","journalAbbreviation":"Nat Med","language":"eng","license":"© 2021. The Author(s).","note":"publisher-place: United States\nPMID: 34312556 \nPMCID: PMC8363505","page":"1419-1431","source":"82.9","title":"CAR T cells with dual targeting of CD19 and CD22 in adult patients with recurrent or refractory B cell malignancies: a phase 1 trial.","volume":"27","author":[{"family":"Spiegel","given":"Jay Y."},{"family":"Patel","given":"Shabnum"},{"family":"Muffly","given":"Lori"},{"family":"Hossain","given":"Nasheed M."},{"family":"Oak","given":"Jean"},{"family":"Baird","given":"John H."},{"family":"Frank","given":"Matthew J."},{"family":"Shiraz","given":"Parveen"},{"family":"Sahaf","given":"Bita"},{"family":"Craig","given":"Juliana"},{"family":"Iglesias","given":"Maria"},{"family":"Younes","given":"Sheren"},{"family":"Natkunam","given":"Yasodha"},{"family":"Ozawa","given":"Michael G."},{"family":"Yang","given":"Eric"},{"family":"Tamaresis","given":"John"},{"family":"Chinnasamy","given":"Harshini"},{"family":"Ehlinger","given":"Zach"},{"family":"Reynolds","given":"Warren"},{"family":"Lynn","given":"Rachel"},{"family":"Rotiroti","given":"Maria Caterina"},{"family":"Gkitsas","given":"Nikolaos"},{"family":"Arai","given":"Sally"},{"family":"Johnston","given":"Laura"},{"family":"Lowsky","given":"Robert"},{"family":"Majzner","given":"Robbie G."},{"family":"Meyer","given":"Everett"},{"family":"Negrin","given":"Robert S."},{"family":"Rezvani","given":"Andrew R."},{"family":"Sidana","given":"Surbhi"},{"family":"Shizuru","given":"Judith"},{"family":"Weng","given":"Wen-Kai"},{"family":"Mullins","given":"Chelsea"},{"family":"Jacob","given":"Allison"},{"family":"Kirsch","given":"Ilan"},{"family":"Bazzano","given":"Magali"},{"family":"Zhou","given":"Jing"},{"family":"Mackay","given":"Sean"},{"family":"Bornheimer","given":"Scott J."},{"family":"Schultz","given":"Liora"},{"family":"Ramakrishna","given":"Sneha"},{"family":"Davis","given":"Kara L."},{"family":"Kong","given":"Katherine A."},{"family":"Shah","given":"Nirali N."},{"family":"Qin","given":"Haiying"},{"family":"Fry","given":"Terry"},{"family":"Feldman","given":"Steven"},{"family":"Mackall","given":"Crystal L."},{"family":"Miklos","given":"David B."}],"issued":{"date-parts":[["2021",8]]}},"locator":"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LB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38</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FCM</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retreatment, d0, 7, 14, 21, 56, 90</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D19-22.BB.z-CAR</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plasma)</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w:t>
            </w:r>
          </w:p>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B-ALL: 88% ; LBCL: 29% </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w:t>
            </w:r>
          </w:p>
        </w:tc>
      </w:tr>
      <w:tr>
        <w:trPr>
          <w:trHeight w:val="1110"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Genuardi E,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ek3Bgt9E","properties":{"formattedCitation":"(15)","plainCitation":"(15)","noteIndex":0},"citationItems":[{"id":3681,"uris":["http://zotero.org/users/10350827/items/V2R583IL"],"itemData":{"id":3681,"type":"article-journal","abstract":"Minimal residual disease (MRD) monitoring by PCR methods is a strong and standardized predictor of clinical outcome in mantle cell lymphoma (MCL) and  follicular lymphoma (FL). However, about 20% of MCL and 40% of FL patients lack a  reliable molecular marker, being thus not eligible for MRD studies. Recently,  targeted locus amplification (TLA), a next-generation sequencing (NGS) method  based on the physical proximity of DNA sequences for target selection, identified  novel gene rearrangements in leukemia. The aim of this study was to test TLA in  MCL and FL diagnostic samples lacking a classical, PCR-detectable, t(11; 14) MTC  (BCL1/IGH), or t(14; 18) major breakpoint region and minor cluster region  (BCL2/IGH) rearrangements. Overall, TLA was performed on 20 MCL bone marrow (BM)  or peripheral blood (PB) primary samples and on 20 FL BM, identifying a novel  BCL1 or BCL2/IGH breakpoint in 16 MCL and 8 FL patients (80% and 40%,  respectively). These new breakpoints (named BCL1-TLA and BCL2-TLA) were validated  by ASO primers design and compared as MRD markers to classical IGH rearrangements  in eight MCL: overall, MRD results by BCL1-TLA were superimposable (R  Pearson = 0.76) to the standardized IGH-based approach. Moreover, MRD by BCL2-TLA  reached good sensitivity levels also in FL and was predictive of a primary  refractory case. In conclusion, this study offers the proof of principle that TLA  is a promising and reliable NGS-based technology for the identification of novel  molecular markers, suitable for further MRD analysis in previously not traceable  MCL and FL patients.","call-number":"4","container-title":"Hematological oncology","DOI":"10.1002/hon.2864","ISSN":"1099-1069 0278-0232","issue":"3","journalAbbreviation":"Hematol Oncol","language":"eng","license":"© 2021 The Authors. Hematological Oncology published by John Wiley &amp; Sons Ltd.","note":"publisher-place: England\nPMID: 33742718 \nPMCID: PMC8451873","page":"293-303","source":"3.3","title":"Targeted locus amplification to detect molecular markers in mantle cell and follicular lymphoma.","volume":"39","author":[{"family":"Genuardi","given":"Elisa"},{"family":"Klous","given":"Petra"},{"family":"Mantoan","given":"Barbara"},{"family":"Drandi","given":"Daniela"},{"family":"Ferrante","given":"Martina"},{"family":"Cavallo","given":"Federica"},{"family":"Alessandria","given":"Beatrice"},{"family":"Dogliotti","given":"Irene"},{"family":"Grimaldi","given":"Daniele"},{"family":"Ragaini","given":"Simone"},{"family":"Clerico","given":"Michele"},{"family":"Lo Schirico","given":"Mariella"},{"family":"Saraci","given":"Elona"},{"family":"Yilmaz","given":"Mehmet"},{"family":"Zaccaria","given":"Gian Maria"},{"family":"Cortelazzo","given":"Sergio"},{"family":"Vitolo","given":"Umberto"},{"family":"Luminari","given":"Stefano"},{"family":"Federico","given":"Massimo"},{"family":"Boccadoro","given":"Mario"},{"family":"Min","given":"Max","non-dropping-particle":"van"},{"family":"Splinter","given":"Erik"},{"family":"Ladetto","given":"Marco"},{"family":"Ferrero","given":"Simone"}],"issued":{"date-parts":[["2021",8]]}}}],"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 F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FCM</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aseline, during clinical follow-up</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BM</w:t>
            </w:r>
          </w:p>
        </w:tc>
        <w:tc>
          <w:tcPr>
            <w:tcW w:w="3930" w:type="dxa"/>
            <w:tcBorders/>
          </w:tcPr>
          <w:p>
            <w:pPr>
              <w:pStyle w:val="Normal"/>
              <w:widowControl/>
              <w:spacing w:lineRule="auto" w:line="240"/>
              <w:ind w:hanging="0"/>
              <w:jc w:val="left"/>
              <w:rPr>
                <w:rFonts w:ascii="Times New Roman" w:hAnsi="Times New Roman" w:cs="Times New Roman"/>
                <w:color w:val="1A1A1A"/>
                <w:kern w:val="0"/>
                <w:szCs w:val="24"/>
              </w:rPr>
            </w:pPr>
            <w:r>
              <w:rPr>
                <w:rFonts w:cs="Times New Roman" w:ascii="Times New Roman" w:hAnsi="Times New Roman"/>
                <w:color w:val="1A1A1A"/>
                <w:kern w:val="0"/>
                <w:szCs w:val="24"/>
              </w:rPr>
              <w:t xml:space="preserve">Baseline clonotype identified rate: </w:t>
            </w:r>
          </w:p>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BM: 80%(16/20); PB : 40%(8/20) </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lonality assessment; MRD monitoring</w:t>
            </w:r>
          </w:p>
        </w:tc>
      </w:tr>
      <w:tr>
        <w:trPr>
          <w:trHeight w:val="833"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Genuardi E,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nJm1dU00","properties":{"formattedCitation":"(16)","plainCitation":"(16)","noteIndex":0},"citationItems":[{"id":3682,"uris":["http://zotero.org/users/10350827/items/NXH5GBP9"],"itemData":{"id":3682,"type":"article-journal","abstract":"Minimal residual disease (MRD) determined by classic polymerase chain reaction (PCR) methods is a powerful outcome predictor in mantle cell lymphoma (MCL).  Nevertheless, some technical pitfalls can reduce the rate of of molecular  markers. Therefore, we applied the EuroClonality-NGS IGH (next-generation  sequencing immunoglobulin heavy chain) method (previously published in acute  lymphoblastic leukaemia) to 20 MCL patients enrolled in an Italian phase III  trial sponsored by Fondazione Italiana Linfomi. Results from this preliminary  investigation show that EuroClonality-NGS IGH method is feasible in the MCL  context, detecting a molecular IGH target in 19/20 investigated cases, allowing  MRD monitoring also in those patients lacking a molecular marker for classical  screening approaches.","call-number":"2","container-title":"British journal of haematology","DOI":"10.1111/bjh.17519","ISSN":"1365-2141 0007-1048","issue":"2","journalAbbreviation":"Br J Haematol","language":"eng","license":"© 2021 The Authors. British Journal of Haematology published by British Society for Haematology and John Wiley &amp; Sons Ltd.","note":"publisher-place: England\nPMID: 34002365 \nPMCID: PMC8515379","page":"378-381","source":"6.5","title":"Application of the Euro Clonality next-generation sequencing-based marker screening approach to detect immunoglobulin heavy chain rearrangements in mantle  cell lymphoma patients: first data from the Fondazione Italiana Linfomi MCL0208  trial.","volume":"194","author":[{"family":"Genuardi","given":"Elisa"},{"family":"Romano","given":"Greta"},{"family":"Beccuti","given":"Marco"},{"family":"Alessandria","given":"Beatrice"},{"family":"Mannina","given":"Donato"},{"family":"Califano","given":"Catello"},{"family":"Rota Scalabrini","given":"Delia"},{"family":"Cortelazzo","given":"Sergio"},{"family":"Ladetto","given":"Marco"},{"family":"Ferrero","given":"Simone"},{"family":"Calogero","given":"Raffaele A."},{"family":"Cordero","given":"Francesca"}],"issued":{"date-parts":[["2021",7]]}}}],"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kern w:val="0"/>
                <w:szCs w:val="24"/>
              </w:rPr>
              <w:t xml:space="preserve">  </w:t>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20</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IgNGS </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Lenalidomide</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lonality assessment; MRD monitoring</w:t>
            </w:r>
          </w:p>
        </w:tc>
      </w:tr>
      <w:tr>
        <w:trPr>
          <w:trHeight w:val="1350"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Le Gouill S,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VSe89hSq","properties":{"formattedCitation":"(17)","plainCitation":"(17)","noteIndex":0},"citationItems":[{"id":3688,"uris":["http://zotero.org/users/10350827/items/8M5WFAXU"],"itemData":{"id":3688,"type":"article-journal","abstract":"Ibrutinib, obinutuzumab, and venetoclax demonstrate synergy in preclinical models of mantle cell lymphoma (MCL). OAsIs (NCT02558816), a single-arm multicenter  prospective phase 1/2 trial, aimed to determine the maximum tolerated dose of  venetoclax in combination with fixed doses of ibrutinib and obinutuzumab, in  relapsed MCL patients. At the venetoclax MTD, extension cohorts were opened for  relapsed and untreated patients. Safety and efficacy were secondary objectives.  Minimal residual disease (MRD) was assessed by allele-specific oligonucleotide  quantitative polymerase chain reaction. Between 14 October 2015 and 29 May 2018,  48 patients were enrolled. No dose-limiting toxicity was reported, and venetoclax  at 400 mg per day was chosen for extension. Eighteen (75%) relapsed and 8 (53%)  untreated patients experienced grade 3/4 adverse events. The complete response  rate assessed by positron emission tomography at the end of cycle 6 was 67% in  relapsed and 86.6% in untreated patients. MRD clearance for evaluable patients  was seen in 71.5% of relapsed (10/14 patients) and 100% of untreated  MRD-evaluable patients (n = 12) at the end of 3 cycles. The median follow-up for  relapsed patients was 17 months (range, 10-35 months). The 2-year  progression-free survival (PFS) was 69.5% (95% confidence interval [CI],  52.9%-91.4%) and 68.6% (95% CI, 49.5%-95.1%) for overall survival. The median  follow-up was 14 months (range, 5-19) for untreated patients, the 1-year PFS was  93.3% (95% CI, 81.5%-100%). The combination of obinutuzumab, ibrutinib, and  venetoclax is well tolerated and provides high response rates, including at the  molecular level, in relapsed and untreated MCL patients. This trial was  registered at www.clinicaltrials.gov as #NCT02558816.","call-number":"1","container-title":"Blood","DOI":"10.1182/blood.2020008727","ISSN":"1528-0020 0006-4971","issue":"7","journalAbbreviation":"Blood","language":"eng","license":"© 2021 by The American Society of Hematology.","note":"publisher-place: United States\nPMID: 33181832","page":"877-887","source":"20.3","title":"Ibrutinib, obinutuzumab, and venetoclax in relapsed and untreated patients with mantle cell lymphoma: a phase 1/2 trial.","volume":"137","author":[{"family":"Le Gouill","given":"Steven"},{"family":"Morschhauser","given":"Franck"},{"family":"Chiron","given":"David"},{"family":"Bouabdallah","given":"Krimo"},{"family":"Cartron","given":"Guillaume"},{"family":"Casasnovas","given":"Olivier"},{"family":"Bodet-Milin","given":"Caroline"},{"family":"Ragot","given":"Sylviane"},{"family":"Bossard","given":"Céline"},{"family":"Nadal","given":"Nathalie"},{"family":"Herbaux","given":"Charles"},{"family":"Tessoulin","given":"Benoit"},{"family":"Tchernonog","given":"Emmanuelle"},{"family":"Rossi","given":"Cédric"},{"family":"McCulloch","given":"Rory"},{"family":"Gastinne","given":"Thomas"},{"family":"Callanan","given":"Mary B."},{"family":"Rule","given":"Simon"}],"issued":{"date-parts":[["2021",2,18]]}}}],"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7)</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48</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ASO-qPCR</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after C3 and C6</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venetoclax, ibrutinib and obinutuzumab</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w:t>
            </w:r>
          </w:p>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after C3: 81%(26/32)  </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w:t>
            </w:r>
          </w:p>
        </w:tc>
      </w:tr>
      <w:tr>
        <w:trPr>
          <w:trHeight w:val="1110"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Le Gouill S,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407mkIuw","properties":{"formattedCitation":"(18)","plainCitation":"(18)","noteIndex":0},"citationItems":[{"id":1907,"uris":["http://zotero.org/users/10350827/items/7Y6TYP3K"],"itemData":{"id":1907,"type":"article-journal","abstract":"BACKGROUND: Obinutuzumab monotherapy has shown promising efficacy in mantle cell lymphoma. We aimed to investigate the activity of obinutuzumab plus DHAP (dexamethasone, high-dose cytarabine, and cisplatin), measured by minimal residual disease quantitative (q)PCR status in the bone marrow after four cycles.\nMETHODS: LyMa-101 was a prospective, open-label, single-arm, phase 2 trial. Participants were enrolled from 28 hospitals in France. Newly diagnosed patients with mantle cell lymphoma (aged 18 to &lt;66 years) who were eligible for autologous stem-cell transplantation received four cycles of obinutuzumab plus DHAP (obinutuzumab 1000 mg/m2 intravenously on days 1, 8, and 15 at cycle 1 and day 1 at cycles 2, 3, and 4; dexamethasone 40 mg intravenously on days 1-4, cytarabine 2 g/m2 intravenously every 12 h on day 1, and according to local investigator, cisplatin 100 mg/m2 by continuous infusion over 24 h on day 1 or carboplatin area under the curve 5 or oxaliplatin 130 mg/m2) every 21 days before transplantation, and 3 years of obinutuzumab (1000 mg/m2 every 2 months) maintenance followed by minimal residual disease-based obinutuzumab on-demand maintenance. The primary outcome was minimal residual disease negativity in the bone marrow after four cycles of obinutuzumab plus DHAP at the end of induction, measured in the efficacy set (all minimal residual disease-informative [bone marrow or peripheral blood] patients who received at least one dose of obinutuzumab). Obinutuzumab plus DHAP was considered effective if bone marrow minimal residual disease negativity was 70% or more by intention to treat. The trial is closed to recruitment and registered with ClinicalTrials.gov, NCT02896582.\nFINDINGS: 86 patients were enrolled between Nov 29, 2016, and May 2, 2018. 81 patients completed induction, 73 underwent autologous stem-cell transplantation, and 69 started maintenance therapy. 55 (75%) of 73 patients in the efficacy set reached minimal residual disease negativity in bone marrow at end of induction. According to the protocol definition, 18 (25%) of 73 patients in the efficacy set were minimal residual disease-positive: 12 patients who were minimal residual disease-positive in the bone marrow, plus two patients who progressed during induction, and four patients who did not have minimal residual disease assessment. The most common grade 3-4 treatment-emergent adverse events were anaemia (grade 3, 26 [31%] of 85 patients; grade 4, three [4%] of 85 patients) and neutropenia (grade 3, 13 [15%] of 85 patients; grade 4, 32 [38%] of 85 patients). 58 serious adverse events occurred during the induction phase. There were no treatment-related deaths.\nINTERPRETATION: Obinutuzumab plus DHAP is a well tolerated regimen and has good activity for inducing minimal residual disease negativity in the bone marrow of transplant-eligible patients with mantle cell lymphoma. Obinutuzumab plus DHAP has potential activity as induction chemotherapy, with bone marrow minimal residual disease negativity potentially predicting long-term disease control.\nFUNDING: Roche SAS.","call-number":"1","container-title":"The Lancet. Haematology","DOI":"10.1016/S2352-3026(20)30291-X","ISSN":"2352-3026","issue":"11","journalAbbreviation":"Lancet Haematol","language":"eng","note":"PMID: 32971036","page":"e798-e807","source":"30.153","title":"Molecular response after obinutuzumab plus high-dose cytarabine induction for transplant-eligible patients with untreated mantle cell lymphoma (LyMa-101): a phase 2 trial of the LYSA group","title-short":"Molecular response after obinutuzumab plus high-dose cytarabine induction for transplant-eligible patients with untreated mantle cell lymphoma (LyMa-101)","volume":"7","author":[{"family":"Le Gouill","given":"Steven"},{"family":"Beldi-Ferchiou","given":"Asma"},{"family":"Alcantara","given":"Marion"},{"family":"Cacheux","given":"Victoria"},{"family":"Safar","given":"Violaine"},{"family":"Burroni","given":"Barbara"},{"family":"Guidez","given":"Stéphanie"},{"family":"Gastinne","given":"Thomas"},{"family":"Canioni","given":"Danielle"},{"family":"Thieblemont","given":"Catherine"},{"family":"Maisonneuve","given":"Hervé"},{"family":"Bodet-Milin","given":"Caroline"},{"family":"Houot","given":"Roch"},{"family":"Oberic","given":"Lucie"},{"family":"Bouabdallah","given":"Krimo"},{"family":"Bescond","given":"Charles"},{"family":"Damaj","given":"Ghandi"},{"family":"Jaccard","given":"Arnaud"},{"family":"Daguindau","given":"Nicolas"},{"family":"Moreau","given":"Anne"},{"family":"Tilly","given":"Hervé"},{"family":"Ribrag","given":"Vincent"},{"family":"Delfau-Larue","given":"Marie-Hélène"},{"family":"Hermine","given":"Olivier"},{"family":"Macintyre","given":"Elizabeth"}],"issued":{"date-parts":[["2020",1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8)</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86</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qPCR</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EOI</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obinutuzumab plus DHAP </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at EOI:  </w:t>
            </w:r>
          </w:p>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 75%(55/73); MRD-positive:25%(18/73)</w:t>
              <w:br/>
              <w:t>MRD negativity is primary endpoint.</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 clinical trial endpoint</w:t>
            </w:r>
          </w:p>
        </w:tc>
      </w:tr>
      <w:tr>
        <w:trPr>
          <w:trHeight w:val="1928"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Weng WK,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DjljVPTF","properties":{"formattedCitation":"(19)","plainCitation":"(19)","noteIndex":0},"citationItems":[{"id":3693,"uris":["http://zotero.org/users/10350827/items/NCGGU9QG"],"itemData":{"id":3693,"type":"article-journal","abstract":"The majority of patients with refractory, advanced-stage mycosis fungoides (MF) or Sézary syndrome (SS) have a life expectancy of &lt;5 years. Here, we report a  phase 2 study of a novel nonmyeloablative allogeneic transplantation strategy  tailored for this patient population. This study has completed the enrollment,  and 35 patients (13 MF, 22 SS) have undergone transplant as planned. The majority  (80%) of the patients had stage IV disease and received multiple previous  systemic therapies. All patients had active disease at the time of conditioning  using total skin electron beam therapy, total lymphoid irradiation, and  antithymocyte globulin, and received allograft infusion as outpatients.  Cyclosporine or tacrolimus and mycophenolate mofetil were used for  graft-versus-host disease (GVHD) prophylaxis. Patients tolerated the transplant  well, with 1- and 2-year nonrelapse mortality of 3% and 14%, respectively. The  day +180 cumulative incidence of grade 2 to 4 acute GVHD was 16%, and the 2-year  incidence of moderate/severe chronic GVHD was 32%. With a median posttransplant  follow-up of 5.4 years, the 2-, 3-, and 5-year overall survival rates were 68%,  62%, and 56%. Using high-throughput sequencing of the T-cell receptor for minimal  residual disease monitoring, we observed that 43% achieved molecular remission,  which was associated with a lower incidence of disease progression or relapse (9%  vs 87%; P = .02). Our study also showed that patients who were aged ≥65 years at  the time of allotransplant had similar clinical outcomes compared with younger  patients. Thus, we have developed an alternative and potentially curative  nonmyeloablative allogeneic transplant regimen for patients with advanced stage  MF/SS. This trial was registered at www.clinicaltrials.gov as #NCT00896493.","call-number":"1","container-title":"Blood advances","DOI":"10.1182/bloodadvances.2020001627","ISSN":"2473-9537 2473-9529","issue":"18","journalAbbreviation":"Blood Adv","language":"eng","license":"© 2020 by The American Society of Hematology.","note":"publisher-place: United States\nPMID: 32941647 \nPMCID: PMC7509879","page":"4474-4482","source":"7.5","title":"Nonmyeloablative allogeneic transplantation achieves clinical and molecular remission in cutaneous T-cell lymphoma.","volume":"4","author":[{"family":"Weng","given":"Wen-Kai"},{"family":"Arai","given":"Sally"},{"family":"Rezvani","given":"Andrew"},{"family":"Johnston","given":"Laura"},{"family":"Lowsky","given":"Robert"},{"family":"Miklos","given":"David"},{"family":"Shizuru","given":"Judith"},{"family":"Muffly","given":"Lori"},{"family":"Meyer","given":"Everett"},{"family":"Negrin","given":"Robert S."},{"family":"Wang","given":"Erica"},{"family":"Almazan","given":"Timothy"},{"family":"Million","given":"Lynn"},{"family":"Khodadoust","given":"Michael"},{"family":"Li","given":"Shufeng"},{"family":"Hoppe","given":"Richard T."},{"family":"Kim","given":"Youn H."}],"issued":{"date-parts":[["2020",9,22]]}}}],"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9)</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F</w:t>
            </w:r>
          </w:p>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SS</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35</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NGS</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aseline, posttransplant at day +30, +60, +90, +180, +270, +360, and then yearly.</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TSEBT-TLI-ATG, allogeneic transplant</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PB </w:t>
              <w:br/>
              <w:t>skin samples</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 xml:space="preserve">43% (13/30) </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w:t>
            </w:r>
          </w:p>
        </w:tc>
      </w:tr>
      <w:tr>
        <w:trPr>
          <w:trHeight w:val="2220"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Frank MJ,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QbLeXVQ3","properties":{"formattedCitation":"(20)","plainCitation":"(20)","noteIndex":0},"citationItems":[{"id":3694,"uris":["http://zotero.org/users/10350827/items/4KFIKZZE"],"itemData":{"id":3694,"type":"article-journal","abstract":"Here, we report on the results of a phase I/II trial (NCT00490529) for patients with mantle cell lymphoma who, having achieved remission after  immunochemotherapy, were vaccinated with irradiated, CpG-activated tumor cells.  Subsequently, vaccine-primed lymphocytes were collected and reinfused after a  standard autologous stem cell transplantation (ASCT). The primary endpoint was  detection of minimal residual disease (MRD) within 1 yr after ASCT at the  previously validated threshold of ≥1 malignant cell per 10,000 leukocyte  equivalents. Of 45 evaluable patients, 40 (89%) were found to be MRD negative,  and the MRD-positive patients experienced early subsequent relapse. The  vaccination induced antitumor CD8 T cell immune responses in 40% of patients, and  these were associated with favorable clinical outcomes. Patients with high tumor  PD-L1 expression after in vitro exposure to CpG had inferior outcomes.  Vaccination with CpG-stimulated autologous tumor cells followed by the adoptive  transfer of vaccine-primed lymphocytes after ASCT is feasible and safe.","call-number":"1","container-title":"The Journal of experimental medicine","DOI":"10.1084/jem.20191712","ISSN":"1540-9538 0022-1007","issue":"9","journalAbbreviation":"J Exp Med","language":"eng","license":"© 2020 Frank et al.","note":"publisher-place: United States\nPMID: 32558897 \nPMCID: PMC7478738","source":"15.3","title":"Autologous tumor cell vaccine induces antitumor T cell immune responses in patients with mantle cell lymphoma: A phase I/II trial.","volume":"217","author":[{"family":"Frank","given":"Matthew J."},{"family":"Khodadoust","given":"Michael S."},{"family":"Czerwinski","given":"Debra K."},{"family":"Haabeth","given":"Ole A. W."},{"family":"Chu","given":"Michael P."},{"family":"Miklos","given":"David B."},{"family":"Advani","given":"Ranjana H."},{"family":"Alizadeh","given":"Ash A."},{"family":"Gupta","given":"Neel K."},{"family":"Maeda","given":"Lauren S."},{"family":"Reddy","given":"Sunil A."},{"family":"Laport","given":"Ginna G."},{"family":"Meyer","given":"Everett H."},{"family":"Negrin","given":"Robert S."},{"family":"Rezvani","given":"Andrew R."},{"family":"Weng","given":"Wen-Kai"},{"family":"Sheehan","given":"Kevin"},{"family":"Faham","given":"Malek"},{"family":"Okada","given":"Ami"},{"family":"Moore","given":"A. Holliston"},{"family":"Phillips","given":"Destiny L."},{"family":"Wapnir","given":"Irene L."},{"family":"Brody","given":"Joshua D."},{"family":"Levy","given":"Ronald"}],"issued":{"date-parts":[["2020",9,7]]}}}],"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kern w:val="0"/>
                <w:szCs w:val="24"/>
              </w:rPr>
              <w:t xml:space="preserve"> </w:t>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65</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lonoSEQ</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every 3 months in the first year after ASCT and every 6 months thereafter for an additional 2 years or until evidence of clinical PD.</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irradiated, CpG-activated tumor cells, ASCT</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1 year after ASCT:  MRD negative:89%</w:t>
              <w:br/>
              <w:t>MRD negativity is primary endpoint.</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 clinical trial endpoint</w:t>
            </w:r>
          </w:p>
        </w:tc>
      </w:tr>
      <w:tr>
        <w:trPr>
          <w:trHeight w:val="1388"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Davids MS,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T2L84d1C","properties":{"formattedCitation":"(21)","plainCitation":"(21)","noteIndex":0},"citationItems":[{"id":3696,"uris":["http://zotero.org/users/10350827/items/ZXEVTWEB"],"itemData":{"id":3696,"type":"article-journal","abstract":"BACKGROUND: Fludarabine, cyclophosphamide, and rituximab (FCR) can improve disease-free survival for younger (age ≤65 years) fit patients with chronic  lymphocytic leukaemia with mutated IGHV. However, patients with unmutated IGHV  rarely have durable responses. Ibrutinib is active for patients with chronic  lymphocytic leukaemia irrespective of IGHV mutation status but requires  continuous treatment. We postulated that time-limited ibrutinib plus FCR would  induce durable responses in younger fit patients with chronic lymphocytic  leukaemia. METHODS: We did a multicentre, open-label, non-randomised, single-arm  phase 2 trial at seven sites in the USA. We enrolled patients aged 65 years or  younger with previously untreated chronic lymphocytic leukaemia. Our initial  cohort (original cohort) was not restricted by prognostic marker status and  included patients who had del(17p) or TP53 aberrations. After a protocol  amendment (on March 21, 2017), we enrolled an additional cohort (expansion  cohort) that included patients without del(17p). Ibrutinib was given orally (420  mg/day) for 7 days, then up to six 28-day cycles were administered intravenously  of fludarabine (25 mg/m(2), days 1-3), cyclophosphamide (250 mg/m(2), days 1-3),  and rituximab (375 mg/m(2) day 1 of cycle 1; 500 mg/m(2) day 1 of cycles 2-6)  with continuous oral ibrutinib (420 mg/day). Responders continued on ibrutinib  maintenance for up to 2 years, and patients with undetectable minimal residual  disease in bone marrow after 2 years were able to discontinue treatment. The  primary endpoint was the proportion of patients who achieved a complete response  with undetectable minimal residual disease in bone marrow 2 months after the last  cycle of ibrutinib plus FCR. Analyses were done per-protocol in all patients who  received at least one dose of study treatment. This trial is registered with  ClinicalTrials.gov (NCT02251548) and is ongoing. FINDINGS: Between Oct 23, 2014,  and April 23, 2018, 85 patients with chronic lymphocytic leukaemia were enrolled.  del(17p) was detected in four (5%) of 83 patients and TP53 mutations were noted  in three (4%) of 81 patients; two patients had both del(17p) and TP53 mutations.  Median patients' age was 55 years (IQR 50-58). At data cutoff, median follow-up  was 16·5 months (IQR 10·6-34·1). A complete response and undetectable minimal  residual disease in bone marrow 2 months after the last cycle of ibrutinib plus  FCR was achieved by 28 (33%, 95% CI 0·23-0·44) of 85 patients (p=0·0035 compared  with a 20% historical value with FCR alone). A best response of undetectable  minimal residual disease in bone marrow was achieved by 71 (84%) of 85 patients  during the study. One patient had disease progression and one patient died  (sudden cardiac death after 17 months of ibrutinib maintenance, assessed as  possibly related to ibrutinib). The most common all-grade toxic effects were  haematological, including thrombocytopenia in 63 (74%) patients, neutropenia in  53 (62%), and anaemia in 41 (49%). Grade 3 or 4 non-haematological serious  adverse events included grade 3 atrial fibrillation in three (4%) patients and  grade 3 Pneumocystis jirovecii pneumonia in two (2%). INTERPRETATION: The  proportion of patients who achieved undetectable minimal residual disease in bone  marrow with ibrutinib plus FCR is, to our knowledge, the highest ever published  in patients with chronic lymphocytic leukaemia unrestricted by prognostic marker  status. Ibrutinib plus FCR is promising as a time-limited combination regimen for  frontline chronic lymphocytic leukaemia treatment in younger fit patients.  FUNDING: Pharmacyclics and the Leukemia &amp; Lymphoma Society.","call-number":"1","container-title":"The Lancet. Haematology","DOI":"10.1016/S2352-3026(19)30104-8","ISSN":"2352-3026","issue":"8","journalAbbreviation":"Lancet Haematol","language":"eng","license":"Copyright © 2019 Elsevier Ltd. All rights reserved.","note":"publisher-place: England\nPMID: 31208944 \nPMCID: PMC7036668","page":"e419-e428","source":"24.7","title":"Ibrutinib plus fludarabine, cyclophosphamide, and rituximab as initial treatment for younger patients with chronic lymphocytic leukaemia: a single-arm,  multicentre, phase 2 trial.","volume":"6","author":[{"family":"Davids","given":"Matthew S."},{"family":"Brander","given":"Danielle M."},{"family":"Kim","given":"Haesook T."},{"family":"Tyekucheva","given":"Svitlana"},{"family":"Bsat","given":"Jad"},{"family":"Savell","given":"Alexandra"},{"family":"Hellman","given":"Jeffrey M."},{"family":"Bazemore","given":"Josie"},{"family":"Francoeur","given":"Karen"},{"family":"Alencar","given":"Alvaro"},{"family":"Shune","given":"Leyla"},{"family":"Omaira","given":"Mohammad"},{"family":"Jacobson","given":"Caron A."},{"family":"Armand","given":"Philippe"},{"family":"Ng","given":"Samuel"},{"family":"Crombie","given":"Jennifer"},{"family":"LaCasce","given":"Ann S."},{"family":"Arnason","given":"Jon"},{"family":"Hochberg","given":"Ephraim P."},{"family":"Takvorian","given":"Ronald W."},{"family":"Abramson","given":"Jeremy S."},{"family":"Fisher","given":"David C."},{"family":"Brown","given":"Jennifer R."}],"issued":{"date-parts":[["2019",8]]}}}],"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kern w:val="0"/>
                <w:szCs w:val="24"/>
              </w:rPr>
              <w:t xml:space="preserve"> </w:t>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LL/SL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85</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FCM</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after C3, 2 months after the final cycle, every 6 months during surveillance.</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Ibrutinib, FCR</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 is primary endpoint.</w:t>
              <w:br/>
              <w:t>MRD-negative:</w:t>
              <w:br/>
              <w:t xml:space="preserve">2 months after the last cycle: 33% (ibrutinib plus FCR) VS. 20% (FCR alone) </w:t>
              <w:br/>
              <w:t>Overall: 84% (71/85) in BM</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directed treatment; clinical trial endpoint; response assessment</w:t>
            </w:r>
          </w:p>
        </w:tc>
      </w:tr>
      <w:tr>
        <w:trPr>
          <w:trHeight w:val="895"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oberts AW,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Ft5ss3NQ","properties":{"formattedCitation":"(22)","plainCitation":"(22)","noteIndex":0},"citationItems":[{"id":3697,"uris":["http://zotero.org/users/10350827/items/RZH4BQZH"],"itemData":{"id":3697,"type":"article-journal","abstract":"To define the efficacy of venetoclax with extended follow-up and identify clinical or biological treatment effect modifiers, updated data for previously  treated patients with chronic lymphocytic leukemia (CLL) or small lymphocytic  lymphoma (SLL) enrolled in 4 early-phase trials were pooled. Rates of response,  complete remission (CR/CRi), and undetectable minimal residual disease (U-MRD)  were analyzed for all patients (n = 436) and for those patients who were planned  to receive 400 mg/day monotherapy (n = 347). Univariate and multiple regression  analyses were performed to identify the pretreatment factors associated with  response rates and duration of response (DoR). Objective responses were  documented in 75% of all patients, including 22% CR/CRi. Overall, 27% and 16% of  the patients achieved U-MRD in blood and marrow, respectively. Estimated median  progression-free survival (PFS), DoR, and time to progression were 30.2, 38.4,  and 36.9 months, respectively. Similar efficacy outcomes were observed within the  400 mg/day monotherapy subset. For those who achieved CR/CRi, the 3-year PFS  estimate was 83%. DoR was superior for patients achieving CR/CRi or U-MRD in  landmark analyses. In multiple regression analyses, bulky lymphadenopathy (≥5 cm)  and refractoriness to B-cell receptor inhibitor (BCRi) therapy were significantly  associated with lower CR rate and shorter DoR. Fewer prior therapies were  associated with higher CR rate, but not DoR. Chromosome 17p deletion and/or TP53  mutation and NOTCH1 mutation were consistently associated with shorter DoR, but  not probability of response. Thus, both pretreatment factors and depth of  response correlated with DoR with venetoclax. Patients without bulky  lymphadenopathy, BCRi-refractory CLL, or an adverse mutation profile had the most  durable benefit.","call-number":"1","container-title":"Blood","DOI":"10.1182/blood.2018882555","ISSN":"1528-0020 0006-4971","issue":"2","journalAbbreviation":"Blood","language":"eng","license":"© 2019 by The American Society of Hematology.","note":"publisher-place: United States\nPMID: 31023700 \nPMCID: PMC6624969","page":"111-122","source":"20.3","title":"Efficacy of venetoclax in relapsed chronic lymphocytic leukemia is influenced by disease and response variables.","volume":"134","author":[{"family":"Roberts","given":"Andrew W."},{"family":"Ma","given":"Shuo"},{"family":"Kipps","given":"Thomas J."},{"family":"Coutre","given":"Steven E."},{"family":"Davids","given":"Matthew S."},{"family":"Eichhorst","given":"Barbara"},{"family":"Hallek","given":"Michael"},{"family":"Byrd","given":"John C."},{"family":"Humphrey","given":"Kathryn"},{"family":"Zhou","given":"Lang"},{"family":"Chyla","given":"Brenda"},{"family":"Nielsen","given":"Jacqueline"},{"family":"Potluri","given":"Jalaja"},{"family":"Kim","given":"Su Young"},{"family":"Verdugo","given":"Maria"},{"family":"Stilgenbauer","given":"Stephan"},{"family":"Wierda","given":"William G."},{"family":"Seymour","given":"John F."}],"issued":{"date-parts":[["2019",7,1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2)</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LL/SL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436</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FCM</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on-treatment, post-treatment</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eastAsia="Times New Roman" w:cs="Times New Roman" w:ascii="Times New Roman" w:hAnsi="Times New Roman"/>
                <w:color w:val="000000"/>
                <w:kern w:val="0"/>
                <w:szCs w:val="24"/>
              </w:rPr>
              <w:t xml:space="preserve"> </w:t>
            </w:r>
            <w:r>
              <w:rPr>
                <w:rFonts w:cs="Times New Roman" w:ascii="Times New Roman" w:hAnsi="Times New Roman"/>
                <w:color w:val="000000"/>
                <w:kern w:val="0"/>
                <w:szCs w:val="24"/>
              </w:rPr>
              <w:t>venetoclax</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 27% in PB; 16% in BM</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 prognosis prediction</w:t>
            </w:r>
          </w:p>
        </w:tc>
      </w:tr>
      <w:tr>
        <w:trPr>
          <w:trHeight w:val="833"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Grommes C,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xL73S5Z5","properties":{"formattedCitation":"(23)","plainCitation":"(23)","noteIndex":0},"citationItems":[{"id":1620,"uris":["http://zotero.org/users/10350827/items/A7Z7MC54"],"itemData":{"id":1620,"type":"article-journal","abstract":"Ibrutinib is a first-in-class inhibitor of Bruton tyrosine kinase (BTK) and has shown single-agent activity in recurrent/refractory central nervous system (CNS)  lymphoma. Clinical responses are often transient or incomplete, suggesting a need  for a combination therapy approach. We conducted a phase 1b clinical trial to  explore the sequential combination of ibrutinib (560 or 840 mg daily dosing) with  high-dose methotrexate (HD-MTX) and rituximab in patients with CNS lymphoma  (CNSL). HD-MTX was given at 3.5 g/m(2) every 2 weeks for a total of 8 doses (4  cycles; 1 cycle = 28 days). Ibrutinib was held on days of HD-MTX infusion and  resumed 5 days after HD-MTX infusion or after HD-MTX clearance. Single-agent  daily ibrutinib was administered continuously after completion of induction  therapy until disease progression, intolerable toxicity, or death. We also  explored next-generation sequencing of circulating tumor DNA (ctDNA) in  cerebrospinal fluid (CSF) before and during treatment. The combination of  ibrutinib, HD-MTX, and rituximab was tolerated with an acceptable safety profile  (no grade 5 events, 3 grade 4 events). No dose-limiting toxicity was observed.  Eleven of 15 patients proceeded to maintenance ibrutinib after completing 4  cycles of the ibrutinib/HD-MTX/rituximab combination. Clinical responses occurred  in 12 of 15 patients (80%). Sustained tumor responses were associated with  clearance of ctDNA from the CSF. This trial was registered at  www.clinicaltrials.gov as #NCT02315326.","call-number":"1","container-title":"Blood","DOI":"10.1182/blood-2018-09-875732","ISSN":"1528-0020 0006-4971","issue":"5","journalAbbreviation":"Blood","language":"eng","license":"22.113","note":"publisher-place: United States\nPMID: 30567753 \nPMCID: PMC6356986","page":"436-445","source":"25.476","title":"Phase 1b trial of an ibrutinib-based combination therapy in recurrent/refractory CNS lymphoma.","title-short":"🔤伊布替尼联合治疗复发/难治性中枢神经系统淋巴瘤的1b期试验。","volume":"133","author":[{"family":"Grommes","given":"Christian"},{"family":"Tang","given":"Sarah S."},{"family":"Wolfe","given":"Julia"},{"family":"Kaley","given":"Thomas J."},{"family":"Daras","given":"Mariza"},{"family":"Pentsova","given":"Elena I."},{"family":"Piotrowski","given":"Anna F."},{"family":"Stone","given":"Jacqueline"},{"family":"Lin","given":"Andrew"},{"family":"Nolan","given":"Craig P."},{"family":"Manne","given":"Malbora"},{"family":"Codega","given":"Paolo"},{"family":"Campos","given":"Carl"},{"family":"Viale","given":"Agnes"},{"family":"Thomas","given":"Alissa A."},{"family":"Berger","given":"Michael F."},{"family":"Hatzoglou","given":"Vaios"},{"family":"Reiner","given":"Anne S."},{"family":"Panageas","given":"Katherine S."},{"family":"DeAngelis","given":"Lisa M."},{"family":"Mellinghoff","given":"Ingo K."}],"issued":{"date-parts":[["2019",1,3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kern w:val="0"/>
                <w:szCs w:val="24"/>
              </w:rPr>
              <w:t xml:space="preserve"> </w:t>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NS lymphoma</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15</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NGS</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aseline, C3D1, C5D1</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ibrutinib, HD-MTX, rituximab </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SF</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Sustained tumor responses were associated with clearance of ctDNA from the CSF.</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w:t>
            </w:r>
          </w:p>
        </w:tc>
      </w:tr>
      <w:tr>
        <w:trPr>
          <w:trHeight w:val="1410"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Gressin R,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ir0JzNyj","properties":{"formattedCitation":"(24)","plainCitation":"(24)","noteIndex":0},"citationItems":[{"id":3704,"uris":["http://zotero.org/users/10350827/items/3TPG7W2Q"],"itemData":{"id":3704,"type":"article-journal","abstract":"We present results of a prospective, multicenter, phase II study evaluating rituximab, bendamustine, bortezomib and dexamethasone as first-line treatment for  patients with mantle cell lymphoma aged 65 years or older. A total of 74 patients  were enrolled (median age, 73 years). Patients received a maximum of six cycles  of treatment at 28-day intervals. The primary objective was to achieve an  18-month progression-free survival rate of 65% or higher. Secondary objectives  were to evaluate toxicity and the prognostic impact of mantle cell lymphoma  prognostic index, Ki67 expression, [(18)F]fluorodeoxyglucose-positron emission  tomography and molecular minimal residual disease, in peripheral blood or bone  marrow. With a median follow-up of 52 months, the 24-month progression-free  survival rate was 70%, hence the primary objective was reached. After six cycles  of treatment, 91% (54/59) of responding patients were analyzed for peripheral  blood residual disease and 87% of these (47/54) were negative. Four-year overall  survival rates of the patients who did not have or had detectable molecular  residual disease in the blood at completion of treatment were 86.6% and 28.6%,  respectively (P&lt;0.0001). Neither the mantle cell lymphoma index, nor  fluorodeoxyglucose-positron emission tomography nor Ki67 positivity (cut off of  ≥30%) showed a prognostic impact for survival. Hematologic grade 3-4 toxicities  were mainly neutropenia (51%), thrombocytopenia (35%) and lymphopenia (65%).  Grade 3-4 non-hematologic toxicities were mainly fatigue (18.5%), neuropathy  (15%) and infections. In conclusion, the tested treatment regimen is active as  frontline therapy in older patients with mantle cell lymphoma, with manageable  toxicity. Minimal residual disease status after induction could serve as an early  predictor of survival in mantle cell lymphoma. ClinicalTrials.gov: NCT 01457144.","call-number":"1","container-title":"Haematologica","DOI":"10.3324/haematol.2018.191429","ISSN":"1592-8721 0390-6078","issue":"1","journalAbbreviation":"Haematologica","language":"eng","license":"Copyright© 2019 Ferrata Storti Foundation.","note":"publisher-place: Italy\nPMID: 30171024 \nPMCID: PMC6312036","page":"138-146","source":"10.1","title":"A phase 2 study of rituximab, bendamustine, bortezomib and dexamethasone for first-line treatment of older patients with mantle cell lymphoma.","volume":"104","author":[{"family":"Gressin","given":"Rémy"},{"family":"Daguindau","given":"Nicolas"},{"family":"Tempescul","given":"Adrian"},{"family":"Moreau","given":"Anne"},{"family":"Carras","given":"Sylvain"},{"family":"Tchernonog","given":"Emmanuelle"},{"family":"Schmitt","given":"Anna"},{"family":"Houot","given":"Roch"},{"family":"Dartigeas","given":"Caroline"},{"family":"Pignon","given":"Jean Michel"},{"family":"Corm","given":"Selim"},{"family":"Banos","given":"Anne"},{"family":"Mounier","given":"Christiane"},{"family":"Dupuis","given":"Jehan"},{"family":"Macro","given":"Margaret"},{"family":"Fleury","given":"Joel"},{"family":"Jardin","given":"Fabrice"},{"family":"Sarkozy","given":"Clementine"},{"family":"Damaj","given":"Ghandi"},{"family":"Feugier","given":"Pierre"},{"family":"Fornecker","given":"Luc Matthieu"},{"family":"Chabrot","given":"Cecile"},{"family":"Dorvaux","given":"Veronique"},{"family":"Bouadallah","given":"Krimo"},{"family":"Amorin","given":"Sandy"},{"family":"Garidi","given":"Reda"},{"family":"Voillat","given":"Laurent"},{"family":"Joly","given":"Bertrand"},{"family":"Celigny","given":"Philippe Solal"},{"family":"Morineau","given":"Nadine"},{"family":"Moles","given":"Marie Pierre"},{"family":"Zerazhi","given":"Hacene"},{"family":"Fontan","given":"Jean"},{"family":"Arkam","given":"Yazid"},{"family":"Alexis","given":"Magda"},{"family":"Delwail","given":"Vincent"},{"family":"Vilque","given":"Jean Pierre"},{"family":"Ysebaert","given":"Loic"},{"family":"Le Gouill","given":"Steven"},{"family":"Callanan","given":"Mary B."}],"issued":{"date-parts":[["2019",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4)</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76</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qPCR</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aseline, after C4 and C6, every 3-6 months during surveillance.</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ituximab, bendamustine, bortezomib and dexamethasone</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w:t>
            </w:r>
            <w:r>
              <w:rPr>
                <w:rFonts w:ascii="宋体;SimSun" w:hAnsi="宋体;SimSun" w:cs="Times New Roman"/>
                <w:color w:val="000000"/>
                <w:kern w:val="0"/>
                <w:szCs w:val="24"/>
              </w:rPr>
              <w:t>（</w:t>
            </w:r>
            <w:r>
              <w:rPr>
                <w:rFonts w:cs="Times New Roman" w:ascii="Times New Roman" w:hAnsi="Times New Roman"/>
                <w:color w:val="000000"/>
                <w:kern w:val="0"/>
                <w:szCs w:val="24"/>
              </w:rPr>
              <w:t>PB vs. BM</w:t>
            </w:r>
            <w:r>
              <w:rPr>
                <w:rFonts w:ascii="宋体;SimSun" w:hAnsi="宋体;SimSun" w:cs="Times New Roman"/>
                <w:color w:val="000000"/>
                <w:kern w:val="0"/>
                <w:szCs w:val="24"/>
              </w:rPr>
              <w:t>）</w:t>
            </w:r>
            <w:r>
              <w:rPr>
                <w:rFonts w:cs="Times New Roman" w:ascii="Times New Roman" w:hAnsi="Times New Roman"/>
                <w:color w:val="000000"/>
                <w:kern w:val="0"/>
                <w:szCs w:val="24"/>
              </w:rPr>
              <w:br/>
              <w:t>C4: 88% (50/57) vs. 77%</w:t>
            </w:r>
            <w:r>
              <w:rPr>
                <w:rFonts w:ascii="宋体;SimSun" w:hAnsi="宋体;SimSun" w:cs="Times New Roman"/>
                <w:color w:val="000000"/>
                <w:kern w:val="0"/>
                <w:szCs w:val="24"/>
              </w:rPr>
              <w:t>（</w:t>
            </w:r>
            <w:r>
              <w:rPr>
                <w:rFonts w:cs="Times New Roman" w:ascii="Times New Roman" w:hAnsi="Times New Roman"/>
                <w:color w:val="000000"/>
                <w:kern w:val="0"/>
                <w:szCs w:val="24"/>
              </w:rPr>
              <w:t>37/48)</w:t>
            </w:r>
            <w:r>
              <w:rPr>
                <w:rFonts w:cs="Times New Roman" w:ascii="宋体;SimSun" w:hAnsi="宋体;SimSun"/>
                <w:color w:val="000000"/>
                <w:kern w:val="0"/>
                <w:szCs w:val="24"/>
              </w:rPr>
              <w:br/>
            </w:r>
            <w:r>
              <w:rPr>
                <w:rFonts w:cs="Times New Roman" w:ascii="Times New Roman" w:hAnsi="Times New Roman"/>
                <w:color w:val="000000"/>
                <w:kern w:val="0"/>
                <w:szCs w:val="24"/>
              </w:rPr>
              <w:t>C6: 87% (47/54) vs. 76%</w:t>
            </w:r>
            <w:r>
              <w:rPr>
                <w:rFonts w:ascii="宋体;SimSun" w:hAnsi="宋体;SimSun" w:cs="Times New Roman"/>
                <w:color w:val="000000"/>
                <w:kern w:val="0"/>
                <w:szCs w:val="24"/>
              </w:rPr>
              <w:t>（</w:t>
            </w:r>
            <w:r>
              <w:rPr>
                <w:rFonts w:cs="Times New Roman" w:ascii="Times New Roman" w:hAnsi="Times New Roman"/>
                <w:color w:val="000000"/>
                <w:kern w:val="0"/>
                <w:szCs w:val="24"/>
              </w:rPr>
              <w:t>35/46)</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 prognosis prediction</w:t>
            </w:r>
          </w:p>
        </w:tc>
      </w:tr>
      <w:tr>
        <w:trPr>
          <w:trHeight w:val="840"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Klener, P.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TcuBNkIL","properties":{"formattedCitation":"(25)","plainCitation":"(25)","noteIndex":0},"citationItems":[{"id":466,"uris":["http://zotero.org/users/10350827/items/HFZTFZMI"],"itemData":{"id":466,"type":"article-journal","abstract":"Rituximab maintenance (RM) prolongs survival of elderly patients with mantle cell lymphoma (MCL). Persistent minimal residual disease (MRD) after induction  repeatedly correlated with shorter progression-free survival (PFS). However, none  of the published studies analyzed patients treated with RM. The main purpose was  to analyze prognostic significance of MRD in the elderly patients with newly  diagnosed MCL treated according to the recently published observational trial  protocol (alternation of R-CHOP and R-cytarabine, 3 + 3 cycles, GovTrial number  NCT03054883) at the centers that implemented RM. Minimal residual disease was  evaluated by a EuroMRD standardized real-time PCR approach after 3 and 6 cycles  of the induction therapy. Prognostic significance of MRD was analyzed in a  subcohort of patients treated at the centers that implemented RM as a standard  approach. Bone marrow proved to be a significantly more sensitive source for MRD  detection than peripheral blood. In either compartment MRD (positive versus  negative) after 3 or 6 cycles of the induction therapy did not correlate with  PFS. The observed loss of prognostic significance of MRD after the R-CHOP-based  induction appears to be a consequence of RM immune control over the residual  lymphoma.","call-number":"4","container-title":"Hematological oncology","DOI":"10.1002/hon.2550","ISSN":"1099-1069 0278-0232","issue":"5","journalAbbreviation":"Hematol Oncol","language":"eng","license":"5.271","note":"publisher-place: England\nPMID: 30129045","page":"773-778","source":"4.85","title":"Potential loss of prognostic significance of minimal residual disease assessment after R-CHOP-based induction in elderly patients with mantle cell lymphoma in the  era of rituximab maintenance.","title-short":"🔤利妥昔单抗维持期老年套细胞淋巴瘤患者R-CHOP诱导后微小残留疾病评估预后意义的潜在丧失。","volume":"36","author":[{"family":"Klener","given":"Pavel"},{"family":"Fronkova","given":"Eva"},{"family":"Kalinova","given":"Marketa"},{"family":"Belada","given":"David"},{"family":"Forsterova","given":"Kristina"},{"family":"Pytlik","given":"Robert"},{"family":"Blahovcova","given":"Petra"},{"family":"Simkovic","given":"Martin"},{"family":"Salek","given":"David"},{"family":"Mocikova","given":"Heidi"},{"family":"Prochazka","given":"Vit"},{"family":"Janikova","given":"Andrea"},{"family":"Vaskova","given":"Martina"},{"family":"Mejstrikova","given":"Ester"},{"family":"Kodet","given":"Roman"},{"family":"Trka","given":"Jan"},{"family":"Trneny","given":"Marek"}],"issued":{"date-parts":[["2018",12]]}}}],"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5)</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73</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qPCR</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aseline, after C3 and C6</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CHOP and R-cytarabine</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w:t>
            </w:r>
            <w:r>
              <w:rPr>
                <w:rFonts w:ascii="宋体;SimSun" w:hAnsi="宋体;SimSun" w:cs="Times New Roman"/>
                <w:color w:val="000000"/>
                <w:kern w:val="0"/>
                <w:szCs w:val="24"/>
              </w:rPr>
              <w:t>（</w:t>
            </w:r>
            <w:r>
              <w:rPr>
                <w:rFonts w:cs="Times New Roman" w:ascii="Times New Roman" w:hAnsi="Times New Roman"/>
                <w:color w:val="000000"/>
                <w:kern w:val="0"/>
                <w:szCs w:val="24"/>
              </w:rPr>
              <w:t>PB vs. BM</w:t>
            </w:r>
            <w:r>
              <w:rPr>
                <w:rFonts w:ascii="宋体;SimSun" w:hAnsi="宋体;SimSun" w:cs="Times New Roman"/>
                <w:color w:val="000000"/>
                <w:kern w:val="0"/>
                <w:szCs w:val="24"/>
              </w:rPr>
              <w:t>）</w:t>
            </w:r>
            <w:r>
              <w:rPr>
                <w:rFonts w:cs="Times New Roman" w:ascii="宋体;SimSun" w:hAnsi="宋体;SimSun"/>
                <w:color w:val="000000"/>
                <w:kern w:val="0"/>
                <w:szCs w:val="24"/>
              </w:rPr>
              <w:br/>
            </w:r>
            <w:r>
              <w:rPr>
                <w:rFonts w:cs="Times New Roman" w:ascii="Times New Roman" w:hAnsi="Times New Roman"/>
                <w:color w:val="000000"/>
                <w:kern w:val="0"/>
                <w:szCs w:val="24"/>
              </w:rPr>
              <w:t>C3: 49.1% vs. 39.2%</w:t>
              <w:br/>
              <w:t>C6: 77.8% vs. 54.5%</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w:t>
            </w:r>
          </w:p>
        </w:tc>
      </w:tr>
      <w:tr>
        <w:trPr>
          <w:trHeight w:val="955"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uan J,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sFQfV2H7","properties":{"formattedCitation":"(26)","plainCitation":"(26)","noteIndex":0},"citationItems":[{"id":2022,"uris":["http://zotero.org/users/10350827/items/ZLFLL29M"],"itemData":{"id":2022,"type":"article-journal","abstract":"We report 5-year follow-up of a multicenter phase 2 study of lenalidomide plus rituximab (LR) as initial treatment of mantle cell lymphoma (MCL). The regimen includes induction and maintenance with the LR doublet. Treatment was continuous until progression, with optional discontinuation after 3 years. The median age of the 38 participants was 65 years, with MCL international prognostic index scores balanced among low, intermediate, and high risk (34%, 34%, and 32%, respectively). Twenty-seven (75%) of the 36 evaluable patients completed ≥3 years of study treatment. At a median follow-up of 64 months (range, 21-78), the 3-year progression-free survival (PFS) and overall survival (OS) were 80% and 90%, respectively, with 5-year estimated PFS and OS of 64% and 77%, respectively. During maintenance, hematologic adverse events (AEs) included asymptomatic grade 3 or 4 cytopenias (42% neutropenia, 5% thrombocytopenia, 3% anemia) and mostly grade 1 or 2 infections managed in the outpatient setting (45% upper respiratory infection, 21% urinary tract infection, 13% sinusitis, 11% cellulitis, 8% pneumonia). Nonhematologic AEs, such as constitutional and inflammatory symptoms, occurred at reduced frequency and intensity compared with induction. A peripheral blood minimal residual disease (MRD) assay (clonoSEQ) showed MRD-negative complete remission in 8 of 10 subjects who had completed ≥3 years of treatment and with available samples for analysis. With longer follow-up, LR continues to demonstrate durable responses and manageable safety as initial induction and maintenance therapy for MCL (ClinicalTrials.gov NCT01472562).","call-number":"1","container-title":"Blood","DOI":"10.1182/blood-2018-07-859769","ISSN":"1528-0020","issue":"19","journalAbbreviation":"Blood","language":"eng","note":"PMID: 30181173\nPMCID: PMC6634960","page":"2016-2025","source":"25.476","title":"Five-year follow-up of lenalidomide plus rituximab as initial treatment of mantle cell lymphoma","title-short":"🔤来那度胺联合利妥昔单抗治疗套细胞淋巴瘤的五年随访","volume":"132","author":[{"family":"Ruan","given":"Jia"},{"family":"Martin","given":"Peter"},{"family":"Christos","given":"Paul"},{"family":"Cerchietti","given":"Leandro"},{"family":"Tam","given":"Wayne"},{"family":"Shah","given":"Bijal"},{"family":"Schuster","given":"Stephen J."},{"family":"Rodriguez","given":"Amelyn"},{"family":"Hyman","given":"David"},{"family":"Calvo-Vidal","given":"Maria Nieves"},{"family":"Smith","given":"Sonali M."},{"family":"Svoboda","given":"Jakub"},{"family":"Furman","given":"Richard R."},{"family":"Coleman","given":"Morton"},{"family":"Leonard","given":"John P."}],"issued":{"date-parts":[["2018",11,8]]}}}],"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6)</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38</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lonoSEQ</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follow-up</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LR</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MRD negativity after </w:t>
            </w:r>
            <w:r>
              <w:rPr>
                <w:rFonts w:cs="Times New Roman" w:ascii="Cambria Math" w:hAnsi="Cambria Math"/>
                <w:color w:val="000000"/>
                <w:kern w:val="0"/>
                <w:szCs w:val="24"/>
              </w:rPr>
              <w:t>≥</w:t>
            </w:r>
            <w:r>
              <w:rPr>
                <w:rFonts w:cs="Times New Roman" w:ascii="Times New Roman" w:hAnsi="Times New Roman"/>
                <w:color w:val="000000"/>
                <w:kern w:val="0"/>
                <w:szCs w:val="24"/>
              </w:rPr>
              <w:t>3 years of treatment: 80% (8/10)</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 relapse monitoring</w:t>
            </w:r>
          </w:p>
        </w:tc>
      </w:tr>
      <w:tr>
        <w:trPr>
          <w:trHeight w:val="833"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hen RW,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xwrIsKtZ","properties":{"formattedCitation":"(27)","plainCitation":"(27)","noteIndex":0},"citationItems":[{"id":3709,"uris":["http://zotero.org/users/10350827/items/GP7HFK7W"],"itemData":{"id":3709,"type":"article-journal","abstract":"BACKGROUND: Mantle cell lymphoma (MCL) is an aggressive and incurable lymphoma. Standard of care for younger patients with MCL is induction chemotherapy followed  by autologous stem cell transplantation (auto-HCT). Rituximab maintenance after  auto-HCT has been shown to improve progression-free survival (PFS) and overall  survival (OS) in MCL. Bortezomib maintenance therapy has also been shown to be  tolerable and feasible in this setting. However, the combination of bortezomib  and rituximab as maintenance therapy post-auto-HCT has not been studied. METHODS:  We conducted a multicenter, phase II trial of bortezomib given in combination  with rituximab as maintenance in MCL patients after consolidative auto-HCT.  Enrolled patients (n = 23) received bortezomib 1.3 mg/m(2) subcutaneously weekly  for 4 weeks every 3 months (up to 24 months) and rituximab 375 mg/m(2)  intravenously weekly for 4 weeks every 6 months (up to 24 months) for a total  duration of 2 years. The primary study endpoint was disease-free survival (DFS).  RESULTS: With a median follow-up of 35.9 months, the 2-year DFS probability was  90.2% (95% CI 66-97), and 2-year OS was 94.7% (95% CI 68-99). The most frequent  grade 3/4 toxic events were neutropenia (in 74% of patients) and lymphopenia (in  35%). The incidence of peripheral neuropathy was 48% for grade 1, 9% for grade 2,  and 0% for grade 3/4. We also examined the role of quantitative cyclin D1 (CCND1)  mRNA in monitoring minimal residual disease. CONCLUSION: Combined bortezomib and  rituximab as maintenance therapy in MCL patients following auto-HCT is an active  and well-tolerated regimen. TRIAL REGISTRATION: ClinicalTrials.gov NCT01267812 ,  registered Dec 29, 2010.","call-number":"1","container-title":"Journal of hematology &amp; oncology","DOI":"10.1186/s13045-018-0631-3","ISSN":"1756-8722","issue":"1","journalAbbreviation":"J Hematol Oncol","language":"eng","note":"publisher-place: England\nPMID: 29954415 \nPMCID: PMC6022297","page":"87","source":"28.5","title":"Multi-center phase II trial of bortezomib and rituximab maintenance combination therapy in patients with mantle cell lymphoma after consolidative autologous stem  cell transplantation.","volume":"11","author":[{"family":"Chen","given":"Robert W."},{"family":"Palmer","given":"Joycelynne M."},{"family":"Tomassetti","given":"Sarah"},{"family":"Popplewell","given":"Leslie L."},{"family":"Alluin","given":"Jessica"},{"family":"Chomchan","given":"Pritsana"},{"family":"Nademanee","given":"Auayporn P."},{"family":"Siddiqi","given":"Tanya"},{"family":"Tsai","given":"Ni-Chun"},{"family":"Chen","given":"Lu"},{"family":"Zuo","given":"Fay"},{"family":"Abary","given":"Rosemarie"},{"family":"Cai","given":"Ji-Lian"},{"family":"Herrera","given":"Alex F."},{"family":"Rossi","given":"John J."},{"family":"Rosen","given":"Steven T."},{"family":"Forman","given":"Stephen J."},{"family":"Kwak","given":"Larry W."},{"family":"Holmberg","given":"Leona A."}],"issued":{"date-parts":[["2018",6,28]]}}}],"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7)</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23</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ddPCR</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aseline, on day 1 of each cycle</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ortezomib, rituximab</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the role of quantitative CCND1 mRNA in monitoring MRD.</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w:t>
            </w:r>
          </w:p>
        </w:tc>
      </w:tr>
      <w:tr>
        <w:trPr>
          <w:trHeight w:val="840"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Tam CS, et al. </w:t>
            </w:r>
            <w:r>
              <w:fldChar w:fldCharType="begin"/>
            </w:r>
            <w:r>
              <w:rPr>
                <w:rFonts w:cs="Times New Roman" w:ascii="Times New Roman" w:hAnsi="Times New Roman"/>
              </w:rPr>
              <w:instrText xml:space="preserve"> ADDIN ZOTERO_ITEM CSL_CITATION {"citationID":"bPEueCNm","properties":{"formattedCitation":"(28)","plainCitation":"(28)","noteIndex":0},"citationItems":[{"id":3710,"uris":["http://zotero.org/users/10350827/items/93ML3GC5"],"itemData":{"id":3710,"type":"article-journal","abstract":"BACKGROUND: Both the BTK inhibitor ibrutinib and the BCL2 inhibitor venetoclax are active as monotherapy in the treatment of mantle-cell lymphoma. Complete  response rates of 21% have been observed for each agent when administered as  long-term continuous therapy. Preclinical models predict synergy in combination.  METHODS: We conducted a single-group, phase 2 study of daily oral ibrutinib and  venetoclax in patients, as compared with historical controls. Patients commenced  ibrutinib monotherapy at a dose of 560 mg per day. After 4 weeks, venetoclax was  added in stepwise, weekly increasing doses to 400 mg per day. Both drugs were  continued until progression or an unacceptable level of adverse events. The  primary end point was the rate of complete response at week 16. Minimal residual  disease (MRD) was assessed by flow cytometry in bone marrow and by  allele-specific oligonucleotide-polymerase chain reaction (ASO-PCR) in blood.  RESULTS: The study included 24 patients with relapsed or refractory mantle-cell  lymphoma (23 patients) or previously untreated mantle-cell lymphoma (1 patient).  Patients were 47 to 81 years of age, and the number of previous treatments ranged  from none to six. Half the patients had aberrations of TP53, and 75% had a  high-risk prognostic score. The complete response rate according to computed  tomography at week 16 was 42%, which was higher than the historical result of 9%  at this time point with ibrutinib monotherapy (P&lt;0.001). The rate of complete  response as assessed by positron-emission tomography was 62% at week 16 and 71%  overall. MRD clearance was confirmed by flow cytometry in 67% of the patients and  by ASO-PCR in 38%. In a time-to-event analysis, 78% of the patients with a  response were estimated to have an ongoing response at 15 months. The tumor lysis  syndrome occurred in 2 patients. Common side effects were generally low grade and  included diarrhea (in 83% of the patients), fatigue (in 75%), and nausea or  vomiting (in 71%). CONCLUSIONS: In this study involving historical controls, dual  targeting of BTK and BCL2 with ibrutinib and venetoclax was consistent with  improved outcomes in patients with mantle-cell lymphoma who had been predicted to  have poor outcomes with current therapy. (Funded by Janssen and others; AIM  ClinicalTrials.gov number, NCT02471391 .).","call-number":"1","container-title":"The New England journal of medicine","DOI":"10.1056/NEJMoa1715519","ISSN":"1533-4406 0028-4793","issue":"13","journalAbbreviation":"N Engl J Med","language":"eng","note":"publisher-place: United States\nPMID: 29590547","page":"1211-1223","source":"158.5","title":"Ibrutinib plus Venetoclax for the Treatment of Mantle-Cell Lymphoma.","volume":"378","author":[{"family":"Tam","given":"Constantine S."},{"family":"Anderson","given":"Mary Ann"},{"family":"Pott","given":"Christiane"},{"family":"Agarwal","given":"Rishu"},{"family":"Handunnetti","given":"Sasanka"},{"family":"Hicks","given":"Rodney J."},{"family":"Burbury","given":"Kate"},{"family":"Turner","given":"Gillian"},{"family":"Di Iulio","given":"Juliana"},{"family":"Bressel","given":"Mathias"},{"family":"Westerman","given":"David"},{"family":"Lade","given":"Stephen"},{"family":"Dreyling","given":"Martin"},{"family":"Dawson","given":"Sarah-Jane"},{"family":"Dawson","given":"Mark A."},{"family":"Seymour","given":"John F."},{"family":"Roberts","given":"Andrew W."}],"issued":{"date-parts":[["2018",3,29]]}}}],"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8)</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24</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8-color FCM </w:t>
              <w:br/>
              <w:t>ASO-PCR</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on-treatment, post-treatment</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oral ibrutinib and venetoclax</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RD negativity:</w:t>
            </w:r>
            <w:r>
              <w:rPr>
                <w:rFonts w:ascii="Times New Roman" w:hAnsi="Times New Roman" w:cs="Times New Roman"/>
                <w:color w:val="000000"/>
                <w:kern w:val="0"/>
                <w:szCs w:val="24"/>
              </w:rPr>
              <w:t>（</w:t>
            </w:r>
            <w:r>
              <w:rPr>
                <w:rFonts w:cs="Times New Roman" w:ascii="Times New Roman" w:hAnsi="Times New Roman"/>
                <w:color w:val="000000"/>
                <w:kern w:val="0"/>
                <w:szCs w:val="24"/>
              </w:rPr>
              <w:t>FCM vs. ASO-PCR</w:t>
            </w:r>
            <w:r>
              <w:rPr>
                <w:rFonts w:ascii="Times New Roman" w:hAnsi="Times New Roman" w:cs="Times New Roman"/>
                <w:color w:val="000000"/>
                <w:kern w:val="0"/>
                <w:szCs w:val="24"/>
              </w:rPr>
              <w:t>）</w:t>
            </w:r>
            <w:r>
              <w:rPr>
                <w:rFonts w:cs="Times New Roman" w:ascii="Times New Roman" w:hAnsi="Times New Roman"/>
                <w:color w:val="000000"/>
                <w:kern w:val="0"/>
                <w:szCs w:val="24"/>
              </w:rPr>
              <w:br/>
              <w:t>67% vs. 38%</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w:t>
            </w:r>
          </w:p>
        </w:tc>
      </w:tr>
      <w:tr>
        <w:trPr>
          <w:trHeight w:val="833"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Rossi D, et al. </w:t>
            </w:r>
            <w:r>
              <w:fldChar w:fldCharType="begin"/>
            </w:r>
            <w:r>
              <w:rPr>
                <w:rFonts w:cs="Times New Roman" w:ascii="Times New Roman" w:hAnsi="Times New Roman"/>
              </w:rPr>
              <w:instrText xml:space="preserve"> ADDIN ZOTERO_ITEM CSL_CITATION {"citationID":"TD6Viupz","properties":{"formattedCitation":"(29)","plainCitation":"(29)","noteIndex":0},"citationItems":[{"id":3713,"uris":["http://zotero.org/users/10350827/items/29BUAJT2"],"itemData":{"id":3713,"type":"article-journal","abstract":"Accessible and real-time genotyping for diagnostic, prognostic, or treatment purposes is increasingly impelling in diffuse large B-cell lymphoma (DLBCL).  Cell-free DNA (cfDNA) is shed into the blood by tumor cells undergoing apoptosis  and can be used as source of tumor DNA for the identification of DLBCL mutations,  clonal evolution, and genetic mechanisms of resistance. In this study, we aimed  at tracking the basal DLBCL genetic profile and its modification upon treatment  using plasma cfDNA. Ultra-deep targeted next generation sequencing of  pretreatment plasma cfDNA from DLBCL patients correctly discovered  DLBCL-associated mutations that were represented in &gt;20% of the alleles of the  tumor biopsy with &gt;90% sensitivity and ∼100% specificity. Plasma cfDNA genotyping  also allowed for the recovery of mutations that were undetectable in the tissue  biopsy, conceivably because, due to spatial tumor heterogeneity, they were  restricted to clones that were anatomically distant from the biopsy site.  Longitudinal analysis of plasma samples collected under  rituximab-cyclophosphamide-doxorubicin-vincristine-prednisone (R-CHOP)  chemotherapy showed a rapid clearance of DLBCL mutations from cfDNA among  responding patients. Conversely, among patients who were resistant to R-CHOP,  basal DLBCL mutations did not disappear from cfDNA. In addition, among  treatment-resistant patients, new mutations were acquired in cfDNA that marked  resistant clones selected during the clonal evolution. These results demonstrate  that cfDNA genotyping of DLBCL is as accurate as genotyping of the diagnostic  biopsy to detect clonally represented somatic tumor mutations and is a real-time  and noninvasive approach to tracking clonal evolution and the emergence of  treatment-resistant clones.","call-number":"1","container-title":"Blood","DOI":"10.1182/blood-2016-05-719641","ISSN":"1528-0020 0006-4971","issue":"14","journalAbbreviation":"Blood","language":"eng","license":"© 2017 by The American Society of Hematology.","note":"publisher-place: United States\nPMID: 28096087","page":"1947-1957","source":"20.3","title":"Diffuse large B-cell lymphoma genotyping on the liquid biopsy.","volume":"129","author":[{"family":"Rossi","given":"Davide"},{"family":"Diop","given":"Fary"},{"family":"Spaccarotella","given":"Elisa"},{"family":"Monti","given":"Sara"},{"family":"Zanni","given":"Manuela"},{"family":"Rasi","given":"Silvia"},{"family":"Deambrogi","given":"Clara"},{"family":"Spina","given":"Valeria"},{"family":"Bruscaggin","given":"Alessio"},{"family":"Favini","given":"Chiara"},{"family":"Serra","given":"Roberto"},{"family":"Ramponi","given":"Antonio"},{"family":"Boldorini","given":"Renzo"},{"family":"Foà","given":"Robin"},{"family":"Gaidano","given":"Gianluca"}],"issued":{"date-parts":[["2017",4,6]]}}}],"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9)</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DLB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50</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APP-Seq</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aseline, on day 1 of each cycle, EOT, progression</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CHOP</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plasma)</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tracking clonal evolution </w:t>
            </w:r>
          </w:p>
        </w:tc>
      </w:tr>
      <w:tr>
        <w:trPr>
          <w:trHeight w:val="2220"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Kolstad A, et al.  </w:t>
            </w:r>
            <w:r>
              <w:fldChar w:fldCharType="begin"/>
            </w:r>
            <w:r>
              <w:rPr>
                <w:rFonts w:cs="Times New Roman" w:ascii="Times New Roman" w:hAnsi="Times New Roman"/>
              </w:rPr>
              <w:instrText xml:space="preserve"> ADDIN ZOTERO_ITEM CSL_CITATION {"citationID":"Qrclgvz5","properties":{"formattedCitation":"(30)","plainCitation":"(30)","noteIndex":0},"citationItems":[{"id":3714,"uris":["http://zotero.org/users/10350827/items/2849HJJP"],"itemData":{"id":3714,"type":"article-journal","abstract":"The main objectives of the present study were to monitor minimal residual disease (MRD) in the bone marrow of patients with mantle cell lymphoma (MCL) to predict  clinical relapse and guide preemptive treatment with rituximab. Among the  patients enrolled in 2 prospective trials by the Nordic Lymphoma Group, 183 who  had completed autologous stem cell transplantation (ASCT) and in whom an MRD  marker had been obtained were included in our analysis. Fresh samples of bone  marrow were analyzed for MRD by a combined standard nested and quantitative  real-time PCR assay for Bcl-1/immunoglobulin heavy chain gene (IgH) and clonal  IgH rearrangements. Significantly shorter progression-free survival (PFS) and  overall survival (OS) was demonstrated for patients who were MRD positive  pre-ASCT (54 patients) or in the first analysis post-ASCT (23 patients). The  median PFS was only 20 months in those who were MRD-positive in the first sample  post-ASCT, compared with 142 months in the MRD-negative group (P &lt; .0001). OS was  75% at 10 years and median not reached in the MRD-negative group, compared with  only 35 months in the MRD-positive group (P &lt; .0001). Of the 86 patients (47%)  who remained in continuous molecular remission, 73% were still in clinical  remission after 10 years. For all patients, the median time from ASCT to first  molecular relapse was 55 months, with a continuous occurrence of late molecular  relapses. Fifty-eight patients who experienced MRD relapse received rituximab as  preemptive treatment on 1 or more occasions, and in this group, the median time  from first molecular relapse to clinical relapse was 55 months. In most cases,  rituximab converted patients to MRD negativity (87%), but many patients became  MRD-positive again later during follow-up (69%). By multivariate analysis,  high-risk Mantle Cell Lymphoma International Prognostic Index score and positive  MRD status pre-ASCT predicted early molecular relapse. In conclusion, preemptive  rituximab treatment converts patients to MRD negativity and likely postpones  clinical relapse. Molecular monitoring offers an opportunity to select some  patients for therapeutic intervention and to avoid unnecessary treatment in  others. MRD-positive patients in the first analysis post-ASCT have a dismal  prognosis and thus are in need of novel strategies.","container-title":"Biology of blood and marrow transplantation : journal of the American Society for Blood and Marrow Transplantation","DOI":"10.1016/j.bbmt.2016.12.634","ISSN":"1523-6536 1083-8791","issue":"3","journalAbbreviation":"Biol Blood Marrow Transplant","language":"eng","license":"Copyright © 2017 The American Society for Blood and Marrow Transplantation. Published by Elsevier Inc. All rights reserved.","note":"publisher-place: United States\nPMID: 28039078","page":"428-435","title":"Molecular Monitoring after Autologous Stem Cell Transplantation and Preemptive Rituximab Treatment of Molecular Relapse; Results from the Nordic Mantle Cell  Lymphoma Studies (MCL2 and MCL3) with Median Follow-Up of 8.5 Years.","volume":"23","author":[{"family":"Kolstad","given":"Arne"},{"family":"Pedersen","given":"Lone Bredo"},{"family":"Eskelund","given":"Christian W."},{"family":"Husby","given":"Simon"},{"family":"Grønbæk","given":"Kirsten"},{"family":"Jerkeman","given":"Mats"},{"family":"Laurell","given":"Anna"},{"family":"Räty","given":"Riikka"},{"family":"Elonen","given":"Erkki"},{"family":"Andersen","given":"Niels Smedegaard"},{"family":"Brown","given":"Peter","dropping-particle":"deNully"},{"family":"Kimby","given":"Eva"},{"family":"Bentzen","given":"Hans"},{"family":"Sundström","given":"Christer"},{"family":"Ehinger","given":"Mats"},{"family":"Karjalainen-Lindsberg","given":"Marja-Liisa"},{"family":"Delabie","given":"Jan"},{"family":"Ralfkiær","given":"Elisabeth"},{"family":"Fagerli","given":"Unn-Merete"},{"family":"Nilsson-Ehle","given":"Herman"},{"family":"Lauritzsen","given":"Grete Fossum"},{"family":"Kuittinen","given":"Outi"},{"family":"Niemann","given":"Carsten"},{"family":"Geisler","given":"Christian Hartman"}],"issued":{"date-parts":[["2017",3]]}}}],"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0)</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183</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nested PCR</w:t>
              <w:br/>
              <w:t>qPCR</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re-ASCT and at 2 to 3 months, at 6 months, and then every 6 months post-ASCT, until relapse or completion of 5 years of follow-up</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ASCT</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w:t>
            </w:r>
          </w:p>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M</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lapse monitoring; MRD–directed treatment</w:t>
            </w:r>
          </w:p>
        </w:tc>
      </w:tr>
      <w:tr>
        <w:trPr>
          <w:trHeight w:val="1110"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Sarkozy C, et al. </w:t>
            </w:r>
            <w:r>
              <w:fldChar w:fldCharType="begin"/>
            </w:r>
            <w:r>
              <w:rPr>
                <w:rFonts w:cs="Times New Roman" w:ascii="Times New Roman" w:hAnsi="Times New Roman"/>
              </w:rPr>
              <w:instrText xml:space="preserve"> ADDIN ZOTERO_ITEM CSL_CITATION {"citationID":"88G3uGJI","properties":{"formattedCitation":"(31)","plainCitation":"(31)","noteIndex":0},"citationItems":[{"id":2264,"uris":["http://zotero.org/users/10350827/items/UC8KR3T8"],"itemData":{"id":2264,"type":"article-journal","abstract":"Recent advances in next-generation sequencing (NGS) have enabled the quantitation of circulating tumour DNA (ctDNA) encoding the clonal rearranged V(D)J  immunoglobulin locus. We aimed to evaluate the clonal heterogeneity of follicular  lymphoma (FL) in the tumour and the plasma at diagnosis and to assess the  prognostic value of the ctDNA level. Plasma samples at diagnosis were available  for 34 patients registered in the PRIMA trial (NCT00140582). One tumour clonotype  or more could be detected for 29 (85%) and 25 (74%) patients, respectively, in  the tumour or plasma samples. In 18 patients, several subclones were detected in  the tumour (2 to 71 subclones/cases) and/or in the plasma (2 to 20  subclones/cases). In more than half of the cases, the distribution of subclones  differed between the tumour and plasma samples, reflecting high clonal  heterogeneity and diversity in lymphoma subclone dissemination. In multivariate  analysis, a high level of ctDNA was the only independent factor associated with  patients' progression-free survival (HR 4, IC 95 (1.1-37), p=.039). In  conclusion, an NGS-based immunosequencing method reveals the marked clonal  heterogeneity of follicular lymphoma in patients with FL, and quantification of  ctDNA at diagnosis represents a potential powerful prognostic biomarker that  needs to be investigated in larger cohorts.","container-title":"Oncotarget","DOI":"10.18632/oncotarget.14448","ISSN":"1949-2553","issue":"5","journalAbbreviation":"Oncotarget","language":"eng","note":"publisher-place: United States\nPMID: 28060738 \nPMCID: PMC5352439","page":"8765-8774","title":"The prognostic value of clonal heterogeneity and quantitative assessment of plasma circulating clonal IG-VDJ sequences at diagnosis in patients with  follicular lymphoma.","volume":"8","author":[{"family":"Sarkozy","given":"Clémentine"},{"family":"Huet","given":"Sarah"},{"family":"Carlton","given":"Victoria E. H."},{"family":"Fabiani","given":"Bettina"},{"family":"Delmer","given":"Alain"},{"family":"Jardin","given":"Fabrice"},{"family":"Delfau-Larue","given":"Marie-Helene"},{"family":"Hacini","given":"Maya"},{"family":"Ribrag","given":"Vincent"},{"family":"Guidez","given":"Stéphanie"},{"family":"Faham","given":"Malek"},{"family":"Salles","given":"Gilles"}],"issued":{"date-parts":[["2017",1,3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1)</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F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34</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IgNGS</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aseline</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NA</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tumor</w:t>
            </w:r>
          </w:p>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plasma)</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tumour clonotype identification:</w:t>
              <w:br/>
              <w:t>tumor: 85% (29/34)</w:t>
            </w:r>
          </w:p>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PB: 74% (25/34) </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lonality assessment; prognosis prediction</w:t>
            </w:r>
          </w:p>
        </w:tc>
      </w:tr>
      <w:tr>
        <w:trPr>
          <w:trHeight w:val="1958"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Herrera AF, et al.</w:t>
            </w:r>
            <w:r>
              <w:rPr>
                <w:rFonts w:cs="Times New Roman" w:ascii="Times New Roman" w:hAnsi="Times New Roman"/>
                <w:color w:val="000000"/>
                <w:kern w:val="0"/>
              </w:rPr>
              <w:t xml:space="preserve"> </w:t>
            </w:r>
            <w:r>
              <w:fldChar w:fldCharType="begin"/>
            </w:r>
            <w:r>
              <w:rPr>
                <w:rFonts w:cs="Times New Roman" w:ascii="Times New Roman" w:hAnsi="Times New Roman"/>
              </w:rPr>
              <w:instrText xml:space="preserve"> ADDIN ZOTERO_ITEM CSL_CITATION {"citationID":"x8L6tL17","properties":{"formattedCitation":"(32)","plainCitation":"(32)","noteIndex":0},"citationItems":[{"id":3718,"uris":["http://zotero.org/users/10350827/items/A2VMB6ET"],"itemData":{"id":3718,"type":"article-journal","abstract":"Next-generation sequencing (NGS)-based circulating tumour DNA (ctDNA) detection is a promising monitoring tool for lymphoid malignancies. We evaluated whether  the presence of ctDNA was associated with outcome after allogeneic haematopoietic  stem cell transplantation (HSCT) in lymphoma patients. We studied 88 patients  drawn from a phase 3 clinical trial of reduced-intensity conditioning HSCT in  lymphoma. Conventional restaging and collection of peripheral blood samples  occurred at pre-specified time points before and after HSCT and were assayed for  ctDNA by sequencing of the immunoglobulin or T-cell receptor genes. Tumour  clonotypes were identified in 87% of patients with adequate tumour samples.  Sixteen of 19 (84%) patients with disease progression after HSCT had detectable  ctDNA prior to progression at a median of 3·7 months prior to  relapse/progression. Patients with detectable ctDNA 3 months after HSCT had  inferior progression-free survival (PFS) (2-year PFS 58% vs. 84% in  ctDNA-negative patients, P = 0·033). In multivariate models, detectable ctDNA was  associated with increased risk of progression/death (Hazard ratio 3·9, P = 0·003)  and increased risk of relapse/progression (Hazard ratio 10·8, P = 0·0006).  Detectable ctDNA is associated with an increased risk of relapse/progression, but  further validation studies are necessary to confirm these findings and determine  the clinical utility of NGS-based minimal residual disease monitoring in lymphoma  patients after HSCT.","call-number":"2","container-title":"British journal of haematology","DOI":"10.1111/bjh.14311","ISSN":"1365-2141 0007-1048","issue":"5","journalAbbreviation":"Br J Haematol","language":"eng","license":"© 2016 John Wiley &amp; Sons Ltd.","note":"publisher-place: England\nPMID: 27711974 \nPMCID: PMC5123935","page":"841-850","source":"6.5","title":"Next-generation sequencing-based detection of circulating tumour DNA After allogeneic stem cell transplantation for lymphoma.","volume":"175","author":[{"family":"Herrera","given":"Alex F."},{"family":"Kim","given":"Haesook T."},{"family":"Kong","given":"Katherine A."},{"family":"Faham","given":"Malek"},{"family":"Sun","given":"Heather"},{"family":"Sohani","given":"Aliyah R."},{"family":"Alyea","given":"Edwin P."},{"family":"Carlton","given":"Victoria E."},{"family":"Chen","given":"Yi-Bin"},{"family":"Cutler","given":"Corey S."},{"family":"Ho","given":"Vincent T."},{"family":"Koreth","given":"John"},{"family":"Kotwaliwale","given":"Chitra"},{"family":"Nikiforow","given":"Sarah"},{"family":"Ritz","given":"Jerome"},{"family":"Rodig","given":"Scott J."},{"family":"Soiffer","given":"Robert J."},{"family":"Antin","given":"Joseph H."},{"family":"Armand","given":"Philippe"}],"issued":{"date-parts":[["2016",12]]}}}],"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2)</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HL</w:t>
              <w:br/>
              <w:t>NH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139</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IgNGS</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prior to HSCT and at 1, 2, 3, 6, 9, 12, 18 and 24 months after HSCT, or until relapse. </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NA</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plasma)</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sensitivity/specificity: (at 1,2,3 months after HSCT)</w:t>
              <w:br/>
              <w:t>69%/45%→73%/55%</w:t>
            </w:r>
            <w:r>
              <w:rPr>
                <w:rFonts w:cs="Times New Roman" w:ascii="宋体;SimSun" w:hAnsi="宋体;SimSun"/>
                <w:color w:val="000000"/>
                <w:kern w:val="0"/>
                <w:szCs w:val="24"/>
              </w:rPr>
              <w:t>→</w:t>
            </w:r>
            <w:r>
              <w:rPr>
                <w:rFonts w:cs="Times New Roman" w:ascii="Times New Roman" w:hAnsi="Times New Roman"/>
                <w:color w:val="000000"/>
                <w:kern w:val="0"/>
                <w:szCs w:val="24"/>
              </w:rPr>
              <w:t>73%/55%</w:t>
              <w:br/>
              <w:t>ctDNA-positive:(at 1,2,3,6,12,24 months after HSCT)</w:t>
              <w:br/>
              <w:t>60%→55%</w:t>
            </w:r>
            <w:r>
              <w:rPr>
                <w:rFonts w:cs="Times New Roman" w:ascii="宋体;SimSun" w:hAnsi="宋体;SimSun"/>
                <w:color w:val="000000"/>
                <w:kern w:val="0"/>
                <w:szCs w:val="24"/>
              </w:rPr>
              <w:t>→</w:t>
            </w:r>
            <w:r>
              <w:rPr>
                <w:rFonts w:cs="Times New Roman" w:ascii="Times New Roman" w:hAnsi="Times New Roman"/>
                <w:color w:val="000000"/>
                <w:kern w:val="0"/>
                <w:szCs w:val="24"/>
              </w:rPr>
              <w:t>52%</w:t>
            </w:r>
            <w:r>
              <w:rPr>
                <w:rFonts w:cs="Times New Roman" w:ascii="宋体;SimSun" w:hAnsi="宋体;SimSun"/>
                <w:color w:val="000000"/>
                <w:kern w:val="0"/>
                <w:szCs w:val="24"/>
              </w:rPr>
              <w:t>→</w:t>
            </w:r>
            <w:r>
              <w:rPr>
                <w:rFonts w:cs="Times New Roman" w:ascii="Times New Roman" w:hAnsi="Times New Roman"/>
                <w:color w:val="000000"/>
                <w:kern w:val="0"/>
                <w:szCs w:val="24"/>
              </w:rPr>
              <w:t>36%</w:t>
            </w:r>
            <w:r>
              <w:rPr>
                <w:rFonts w:cs="Times New Roman" w:ascii="宋体;SimSun" w:hAnsi="宋体;SimSun"/>
                <w:color w:val="000000"/>
                <w:kern w:val="0"/>
                <w:szCs w:val="24"/>
              </w:rPr>
              <w:t>→</w:t>
            </w:r>
            <w:r>
              <w:rPr>
                <w:rFonts w:cs="Times New Roman" w:ascii="Times New Roman" w:hAnsi="Times New Roman"/>
                <w:color w:val="000000"/>
                <w:kern w:val="0"/>
                <w:szCs w:val="24"/>
              </w:rPr>
              <w:t>21%</w:t>
            </w:r>
            <w:r>
              <w:rPr>
                <w:rFonts w:cs="Times New Roman" w:ascii="宋体;SimSun" w:hAnsi="宋体;SimSun"/>
                <w:color w:val="000000"/>
                <w:kern w:val="0"/>
                <w:szCs w:val="24"/>
              </w:rPr>
              <w:t>→</w:t>
            </w:r>
            <w:r>
              <w:rPr>
                <w:rFonts w:cs="Times New Roman" w:ascii="Times New Roman" w:hAnsi="Times New Roman"/>
                <w:color w:val="000000"/>
                <w:kern w:val="0"/>
                <w:szCs w:val="24"/>
              </w:rPr>
              <w:t>10%</w:t>
              <w:br/>
              <w:t xml:space="preserve">84%(16/19) was detected ctDNA prior to clinical relapse or progression. </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rognosis prediction; relapse monitoring</w:t>
            </w:r>
          </w:p>
        </w:tc>
      </w:tr>
      <w:tr>
        <w:trPr>
          <w:trHeight w:val="833" w:hRule="atLeast"/>
        </w:trPr>
        <w:tc>
          <w:tcPr>
            <w:tcW w:w="1045"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Assouline SE, et al. </w:t>
            </w:r>
            <w:r>
              <w:fldChar w:fldCharType="begin"/>
            </w:r>
            <w:r>
              <w:rPr>
                <w:rFonts w:cs="Times New Roman" w:ascii="Times New Roman" w:hAnsi="Times New Roman"/>
              </w:rPr>
              <w:instrText xml:space="preserve"> ADDIN ZOTERO_ITEM CSL_CITATION {"citationID":"ux46IdiT","properties":{"formattedCitation":"(33)","plainCitation":"(33)","noteIndex":0},"citationItems":[{"id":2298,"uris":["http://zotero.org/users/10350827/items/BIIDNUMW"],"itemData":{"id":2298,"type":"article-journal","abstract":"The majority of diffuse large B-cell lymphoma (DLBCL) tumors contain mutations in histone-modifying enzymes (HMEs), indicating a potential therapeutic benefit of  histone deacetylase inhibitors (HDIs), and preclinical data suggest that HDIs  augment the effect of rituximab. In this randomized phase 2 study, we evaluated  the response rate and toxicity of panobinostat, a pan-HDI administered 30 mg  orally 3 times weekly, with or without rituximab, in 40 patients with relapsed or  refractory de novo (n = 27) or transformed (n = 13) DLBCL. Candidate genes and  whole exomes were sequenced in relapse tumor biopsies to search for molecular  correlates, and these data were used to quantify circulating tumor DNA (ctDNA) in  serial plasma samples. Eleven of 40 patients (28%) responded to panobinostat (95%  confidence interval [CI] 14.6-43.9) and rituximab did not increase responses. The  median duration of response was 14.5 months (95% CI 9.4 to \"not reached\"). At  time of data censoring, 6 of 11 patients had not progressed. Of the genes tested  for mutations, only those in MEF2B were significantly associated with response.  We detected ctDNA in at least 1 plasma sample from 96% of tested patients. A  significant increase in ctDNA at day 15 relative to baseline was strongly  associated with lack of response (sensitivity 71.4%, specificity 100%). We  conclude that panobinostat induces very durable responses in some patients with  relapsed DLBCL, and early responses can be predicted by mutations in MEF2B or a  significant change in ctDNA level at 15 days after treatment initiation. This  clinical trial was registered at www.ClinicalTrials.gov (#NCT01238692).","call-number":"1","container-title":"Blood","DOI":"10.1182/blood-2016-02-699520","ISSN":"1528-0020 0006-4971","issue":"2","journalAbbreviation":"Blood","language":"eng","license":"© 2016 by The American Society of Hematology.","note":"publisher-place: United States\nPMID: 27166360 \nPMCID: PMC4972610","page":"185-194","source":"25.476","title":"Phase 2 study of panobinostat with or without rituximab in relapsed diffuse large B-cell lymphoma.","volume":"128","author":[{"family":"Assouline","given":"Sarit E."},{"family":"Nielsen","given":"Torsten Holm"},{"family":"Yu","given":"Stephen"},{"family":"Alcaide","given":"Miguel"},{"family":"Chong","given":"Lauren"},{"family":"MacDonald","given":"David"},{"family":"Tosikyan","given":"Axel"},{"family":"Kukreti","given":"Vishal"},{"family":"Kezouh","given":"Abbas"},{"family":"Petrogiannis-Haliotis","given":"Tina"},{"family":"Albuquerque","given":"Marco"},{"family":"Fornika","given":"Daniel"},{"family":"Alamouti","given":"Sepideh"},{"family":"Froment","given":"Remi"},{"family":"Greenwood","given":"Celia M. T."},{"family":"Oros","given":"Kathleen Klein"},{"family":"Camglioglu","given":"Errol"},{"family":"Sharma","given":"Ayushi"},{"family":"Christodoulopoulos","given":"Rosa"},{"family":"Rousseau","given":"Caroline"},{"family":"Johnson","given":"Nathalie"},{"family":"Crump","given":"Michael"},{"family":"Morin","given":"Ryan D."},{"family":"Mann","given":"Koren K."}],"issued":{"date-parts":[["2016",7,14]]}}}],"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3)</w:t>
            </w:r>
            <w:r/>
            <w:r>
              <w:rPr>
                <w:rFonts w:cs="Times New Roman" w:ascii="Times New Roman" w:hAnsi="Times New Roman"/>
              </w:rPr>
              <w:fldChar w:fldCharType="end"/>
            </w:r>
            <w:r>
              <w:rPr>
                <w:rFonts w:cs="Times New Roman" w:ascii="Times New Roman" w:hAnsi="Times New Roman"/>
              </w:rPr>
            </w:r>
          </w:p>
        </w:tc>
        <w:tc>
          <w:tcPr>
            <w:tcW w:w="108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DLBCL</w:t>
            </w:r>
          </w:p>
        </w:tc>
        <w:tc>
          <w:tcPr>
            <w:tcW w:w="992"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40</w:t>
            </w:r>
          </w:p>
        </w:tc>
        <w:tc>
          <w:tcPr>
            <w:tcW w:w="1329"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APP-seq ddPCR</w:t>
            </w:r>
          </w:p>
        </w:tc>
        <w:tc>
          <w:tcPr>
            <w:tcW w:w="1648"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on-treatment</w:t>
            </w:r>
          </w:p>
        </w:tc>
        <w:tc>
          <w:tcPr>
            <w:tcW w:w="170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anobinostat with or without rituximab</w:t>
            </w:r>
          </w:p>
        </w:tc>
        <w:tc>
          <w:tcPr>
            <w:tcW w:w="1066"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 (plasma)</w:t>
            </w:r>
          </w:p>
        </w:tc>
        <w:tc>
          <w:tcPr>
            <w:tcW w:w="3930"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w:t>
            </w:r>
          </w:p>
        </w:tc>
        <w:tc>
          <w:tcPr>
            <w:tcW w:w="1381" w:type="dxa"/>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w:t>
            </w:r>
          </w:p>
        </w:tc>
      </w:tr>
      <w:tr>
        <w:trPr>
          <w:trHeight w:val="833" w:hRule="atLeast"/>
        </w:trPr>
        <w:tc>
          <w:tcPr>
            <w:tcW w:w="1045" w:type="dxa"/>
            <w:tcBorders>
              <w:bottom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 xml:space="preserve">Armand P, et al.  </w:t>
            </w:r>
            <w:r>
              <w:fldChar w:fldCharType="begin"/>
            </w:r>
            <w:r>
              <w:rPr>
                <w:rFonts w:cs="Times New Roman" w:ascii="Times New Roman" w:hAnsi="Times New Roman"/>
              </w:rPr>
              <w:instrText xml:space="preserve"> ADDIN ZOTERO_ITEM CSL_CITATION {"citationID":"hmrjW1iU","properties":{"formattedCitation":"(34)","plainCitation":"(34)","noteIndex":0},"citationItems":[{"id":3723,"uris":["http://zotero.org/users/10350827/items/GHYZRR9P"],"itemData":{"id":3723,"type":"article-journal","abstract":"Chemoimmunotherapy followed by autologous stem cell transplantation (ASCT) is a standard therapy for transplant-eligible patients with newly diagnosed mantle  cell lymphoma (MCL). The achievement of complete remission (CR) and minimal  residual disease (MRD) negativity are associated with better outcomes. We tested  an induction regimen of rituximab/bendamustine followed by rituximab/high-dose  cytarabine (RB/RC). This phase 2 study (NCT01661881) enrolled 23  transplant-eligible patients aged 42-69, of whom 70% were MCL international  prognostic index low-risk. Patients received three cycles of RB followed by three  cycles of RC. The primary endpoint of the trial was the rate of CR after six  cycles of therapy, with a rate of 75% considered promising. 96% of patients  achieved a CR/unconfirmed CR after treatment, meeting the primary objective. One  patient progressed on study, one declined ASCT in CR, and the remaining 21  underwent successful stem cell collection and ASCT. After a median follow-up of  13 months, the progression-free survival rate was 96%. Among 15 MRD-evaluable  patients who completed treatment, 93% achieved MRD negativity after RB/RC. In  conclusion, RB/RC achieves very high CR and MRD negativity rates in  transplant-eligible patients, with a favourable safety profile. RB/RC warrants  further comparative studies, and may become a useful alternative to RCHOP  (rituximab, cyclophosphamide, doxorubicin, vincristine, prednisone)-based  induction regimens in this patient population.","call-number":"2","container-title":"British journal of haematology","DOI":"10.1111/bjh.13929","ISSN":"1365-2141 0007-1048","issue":"1","journalAbbreviation":"Br J Haematol","language":"eng","license":"© 2016 John Wiley &amp; Sons Ltd.","note":"publisher-place: England\nPMID: 26729345","page":"89-95","source":"6.5","title":"A phase 2 study of Rituximab-Bendamustine and Rituximab-Cytarabine for transplant-eligible patients with mantle cell lymphoma.","volume":"173","author":[{"family":"Armand","given":"Philippe"},{"family":"Redd","given":"Robert"},{"family":"Bsat","given":"Jad"},{"family":"Mayuram","given":"Sangeetha"},{"family":"Giardino","given":"Angela"},{"family":"Fisher","given":"David C."},{"family":"LaCasce","given":"Ann S."},{"family":"Jacobson","given":"Caron"},{"family":"Davids","given":"Matthew S."},{"family":"Brown","given":"Jennifer R."},{"family":"Weng","given":"Li"},{"family":"Wilkins","given":"Jennifer"},{"family":"Faham","given":"Malek"},{"family":"Freedman","given":"Arnold S."},{"family":"Joyce","given":"Robin"},{"family":"Jacobsen","given":"Eric D."}],"issued":{"date-parts":[["2016",4]]}}}],"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4)</w:t>
            </w:r>
            <w:r/>
            <w:r>
              <w:rPr>
                <w:rFonts w:cs="Times New Roman" w:ascii="Times New Roman" w:hAnsi="Times New Roman"/>
              </w:rPr>
              <w:fldChar w:fldCharType="end"/>
            </w:r>
            <w:r>
              <w:rPr>
                <w:rFonts w:cs="Times New Roman" w:ascii="Times New Roman" w:hAnsi="Times New Roman"/>
              </w:rPr>
            </w:r>
          </w:p>
        </w:tc>
        <w:tc>
          <w:tcPr>
            <w:tcW w:w="1082" w:type="dxa"/>
            <w:tcBorders>
              <w:bottom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MCL</w:t>
            </w:r>
          </w:p>
        </w:tc>
        <w:tc>
          <w:tcPr>
            <w:tcW w:w="992" w:type="dxa"/>
            <w:tcBorders>
              <w:bottom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23</w:t>
            </w:r>
          </w:p>
        </w:tc>
        <w:tc>
          <w:tcPr>
            <w:tcW w:w="1329" w:type="dxa"/>
            <w:tcBorders>
              <w:bottom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ClonoSEQ</w:t>
            </w:r>
          </w:p>
        </w:tc>
        <w:tc>
          <w:tcPr>
            <w:tcW w:w="1648" w:type="dxa"/>
            <w:tcBorders>
              <w:bottom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baseline, after C3 and C6</w:t>
            </w:r>
          </w:p>
        </w:tc>
        <w:tc>
          <w:tcPr>
            <w:tcW w:w="1701" w:type="dxa"/>
            <w:tcBorders>
              <w:bottom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B/RC</w:t>
            </w:r>
          </w:p>
        </w:tc>
        <w:tc>
          <w:tcPr>
            <w:tcW w:w="1066" w:type="dxa"/>
            <w:tcBorders>
              <w:bottom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PB</w:t>
            </w:r>
          </w:p>
        </w:tc>
        <w:tc>
          <w:tcPr>
            <w:tcW w:w="3930" w:type="dxa"/>
            <w:tcBorders>
              <w:bottom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w:t>
            </w:r>
          </w:p>
        </w:tc>
        <w:tc>
          <w:tcPr>
            <w:tcW w:w="1381" w:type="dxa"/>
            <w:tcBorders>
              <w:bottom w:val="single" w:sz="12" w:space="0" w:color="000000"/>
            </w:tcBorders>
          </w:tcPr>
          <w:p>
            <w:pPr>
              <w:pStyle w:val="Normal"/>
              <w:widowControl/>
              <w:spacing w:lineRule="auto" w:line="240"/>
              <w:ind w:hanging="0"/>
              <w:jc w:val="left"/>
              <w:rPr>
                <w:rFonts w:ascii="Times New Roman" w:hAnsi="Times New Roman" w:cs="Times New Roman"/>
                <w:color w:val="000000"/>
                <w:kern w:val="0"/>
                <w:szCs w:val="24"/>
              </w:rPr>
            </w:pPr>
            <w:r>
              <w:rPr>
                <w:rFonts w:cs="Times New Roman" w:ascii="Times New Roman" w:hAnsi="Times New Roman"/>
                <w:color w:val="000000"/>
                <w:kern w:val="0"/>
                <w:szCs w:val="24"/>
              </w:rPr>
              <w:t>response assessment</w:t>
            </w:r>
          </w:p>
        </w:tc>
      </w:tr>
      <w:tr>
        <w:trPr>
          <w:trHeight w:val="833" w:hRule="atLeast"/>
        </w:trPr>
        <w:tc>
          <w:tcPr>
            <w:tcW w:w="14174" w:type="dxa"/>
            <w:gridSpan w:val="9"/>
            <w:tcBorders>
              <w:top w:val="single" w:sz="12" w:space="0" w:color="000000"/>
            </w:tcBorders>
          </w:tcPr>
          <w:p>
            <w:pPr>
              <w:pStyle w:val="Normal"/>
              <w:spacing w:lineRule="auto" w:line="240"/>
              <w:ind w:hanging="0"/>
              <w:rPr>
                <w:rFonts w:ascii="Times New Roman" w:hAnsi="Times New Roman" w:cs="Times New Roman"/>
                <w:sz w:val="22"/>
                <w:szCs w:val="21"/>
              </w:rPr>
            </w:pPr>
            <w:r>
              <w:rPr>
                <w:rFonts w:cs="Times New Roman" w:ascii="Times New Roman" w:hAnsi="Times New Roman"/>
                <w:sz w:val="20"/>
                <w:szCs w:val="18"/>
              </w:rPr>
              <w:t xml:space="preserve">cHL: </w:t>
            </w:r>
            <w:r>
              <w:rPr>
                <w:rFonts w:cs="Times New Roman" w:ascii="Times New Roman" w:hAnsi="Times New Roman"/>
                <w:sz w:val="20"/>
                <w:szCs w:val="18"/>
              </w:rPr>
              <w:t>c</w:t>
            </w:r>
            <w:r>
              <w:rPr>
                <w:rFonts w:cs="Times New Roman" w:ascii="Times New Roman" w:hAnsi="Times New Roman"/>
                <w:sz w:val="20"/>
                <w:szCs w:val="18"/>
              </w:rPr>
              <w:t>lassical Hodgkin lymphoma</w:t>
            </w:r>
            <w:r>
              <w:rPr>
                <w:rFonts w:cs="Times New Roman" w:ascii="Times New Roman" w:hAnsi="Times New Roman"/>
                <w:sz w:val="20"/>
                <w:szCs w:val="18"/>
              </w:rPr>
              <w:t xml:space="preserve">; </w:t>
            </w:r>
            <w:r>
              <w:rPr>
                <w:rFonts w:cs="Times New Roman" w:ascii="Times New Roman" w:hAnsi="Times New Roman"/>
                <w:sz w:val="20"/>
                <w:szCs w:val="18"/>
              </w:rPr>
              <w:t>C1:cycle1</w:t>
            </w:r>
            <w:r>
              <w:rPr>
                <w:rFonts w:cs="Times New Roman" w:ascii="Times New Roman" w:hAnsi="Times New Roman"/>
                <w:sz w:val="20"/>
                <w:szCs w:val="18"/>
              </w:rPr>
              <w:t xml:space="preserve">; </w:t>
            </w:r>
            <w:r>
              <w:rPr>
                <w:rFonts w:cs="Times New Roman" w:ascii="Times New Roman" w:hAnsi="Times New Roman"/>
                <w:sz w:val="20"/>
                <w:szCs w:val="18"/>
              </w:rPr>
              <w:t>C2:cycle2</w:t>
            </w:r>
            <w:r>
              <w:rPr>
                <w:rFonts w:cs="Times New Roman" w:ascii="Times New Roman" w:hAnsi="Times New Roman"/>
                <w:sz w:val="20"/>
                <w:szCs w:val="18"/>
              </w:rPr>
              <w:t xml:space="preserve">; </w:t>
            </w:r>
            <w:r>
              <w:rPr>
                <w:rFonts w:cs="Times New Roman" w:ascii="Times New Roman" w:hAnsi="Times New Roman"/>
                <w:sz w:val="20"/>
                <w:szCs w:val="18"/>
              </w:rPr>
              <w:t>EOT: end of treatment</w:t>
            </w:r>
            <w:r>
              <w:rPr>
                <w:rFonts w:cs="Times New Roman" w:ascii="Times New Roman" w:hAnsi="Times New Roman"/>
                <w:sz w:val="20"/>
                <w:szCs w:val="18"/>
              </w:rPr>
              <w:t xml:space="preserve">; </w:t>
            </w:r>
            <w:r>
              <w:rPr>
                <w:rFonts w:cs="Times New Roman" w:ascii="Times New Roman" w:hAnsi="Times New Roman"/>
                <w:sz w:val="20"/>
                <w:szCs w:val="18"/>
              </w:rPr>
              <w:t>APVD</w:t>
            </w:r>
            <w:r>
              <w:rPr>
                <w:rFonts w:cs="Times New Roman" w:ascii="Times New Roman" w:hAnsi="Times New Roman"/>
                <w:sz w:val="20"/>
                <w:szCs w:val="18"/>
              </w:rPr>
              <w:t>:</w:t>
            </w:r>
            <w:r>
              <w:rPr>
                <w:rFonts w:cs="Times New Roman" w:ascii="Times New Roman" w:hAnsi="Times New Roman"/>
                <w:sz w:val="20"/>
                <w:szCs w:val="18"/>
              </w:rPr>
              <w:t xml:space="preserve"> pembrolizumab,</w:t>
            </w:r>
            <w:r>
              <w:rPr>
                <w:rFonts w:cs="Times New Roman" w:ascii="Times New Roman" w:hAnsi="Times New Roman"/>
                <w:sz w:val="20"/>
                <w:szCs w:val="18"/>
              </w:rPr>
              <w:t xml:space="preserve"> </w:t>
            </w:r>
            <w:r>
              <w:rPr>
                <w:rFonts w:cs="Times New Roman" w:ascii="Times New Roman" w:hAnsi="Times New Roman"/>
                <w:sz w:val="20"/>
                <w:szCs w:val="18"/>
              </w:rPr>
              <w:t>doxorubicin, vinblastine, dacarbazine</w:t>
            </w:r>
            <w:r>
              <w:rPr>
                <w:rFonts w:cs="Times New Roman" w:ascii="Times New Roman" w:hAnsi="Times New Roman"/>
                <w:sz w:val="20"/>
                <w:szCs w:val="18"/>
              </w:rPr>
              <w:t xml:space="preserve">; C3D1:first day in cycle 3; </w:t>
            </w:r>
            <w:r>
              <w:rPr>
                <w:rFonts w:cs="Times New Roman" w:ascii="Times New Roman" w:hAnsi="Times New Roman"/>
                <w:sz w:val="20"/>
                <w:szCs w:val="18"/>
              </w:rPr>
              <w:t>DLBCL</w:t>
            </w:r>
            <w:r>
              <w:rPr>
                <w:rFonts w:cs="Times New Roman" w:ascii="Times New Roman" w:hAnsi="Times New Roman"/>
                <w:sz w:val="20"/>
                <w:szCs w:val="18"/>
              </w:rPr>
              <w:t>:</w:t>
            </w:r>
            <w:r>
              <w:rPr>
                <w:sz w:val="21"/>
                <w:szCs w:val="20"/>
              </w:rPr>
              <w:t xml:space="preserve"> </w:t>
            </w:r>
            <w:r>
              <w:rPr>
                <w:rFonts w:cs="Times New Roman" w:ascii="Times New Roman" w:hAnsi="Times New Roman"/>
                <w:sz w:val="20"/>
                <w:szCs w:val="18"/>
              </w:rPr>
              <w:t>Diffuse large B-cell lymphoma</w:t>
            </w:r>
            <w:r>
              <w:rPr>
                <w:rFonts w:cs="Times New Roman" w:ascii="Times New Roman" w:hAnsi="Times New Roman"/>
                <w:sz w:val="20"/>
                <w:szCs w:val="18"/>
              </w:rPr>
              <w:t>; LO-CHOP:</w:t>
            </w:r>
            <w:r>
              <w:rPr>
                <w:rFonts w:cs="Times New Roman" w:ascii="Times New Roman" w:hAnsi="Times New Roman"/>
                <w:sz w:val="20"/>
                <w:szCs w:val="18"/>
              </w:rPr>
              <w:t xml:space="preserve"> obinutuzumab,</w:t>
            </w:r>
            <w:r>
              <w:rPr>
                <w:rFonts w:cs="Times New Roman" w:ascii="Times New Roman" w:hAnsi="Times New Roman"/>
                <w:sz w:val="20"/>
                <w:szCs w:val="18"/>
              </w:rPr>
              <w:t xml:space="preserve"> lenalidomide,</w:t>
            </w:r>
            <w:r>
              <w:rPr>
                <w:rFonts w:cs="Times New Roman" w:ascii="Times New Roman" w:hAnsi="Times New Roman"/>
                <w:sz w:val="20"/>
                <w:szCs w:val="18"/>
              </w:rPr>
              <w:t xml:space="preserve"> </w:t>
            </w:r>
            <w:r>
              <w:rPr>
                <w:rFonts w:cs="Times New Roman" w:ascii="Times New Roman" w:hAnsi="Times New Roman"/>
                <w:sz w:val="20"/>
                <w:szCs w:val="18"/>
              </w:rPr>
              <w:t xml:space="preserve">cyclophosphamide, doxorubicin, vincristine, prednisone; </w:t>
            </w:r>
            <w:r>
              <w:rPr>
                <w:rFonts w:cs="Times New Roman" w:ascii="Times New Roman" w:hAnsi="Times New Roman"/>
                <w:sz w:val="20"/>
                <w:szCs w:val="18"/>
              </w:rPr>
              <w:t>ctDNA:</w:t>
            </w:r>
            <w:r>
              <w:rPr>
                <w:sz w:val="21"/>
                <w:szCs w:val="20"/>
              </w:rPr>
              <w:t xml:space="preserve"> </w:t>
            </w:r>
            <w:r>
              <w:rPr>
                <w:rFonts w:cs="Times New Roman" w:ascii="Times New Roman" w:hAnsi="Times New Roman"/>
                <w:sz w:val="20"/>
                <w:szCs w:val="18"/>
              </w:rPr>
              <w:t>Circulating tumour DNA</w:t>
            </w:r>
            <w:r>
              <w:rPr>
                <w:rFonts w:cs="Times New Roman" w:ascii="Times New Roman" w:hAnsi="Times New Roman"/>
                <w:sz w:val="20"/>
                <w:szCs w:val="18"/>
              </w:rPr>
              <w:t xml:space="preserve">; </w:t>
            </w:r>
            <w:r>
              <w:rPr>
                <w:rFonts w:cs="Times New Roman" w:ascii="Times New Roman" w:hAnsi="Times New Roman"/>
                <w:sz w:val="20"/>
                <w:szCs w:val="18"/>
              </w:rPr>
              <w:t>CLL/SLL</w:t>
            </w:r>
            <w:r>
              <w:rPr>
                <w:rFonts w:cs="Times New Roman" w:ascii="Times New Roman" w:hAnsi="Times New Roman"/>
                <w:sz w:val="20"/>
                <w:szCs w:val="18"/>
              </w:rPr>
              <w:t>:</w:t>
            </w:r>
            <w:r>
              <w:rPr>
                <w:sz w:val="21"/>
                <w:szCs w:val="20"/>
              </w:rPr>
              <w:t xml:space="preserve"> </w:t>
            </w:r>
            <w:r>
              <w:rPr>
                <w:rFonts w:cs="Times New Roman" w:ascii="Times New Roman" w:hAnsi="Times New Roman"/>
                <w:sz w:val="20"/>
                <w:szCs w:val="18"/>
              </w:rPr>
              <w:t>Chronic lymphocytic leukemia/small lymphocytic lymphoma</w:t>
            </w:r>
            <w:r>
              <w:rPr>
                <w:rFonts w:cs="Times New Roman" w:ascii="Times New Roman" w:hAnsi="Times New Roman"/>
                <w:sz w:val="20"/>
                <w:szCs w:val="18"/>
              </w:rPr>
              <w:t xml:space="preserve">; </w:t>
            </w:r>
            <w:r>
              <w:rPr>
                <w:rFonts w:cs="Times New Roman" w:ascii="Times New Roman" w:hAnsi="Times New Roman"/>
                <w:sz w:val="20"/>
                <w:szCs w:val="18"/>
              </w:rPr>
              <w:t>IO</w:t>
            </w:r>
            <w:r>
              <w:rPr>
                <w:rFonts w:cs="Times New Roman" w:ascii="Times New Roman" w:hAnsi="Times New Roman"/>
                <w:sz w:val="20"/>
                <w:szCs w:val="18"/>
              </w:rPr>
              <w:t xml:space="preserve">: </w:t>
            </w:r>
            <w:r>
              <w:rPr>
                <w:rFonts w:cs="Times New Roman" w:ascii="Times New Roman" w:hAnsi="Times New Roman"/>
                <w:sz w:val="20"/>
                <w:szCs w:val="18"/>
              </w:rPr>
              <w:t>ibrutinib plus obinutuzumab</w:t>
            </w:r>
            <w:r>
              <w:rPr>
                <w:rFonts w:cs="Times New Roman" w:ascii="Times New Roman" w:hAnsi="Times New Roman"/>
                <w:sz w:val="20"/>
                <w:szCs w:val="18"/>
              </w:rPr>
              <w:t>;</w:t>
            </w:r>
            <w:r>
              <w:rPr>
                <w:rFonts w:cs="Times New Roman" w:ascii="Times New Roman" w:hAnsi="Times New Roman"/>
                <w:sz w:val="20"/>
                <w:szCs w:val="18"/>
              </w:rPr>
              <w:t xml:space="preserve"> CO</w:t>
            </w:r>
            <w:r>
              <w:rPr>
                <w:rFonts w:cs="Times New Roman" w:ascii="Times New Roman" w:hAnsi="Times New Roman"/>
                <w:sz w:val="20"/>
                <w:szCs w:val="18"/>
              </w:rPr>
              <w:t xml:space="preserve">: </w:t>
            </w:r>
            <w:r>
              <w:rPr>
                <w:rFonts w:cs="Times New Roman" w:ascii="Times New Roman" w:hAnsi="Times New Roman"/>
                <w:sz w:val="20"/>
                <w:szCs w:val="18"/>
              </w:rPr>
              <w:t>chlorambucil plus obinutuzumab</w:t>
            </w:r>
            <w:r>
              <w:rPr>
                <w:rFonts w:cs="Times New Roman" w:ascii="Times New Roman" w:hAnsi="Times New Roman"/>
                <w:sz w:val="20"/>
                <w:szCs w:val="18"/>
              </w:rPr>
              <w:t>; PB:</w:t>
            </w:r>
            <w:r>
              <w:rPr>
                <w:sz w:val="21"/>
                <w:szCs w:val="20"/>
              </w:rPr>
              <w:t xml:space="preserve"> </w:t>
            </w:r>
            <w:r>
              <w:rPr>
                <w:rFonts w:cs="Times New Roman" w:ascii="Times New Roman" w:hAnsi="Times New Roman"/>
                <w:sz w:val="20"/>
                <w:szCs w:val="18"/>
              </w:rPr>
              <w:t>Peripheral blood</w:t>
            </w:r>
            <w:r>
              <w:rPr>
                <w:rFonts w:cs="Times New Roman" w:ascii="Times New Roman" w:hAnsi="Times New Roman"/>
                <w:sz w:val="20"/>
                <w:szCs w:val="18"/>
              </w:rPr>
              <w:t>; BM:</w:t>
            </w:r>
            <w:r>
              <w:rPr>
                <w:rFonts w:cs="Times New Roman" w:ascii="Times New Roman" w:hAnsi="Times New Roman"/>
                <w:sz w:val="20"/>
                <w:szCs w:val="18"/>
              </w:rPr>
              <w:t xml:space="preserve"> Bone marrow</w:t>
            </w:r>
            <w:r>
              <w:rPr>
                <w:rFonts w:cs="Times New Roman" w:ascii="Times New Roman" w:hAnsi="Times New Roman"/>
                <w:sz w:val="20"/>
                <w:szCs w:val="18"/>
              </w:rPr>
              <w:t>; MCL:</w:t>
            </w:r>
            <w:r>
              <w:rPr>
                <w:sz w:val="21"/>
                <w:szCs w:val="20"/>
              </w:rPr>
              <w:t xml:space="preserve"> </w:t>
            </w:r>
            <w:r>
              <w:rPr>
                <w:rFonts w:cs="Times New Roman" w:ascii="Times New Roman" w:hAnsi="Times New Roman"/>
                <w:sz w:val="20"/>
                <w:szCs w:val="18"/>
              </w:rPr>
              <w:t>Mantle cell lymphoma</w:t>
            </w:r>
            <w:r>
              <w:rPr>
                <w:rFonts w:cs="Times New Roman" w:ascii="Times New Roman" w:hAnsi="Times New Roman"/>
                <w:sz w:val="20"/>
                <w:szCs w:val="18"/>
              </w:rPr>
              <w:t xml:space="preserve">; </w:t>
            </w:r>
            <w:r>
              <w:rPr>
                <w:rFonts w:cs="Times New Roman" w:ascii="Times New Roman" w:hAnsi="Times New Roman"/>
                <w:sz w:val="20"/>
                <w:szCs w:val="18"/>
              </w:rPr>
              <w:t>EOI: end of induction</w:t>
            </w:r>
            <w:r>
              <w:rPr>
                <w:rFonts w:cs="Times New Roman" w:ascii="Times New Roman" w:hAnsi="Times New Roman"/>
                <w:sz w:val="20"/>
                <w:szCs w:val="18"/>
              </w:rPr>
              <w:t xml:space="preserve">; </w:t>
            </w:r>
            <w:r>
              <w:rPr>
                <w:rFonts w:cs="Times New Roman" w:ascii="Times New Roman" w:hAnsi="Times New Roman"/>
                <w:sz w:val="20"/>
                <w:szCs w:val="18"/>
              </w:rPr>
              <w:t>DA-EPOCH</w:t>
            </w:r>
            <w:r>
              <w:rPr>
                <w:rFonts w:cs="Times New Roman" w:ascii="Times New Roman" w:hAnsi="Times New Roman"/>
                <w:sz w:val="20"/>
                <w:szCs w:val="18"/>
              </w:rPr>
              <w:t xml:space="preserve">: </w:t>
            </w:r>
            <w:r>
              <w:rPr>
                <w:rFonts w:cs="Times New Roman" w:ascii="Times New Roman" w:hAnsi="Times New Roman"/>
                <w:sz w:val="20"/>
                <w:szCs w:val="18"/>
              </w:rPr>
              <w:t>dose-adjusted etoposide, doxorubicin, cyclophosphamide, prednisone, vincristine</w:t>
            </w:r>
            <w:r>
              <w:rPr>
                <w:rFonts w:cs="Times New Roman" w:ascii="Times New Roman" w:hAnsi="Times New Roman"/>
                <w:sz w:val="20"/>
                <w:szCs w:val="18"/>
              </w:rPr>
              <w:t xml:space="preserve">; </w:t>
            </w:r>
            <w:r>
              <w:rPr>
                <w:rFonts w:cs="Times New Roman" w:ascii="Times New Roman" w:hAnsi="Times New Roman"/>
                <w:sz w:val="20"/>
                <w:szCs w:val="18"/>
              </w:rPr>
              <w:t>FFPE: formalin-fixed paraffin-embedded</w:t>
            </w:r>
            <w:r>
              <w:rPr>
                <w:rFonts w:cs="Times New Roman" w:ascii="Times New Roman" w:hAnsi="Times New Roman"/>
                <w:sz w:val="20"/>
                <w:szCs w:val="18"/>
              </w:rPr>
              <w:t xml:space="preserve">; </w:t>
            </w:r>
            <w:r>
              <w:rPr>
                <w:rFonts w:cs="Times New Roman" w:ascii="Times New Roman" w:hAnsi="Times New Roman"/>
                <w:sz w:val="20"/>
                <w:szCs w:val="18"/>
              </w:rPr>
              <w:t>HS-FCM</w:t>
            </w:r>
            <w:r>
              <w:rPr>
                <w:rFonts w:cs="Times New Roman" w:ascii="Times New Roman" w:hAnsi="Times New Roman"/>
                <w:sz w:val="20"/>
                <w:szCs w:val="18"/>
              </w:rPr>
              <w:t>:</w:t>
            </w:r>
            <w:r>
              <w:rPr>
                <w:rFonts w:cs="Times New Roman" w:ascii="Times New Roman" w:hAnsi="Times New Roman"/>
                <w:sz w:val="20"/>
                <w:szCs w:val="18"/>
              </w:rPr>
              <w:t xml:space="preserve"> high-sensitivity flow cytometry assay</w:t>
            </w:r>
            <w:r>
              <w:rPr>
                <w:rFonts w:cs="Times New Roman" w:ascii="Times New Roman" w:hAnsi="Times New Roman"/>
                <w:sz w:val="20"/>
                <w:szCs w:val="18"/>
              </w:rPr>
              <w:t xml:space="preserve">; </w:t>
            </w:r>
            <w:r>
              <w:rPr>
                <w:rFonts w:cs="Times New Roman" w:ascii="Times New Roman" w:hAnsi="Times New Roman"/>
                <w:sz w:val="20"/>
                <w:szCs w:val="18"/>
              </w:rPr>
              <w:t>O-HyperCVAD</w:t>
            </w:r>
            <w:r>
              <w:rPr>
                <w:rFonts w:cs="Times New Roman" w:ascii="Times New Roman" w:hAnsi="Times New Roman"/>
                <w:sz w:val="20"/>
                <w:szCs w:val="18"/>
              </w:rPr>
              <w:t>:</w:t>
            </w:r>
            <w:r>
              <w:rPr>
                <w:rFonts w:cs="Times New Roman" w:ascii="Times New Roman" w:hAnsi="Times New Roman"/>
                <w:sz w:val="20"/>
                <w:szCs w:val="18"/>
              </w:rPr>
              <w:t xml:space="preserve"> ofatumumab, hyper-fractionated cyclophosphamide, doxorubicin, vincristine, and dexamethasone</w:t>
            </w:r>
            <w:r>
              <w:rPr>
                <w:rFonts w:cs="Times New Roman" w:ascii="Times New Roman" w:hAnsi="Times New Roman"/>
                <w:sz w:val="20"/>
                <w:szCs w:val="18"/>
              </w:rPr>
              <w:t xml:space="preserve">; </w:t>
            </w:r>
            <w:r>
              <w:rPr>
                <w:rFonts w:cs="Times New Roman" w:ascii="Times New Roman" w:hAnsi="Times New Roman"/>
                <w:sz w:val="20"/>
                <w:szCs w:val="18"/>
              </w:rPr>
              <w:t>HDMA</w:t>
            </w:r>
            <w:r>
              <w:rPr>
                <w:rFonts w:cs="Times New Roman" w:ascii="Times New Roman" w:hAnsi="Times New Roman"/>
                <w:sz w:val="20"/>
                <w:szCs w:val="18"/>
              </w:rPr>
              <w:t xml:space="preserve">: </w:t>
            </w:r>
            <w:r>
              <w:rPr>
                <w:rFonts w:cs="Times New Roman" w:ascii="Times New Roman" w:hAnsi="Times New Roman"/>
                <w:sz w:val="20"/>
                <w:szCs w:val="18"/>
              </w:rPr>
              <w:t>high dose methotrexate and cytarabine</w:t>
            </w:r>
            <w:r>
              <w:rPr>
                <w:rFonts w:cs="Times New Roman" w:ascii="Times New Roman" w:hAnsi="Times New Roman"/>
                <w:sz w:val="20"/>
                <w:szCs w:val="18"/>
              </w:rPr>
              <w:t xml:space="preserve">; </w:t>
            </w:r>
            <w:r>
              <w:rPr>
                <w:rFonts w:cs="Times New Roman" w:ascii="Times New Roman" w:hAnsi="Times New Roman"/>
                <w:sz w:val="20"/>
                <w:szCs w:val="18"/>
              </w:rPr>
              <w:t>HDC-ASCT</w:t>
            </w:r>
            <w:r>
              <w:rPr>
                <w:rFonts w:cs="Times New Roman" w:ascii="Times New Roman" w:hAnsi="Times New Roman"/>
                <w:sz w:val="20"/>
                <w:szCs w:val="18"/>
              </w:rPr>
              <w:t xml:space="preserve">: </w:t>
            </w:r>
            <w:r>
              <w:rPr>
                <w:rFonts w:cs="Times New Roman" w:ascii="Times New Roman" w:hAnsi="Times New Roman"/>
                <w:sz w:val="20"/>
                <w:szCs w:val="18"/>
              </w:rPr>
              <w:t>high dose chemotherapy and autologous stem cell transplant</w:t>
            </w:r>
            <w:r>
              <w:rPr>
                <w:rFonts w:cs="Times New Roman" w:ascii="Times New Roman" w:hAnsi="Times New Roman"/>
                <w:sz w:val="20"/>
                <w:szCs w:val="18"/>
              </w:rPr>
              <w:t xml:space="preserve">; </w:t>
            </w:r>
            <w:r>
              <w:rPr>
                <w:rFonts w:cs="Times New Roman" w:ascii="Times New Roman" w:hAnsi="Times New Roman"/>
                <w:sz w:val="20"/>
                <w:szCs w:val="18"/>
              </w:rPr>
              <w:t>HSFCM-CR rate: meeting all CR criteria and MRD negative</w:t>
            </w:r>
            <w:r>
              <w:rPr>
                <w:rFonts w:cs="Times New Roman" w:ascii="Times New Roman" w:hAnsi="Times New Roman"/>
                <w:sz w:val="20"/>
                <w:szCs w:val="18"/>
              </w:rPr>
              <w:t xml:space="preserve">; </w:t>
            </w:r>
            <w:r>
              <w:rPr>
                <w:rFonts w:cs="Times New Roman" w:ascii="Times New Roman" w:hAnsi="Times New Roman"/>
                <w:sz w:val="20"/>
                <w:szCs w:val="18"/>
              </w:rPr>
              <w:t>ASO-qPCR: allele-specific oligonucleotide real-time quantitative polymerase chain reaction</w:t>
            </w:r>
            <w:r>
              <w:rPr>
                <w:rFonts w:cs="Times New Roman" w:ascii="Times New Roman" w:hAnsi="Times New Roman"/>
                <w:sz w:val="20"/>
                <w:szCs w:val="18"/>
              </w:rPr>
              <w:t xml:space="preserve">; </w:t>
            </w:r>
            <w:r>
              <w:rPr>
                <w:rFonts w:cs="Times New Roman" w:ascii="Times New Roman" w:hAnsi="Times New Roman"/>
                <w:sz w:val="20"/>
                <w:szCs w:val="18"/>
              </w:rPr>
              <w:t>IR</w:t>
            </w:r>
            <w:r>
              <w:rPr>
                <w:rFonts w:cs="Times New Roman" w:ascii="Times New Roman" w:hAnsi="Times New Roman"/>
                <w:sz w:val="20"/>
                <w:szCs w:val="18"/>
              </w:rPr>
              <w:t xml:space="preserve">: </w:t>
            </w:r>
            <w:r>
              <w:rPr>
                <w:rFonts w:cs="Times New Roman" w:ascii="Times New Roman" w:hAnsi="Times New Roman"/>
                <w:sz w:val="20"/>
                <w:szCs w:val="18"/>
              </w:rPr>
              <w:t>ibrutinib, rituximab</w:t>
            </w:r>
            <w:r>
              <w:rPr>
                <w:rFonts w:cs="Times New Roman" w:ascii="Times New Roman" w:hAnsi="Times New Roman"/>
                <w:sz w:val="20"/>
                <w:szCs w:val="18"/>
              </w:rPr>
              <w:t xml:space="preserve">; </w:t>
            </w:r>
            <w:r>
              <w:rPr>
                <w:rFonts w:cs="Times New Roman" w:ascii="Times New Roman" w:hAnsi="Times New Roman"/>
                <w:sz w:val="20"/>
                <w:szCs w:val="18"/>
              </w:rPr>
              <w:t>pola-BR</w:t>
            </w:r>
            <w:r>
              <w:rPr>
                <w:rFonts w:cs="Times New Roman" w:ascii="Times New Roman" w:hAnsi="Times New Roman"/>
                <w:sz w:val="20"/>
                <w:szCs w:val="18"/>
              </w:rPr>
              <w:t xml:space="preserve">: </w:t>
            </w:r>
            <w:r>
              <w:rPr>
                <w:rFonts w:cs="Times New Roman" w:ascii="Times New Roman" w:hAnsi="Times New Roman"/>
                <w:sz w:val="20"/>
                <w:szCs w:val="18"/>
              </w:rPr>
              <w:t>polatuzumab vedotin,  bendamustine, rituximab</w:t>
            </w:r>
            <w:r>
              <w:rPr>
                <w:rFonts w:cs="Times New Roman" w:ascii="Times New Roman" w:hAnsi="Times New Roman"/>
                <w:sz w:val="20"/>
                <w:szCs w:val="18"/>
              </w:rPr>
              <w:t>;</w:t>
            </w:r>
            <w:r>
              <w:rPr>
                <w:rFonts w:cs="Times New Roman" w:ascii="Times New Roman" w:hAnsi="Times New Roman"/>
                <w:sz w:val="20"/>
                <w:szCs w:val="18"/>
              </w:rPr>
              <w:t xml:space="preserve"> BR</w:t>
            </w:r>
            <w:r>
              <w:rPr>
                <w:rFonts w:cs="Times New Roman" w:ascii="Times New Roman" w:hAnsi="Times New Roman"/>
                <w:sz w:val="20"/>
                <w:szCs w:val="18"/>
              </w:rPr>
              <w:t xml:space="preserve">: </w:t>
            </w:r>
            <w:r>
              <w:rPr>
                <w:rFonts w:cs="Times New Roman" w:ascii="Times New Roman" w:hAnsi="Times New Roman"/>
                <w:sz w:val="20"/>
                <w:szCs w:val="18"/>
              </w:rPr>
              <w:t>bendamustine, rituximab</w:t>
            </w:r>
            <w:r>
              <w:rPr>
                <w:rFonts w:cs="Times New Roman" w:ascii="Times New Roman" w:hAnsi="Times New Roman"/>
                <w:sz w:val="20"/>
                <w:szCs w:val="18"/>
              </w:rPr>
              <w:t>; FL:</w:t>
            </w:r>
            <w:r>
              <w:rPr>
                <w:sz w:val="21"/>
                <w:szCs w:val="20"/>
              </w:rPr>
              <w:t xml:space="preserve"> </w:t>
            </w:r>
            <w:r>
              <w:rPr>
                <w:rFonts w:cs="Times New Roman" w:ascii="Times New Roman" w:hAnsi="Times New Roman"/>
                <w:sz w:val="20"/>
                <w:szCs w:val="18"/>
              </w:rPr>
              <w:t>Follicular lymphoma</w:t>
            </w:r>
            <w:r>
              <w:rPr>
                <w:rFonts w:cs="Times New Roman" w:ascii="Times New Roman" w:hAnsi="Times New Roman"/>
                <w:sz w:val="20"/>
                <w:szCs w:val="18"/>
              </w:rPr>
              <w:t xml:space="preserve">; </w:t>
            </w:r>
            <w:r>
              <w:rPr>
                <w:rFonts w:cs="Times New Roman" w:ascii="Times New Roman" w:hAnsi="Times New Roman"/>
                <w:sz w:val="20"/>
                <w:szCs w:val="18"/>
              </w:rPr>
              <w:t>R-CHOP</w:t>
            </w:r>
            <w:r>
              <w:rPr>
                <w:rFonts w:cs="Times New Roman" w:ascii="Times New Roman" w:hAnsi="Times New Roman"/>
                <w:sz w:val="20"/>
                <w:szCs w:val="18"/>
              </w:rPr>
              <w:t xml:space="preserve">: </w:t>
            </w:r>
            <w:r>
              <w:rPr>
                <w:rFonts w:cs="Times New Roman" w:ascii="Times New Roman" w:hAnsi="Times New Roman"/>
                <w:sz w:val="20"/>
                <w:szCs w:val="18"/>
              </w:rPr>
              <w:t>rituximab, cyclophosphamide, doxorubicin, vincristine, and prednisone</w:t>
            </w:r>
            <w:r>
              <w:rPr>
                <w:rFonts w:cs="Times New Roman" w:ascii="Times New Roman" w:hAnsi="Times New Roman"/>
                <w:sz w:val="20"/>
                <w:szCs w:val="18"/>
              </w:rPr>
              <w:t xml:space="preserve">; </w:t>
            </w:r>
            <w:r>
              <w:rPr>
                <w:rFonts w:cs="Times New Roman" w:ascii="Times New Roman" w:hAnsi="Times New Roman"/>
                <w:sz w:val="20"/>
                <w:szCs w:val="18"/>
              </w:rPr>
              <w:t>BR</w:t>
            </w:r>
            <w:r>
              <w:rPr>
                <w:rFonts w:cs="Times New Roman" w:ascii="Times New Roman" w:hAnsi="Times New Roman"/>
                <w:sz w:val="20"/>
                <w:szCs w:val="18"/>
              </w:rPr>
              <w:t>:</w:t>
            </w:r>
            <w:r>
              <w:rPr>
                <w:rFonts w:cs="Times New Roman" w:ascii="Times New Roman" w:hAnsi="Times New Roman"/>
                <w:sz w:val="20"/>
                <w:szCs w:val="18"/>
              </w:rPr>
              <w:t xml:space="preserve"> bendamustine, rituximab</w:t>
            </w:r>
            <w:r>
              <w:rPr>
                <w:rFonts w:cs="Times New Roman" w:ascii="Times New Roman" w:hAnsi="Times New Roman"/>
                <w:sz w:val="20"/>
                <w:szCs w:val="18"/>
              </w:rPr>
              <w:t xml:space="preserve">; </w:t>
            </w:r>
            <w:r>
              <w:rPr>
                <w:rFonts w:cs="Times New Roman" w:ascii="Times New Roman" w:hAnsi="Times New Roman"/>
                <w:sz w:val="20"/>
                <w:szCs w:val="18"/>
              </w:rPr>
              <w:t>BOVen</w:t>
            </w:r>
            <w:r>
              <w:rPr>
                <w:rFonts w:cs="Times New Roman" w:ascii="Times New Roman" w:hAnsi="Times New Roman"/>
                <w:sz w:val="20"/>
                <w:szCs w:val="18"/>
              </w:rPr>
              <w:t xml:space="preserve">: </w:t>
            </w:r>
            <w:r>
              <w:rPr>
                <w:rFonts w:cs="Times New Roman" w:ascii="Times New Roman" w:hAnsi="Times New Roman"/>
                <w:sz w:val="20"/>
                <w:szCs w:val="18"/>
              </w:rPr>
              <w:t>zanubrutinib, obinutuzumab, venetoclax</w:t>
            </w:r>
            <w:r>
              <w:rPr>
                <w:rFonts w:cs="Times New Roman" w:ascii="Times New Roman" w:hAnsi="Times New Roman"/>
                <w:sz w:val="20"/>
                <w:szCs w:val="18"/>
              </w:rPr>
              <w:t xml:space="preserve">; </w:t>
            </w:r>
            <w:r>
              <w:rPr>
                <w:rFonts w:cs="Times New Roman" w:ascii="Times New Roman" w:hAnsi="Times New Roman"/>
                <w:sz w:val="20"/>
                <w:szCs w:val="18"/>
              </w:rPr>
              <w:t>PPV: positive predictive value</w:t>
            </w:r>
            <w:r>
              <w:rPr>
                <w:rFonts w:cs="Times New Roman" w:ascii="Times New Roman" w:hAnsi="Times New Roman"/>
                <w:sz w:val="20"/>
                <w:szCs w:val="18"/>
              </w:rPr>
              <w:t xml:space="preserve">; </w:t>
            </w:r>
            <w:r>
              <w:rPr>
                <w:rFonts w:cs="Times New Roman" w:ascii="Times New Roman" w:hAnsi="Times New Roman"/>
                <w:sz w:val="20"/>
                <w:szCs w:val="18"/>
              </w:rPr>
              <w:t>NPV: negative predictive value</w:t>
            </w:r>
            <w:r>
              <w:rPr>
                <w:rFonts w:cs="Times New Roman" w:ascii="Times New Roman" w:hAnsi="Times New Roman"/>
                <w:sz w:val="20"/>
                <w:szCs w:val="18"/>
              </w:rPr>
              <w:t xml:space="preserve">; </w:t>
            </w:r>
            <w:r>
              <w:rPr>
                <w:rFonts w:cs="Times New Roman" w:ascii="Times New Roman" w:hAnsi="Times New Roman"/>
                <w:sz w:val="20"/>
                <w:szCs w:val="18"/>
              </w:rPr>
              <w:t>C4D1</w:t>
            </w:r>
            <w:r>
              <w:rPr>
                <w:rFonts w:cs="Times New Roman" w:ascii="Times New Roman" w:hAnsi="Times New Roman"/>
                <w:sz w:val="20"/>
                <w:szCs w:val="18"/>
              </w:rPr>
              <w:t xml:space="preserve">: first day in cycle 4; </w:t>
            </w:r>
            <w:r>
              <w:rPr>
                <w:rFonts w:cs="Times New Roman" w:ascii="Times New Roman" w:hAnsi="Times New Roman"/>
                <w:sz w:val="20"/>
                <w:szCs w:val="18"/>
              </w:rPr>
              <w:t>C8D1</w:t>
            </w:r>
            <w:r>
              <w:rPr>
                <w:rFonts w:cs="Times New Roman" w:ascii="Times New Roman" w:hAnsi="Times New Roman"/>
                <w:sz w:val="20"/>
                <w:szCs w:val="18"/>
              </w:rPr>
              <w:t xml:space="preserve">:first day in cycle 8; </w:t>
            </w:r>
            <w:r>
              <w:rPr>
                <w:rFonts w:cs="Times New Roman" w:ascii="Times New Roman" w:hAnsi="Times New Roman"/>
                <w:sz w:val="20"/>
                <w:szCs w:val="18"/>
              </w:rPr>
              <w:t>C16D1</w:t>
            </w:r>
            <w:r>
              <w:rPr>
                <w:rFonts w:cs="Times New Roman" w:ascii="Times New Roman" w:hAnsi="Times New Roman"/>
                <w:sz w:val="20"/>
                <w:szCs w:val="18"/>
              </w:rPr>
              <w:t xml:space="preserve">:first day in cycle 16; </w:t>
            </w:r>
            <w:r>
              <w:rPr>
                <w:rFonts w:cs="Times New Roman" w:ascii="Times New Roman" w:hAnsi="Times New Roman"/>
                <w:sz w:val="20"/>
                <w:szCs w:val="18"/>
              </w:rPr>
              <w:t>C25D1</w:t>
            </w:r>
            <w:r>
              <w:rPr>
                <w:rFonts w:cs="Times New Roman" w:ascii="Times New Roman" w:hAnsi="Times New Roman"/>
                <w:sz w:val="20"/>
                <w:szCs w:val="18"/>
              </w:rPr>
              <w:t xml:space="preserve">:first day in cycle 25; </w:t>
            </w:r>
            <w:r>
              <w:rPr>
                <w:rFonts w:cs="Times New Roman" w:ascii="Times New Roman" w:hAnsi="Times New Roman"/>
                <w:sz w:val="20"/>
                <w:szCs w:val="18"/>
              </w:rPr>
              <w:t>CHOPE</w:t>
            </w:r>
            <w:r>
              <w:rPr>
                <w:rFonts w:cs="Times New Roman" w:ascii="Times New Roman" w:hAnsi="Times New Roman"/>
                <w:sz w:val="20"/>
                <w:szCs w:val="18"/>
              </w:rPr>
              <w:t>:</w:t>
            </w:r>
            <w:r>
              <w:rPr>
                <w:rFonts w:cs="Times New Roman" w:ascii="Times New Roman" w:hAnsi="Times New Roman"/>
                <w:sz w:val="20"/>
                <w:szCs w:val="18"/>
              </w:rPr>
              <w:t xml:space="preserve"> cyclophosphamide, doxorubicin, vincristine, prednisone, and etoposide</w:t>
            </w:r>
            <w:r>
              <w:rPr>
                <w:rFonts w:cs="Times New Roman" w:ascii="Times New Roman" w:hAnsi="Times New Roman"/>
                <w:sz w:val="20"/>
                <w:szCs w:val="18"/>
              </w:rPr>
              <w:t>; LBCL:</w:t>
            </w:r>
            <w:r>
              <w:rPr>
                <w:rFonts w:cs="Times New Roman" w:ascii="Times New Roman" w:hAnsi="Times New Roman"/>
                <w:sz w:val="20"/>
                <w:szCs w:val="18"/>
              </w:rPr>
              <w:t xml:space="preserve"> large B-cell lymphoma</w:t>
            </w:r>
            <w:r>
              <w:rPr>
                <w:rFonts w:cs="Times New Roman" w:ascii="Times New Roman" w:hAnsi="Times New Roman"/>
                <w:sz w:val="20"/>
                <w:szCs w:val="18"/>
              </w:rPr>
              <w:t xml:space="preserve">; CD19-22.BB.z-CAR: bispecific CAR targeting CD19 and/or CD22; C6: cycle 6; </w:t>
            </w:r>
            <w:r>
              <w:rPr>
                <w:rFonts w:cs="Times New Roman" w:ascii="Times New Roman" w:hAnsi="Times New Roman"/>
                <w:sz w:val="20"/>
                <w:szCs w:val="18"/>
              </w:rPr>
              <w:t>DHAP</w:t>
            </w:r>
            <w:r>
              <w:rPr>
                <w:rFonts w:cs="Times New Roman" w:ascii="Times New Roman" w:hAnsi="Times New Roman"/>
                <w:sz w:val="20"/>
                <w:szCs w:val="18"/>
              </w:rPr>
              <w:t>:</w:t>
            </w:r>
            <w:r>
              <w:rPr>
                <w:rFonts w:cs="Times New Roman" w:ascii="Times New Roman" w:hAnsi="Times New Roman"/>
                <w:sz w:val="20"/>
                <w:szCs w:val="18"/>
              </w:rPr>
              <w:t xml:space="preserve"> dexamethasone, high-dose cytarabine, and cisplatin</w:t>
            </w:r>
            <w:r>
              <w:rPr>
                <w:rFonts w:cs="Times New Roman" w:ascii="Times New Roman" w:hAnsi="Times New Roman"/>
                <w:sz w:val="20"/>
                <w:szCs w:val="18"/>
              </w:rPr>
              <w:t xml:space="preserve">; </w:t>
            </w:r>
            <w:r>
              <w:rPr>
                <w:rFonts w:cs="Times New Roman" w:ascii="Times New Roman" w:hAnsi="Times New Roman"/>
                <w:sz w:val="20"/>
                <w:szCs w:val="18"/>
              </w:rPr>
              <w:t>TSEBT-TLI-ATG</w:t>
            </w:r>
            <w:r>
              <w:rPr>
                <w:rFonts w:cs="Times New Roman" w:ascii="Times New Roman" w:hAnsi="Times New Roman"/>
                <w:sz w:val="20"/>
                <w:szCs w:val="18"/>
              </w:rPr>
              <w:t>:</w:t>
            </w:r>
            <w:r>
              <w:rPr>
                <w:rFonts w:cs="Times New Roman" w:ascii="Times New Roman" w:hAnsi="Times New Roman"/>
                <w:sz w:val="20"/>
                <w:szCs w:val="18"/>
              </w:rPr>
              <w:t xml:space="preserve"> total skin electron beam therapy, total lymphoid irradiation, and antithymocyte globulin</w:t>
            </w:r>
            <w:r>
              <w:rPr>
                <w:rFonts w:cs="Times New Roman" w:ascii="Times New Roman" w:hAnsi="Times New Roman"/>
                <w:sz w:val="20"/>
                <w:szCs w:val="18"/>
              </w:rPr>
              <w:t xml:space="preserve">; </w:t>
            </w:r>
            <w:r>
              <w:rPr>
                <w:rFonts w:cs="Times New Roman" w:ascii="Times New Roman" w:hAnsi="Times New Roman"/>
                <w:sz w:val="20"/>
                <w:szCs w:val="18"/>
              </w:rPr>
              <w:t>MF</w:t>
            </w:r>
            <w:r>
              <w:rPr>
                <w:rFonts w:cs="Times New Roman" w:ascii="Times New Roman" w:hAnsi="Times New Roman"/>
                <w:sz w:val="20"/>
                <w:szCs w:val="18"/>
              </w:rPr>
              <w:t xml:space="preserve">: </w:t>
            </w:r>
            <w:r>
              <w:rPr>
                <w:rFonts w:cs="Times New Roman" w:ascii="Times New Roman" w:hAnsi="Times New Roman"/>
                <w:sz w:val="20"/>
                <w:szCs w:val="18"/>
              </w:rPr>
              <w:t>mycosis fungoides</w:t>
            </w:r>
            <w:r>
              <w:rPr>
                <w:rFonts w:cs="Times New Roman" w:ascii="Times New Roman" w:hAnsi="Times New Roman"/>
                <w:sz w:val="20"/>
                <w:szCs w:val="18"/>
              </w:rPr>
              <w:t xml:space="preserve">; </w:t>
            </w:r>
            <w:r>
              <w:rPr>
                <w:rFonts w:cs="Times New Roman" w:ascii="Times New Roman" w:hAnsi="Times New Roman"/>
                <w:sz w:val="20"/>
                <w:szCs w:val="18"/>
              </w:rPr>
              <w:t>SS</w:t>
            </w:r>
            <w:r>
              <w:rPr>
                <w:rFonts w:cs="Times New Roman" w:ascii="Times New Roman" w:hAnsi="Times New Roman"/>
                <w:sz w:val="20"/>
                <w:szCs w:val="18"/>
              </w:rPr>
              <w:t>:</w:t>
            </w:r>
            <w:r>
              <w:rPr>
                <w:rFonts w:cs="Times New Roman" w:ascii="Times New Roman" w:hAnsi="Times New Roman"/>
                <w:sz w:val="20"/>
                <w:szCs w:val="18"/>
              </w:rPr>
              <w:t xml:space="preserve"> Sézary syndrome</w:t>
            </w:r>
            <w:r>
              <w:rPr>
                <w:rFonts w:cs="Times New Roman" w:ascii="Times New Roman" w:hAnsi="Times New Roman"/>
                <w:sz w:val="20"/>
                <w:szCs w:val="18"/>
              </w:rPr>
              <w:t xml:space="preserve">; </w:t>
            </w:r>
            <w:r>
              <w:rPr>
                <w:rFonts w:cs="Times New Roman" w:ascii="Times New Roman" w:hAnsi="Times New Roman"/>
                <w:sz w:val="20"/>
                <w:szCs w:val="18"/>
              </w:rPr>
              <w:t>FCR</w:t>
            </w:r>
            <w:r>
              <w:rPr>
                <w:rFonts w:cs="Times New Roman" w:ascii="Times New Roman" w:hAnsi="Times New Roman"/>
                <w:sz w:val="20"/>
                <w:szCs w:val="18"/>
              </w:rPr>
              <w:t xml:space="preserve">: </w:t>
            </w:r>
            <w:r>
              <w:rPr>
                <w:rFonts w:cs="Times New Roman" w:ascii="Times New Roman" w:hAnsi="Times New Roman"/>
                <w:sz w:val="20"/>
                <w:szCs w:val="18"/>
              </w:rPr>
              <w:t>Fludarabine, cyclophosphamide, and rituximab</w:t>
            </w:r>
            <w:r>
              <w:rPr>
                <w:rFonts w:cs="Times New Roman" w:ascii="Times New Roman" w:hAnsi="Times New Roman"/>
                <w:sz w:val="20"/>
                <w:szCs w:val="18"/>
              </w:rPr>
              <w:t xml:space="preserve">; </w:t>
            </w:r>
            <w:r>
              <w:rPr>
                <w:rFonts w:cs="Times New Roman" w:ascii="Times New Roman" w:hAnsi="Times New Roman"/>
                <w:sz w:val="20"/>
                <w:szCs w:val="18"/>
              </w:rPr>
              <w:t>C</w:t>
            </w:r>
            <w:r>
              <w:rPr>
                <w:rFonts w:cs="Times New Roman" w:ascii="Times New Roman" w:hAnsi="Times New Roman"/>
                <w:sz w:val="20"/>
                <w:szCs w:val="18"/>
              </w:rPr>
              <w:t>3</w:t>
            </w:r>
            <w:r>
              <w:rPr>
                <w:rFonts w:cs="Times New Roman" w:ascii="Times New Roman" w:hAnsi="Times New Roman"/>
                <w:sz w:val="20"/>
                <w:szCs w:val="18"/>
              </w:rPr>
              <w:t>D1</w:t>
            </w:r>
            <w:r>
              <w:rPr>
                <w:rFonts w:cs="Times New Roman" w:ascii="Times New Roman" w:hAnsi="Times New Roman"/>
                <w:sz w:val="20"/>
                <w:szCs w:val="18"/>
              </w:rPr>
              <w:t xml:space="preserve">:first day in cycle 3; </w:t>
            </w:r>
            <w:r>
              <w:rPr>
                <w:rFonts w:cs="Times New Roman" w:ascii="Times New Roman" w:hAnsi="Times New Roman"/>
                <w:sz w:val="20"/>
                <w:szCs w:val="18"/>
              </w:rPr>
              <w:t>C</w:t>
            </w:r>
            <w:r>
              <w:rPr>
                <w:rFonts w:cs="Times New Roman" w:ascii="Times New Roman" w:hAnsi="Times New Roman"/>
                <w:sz w:val="20"/>
                <w:szCs w:val="18"/>
              </w:rPr>
              <w:t>5</w:t>
            </w:r>
            <w:r>
              <w:rPr>
                <w:rFonts w:cs="Times New Roman" w:ascii="Times New Roman" w:hAnsi="Times New Roman"/>
                <w:sz w:val="20"/>
                <w:szCs w:val="18"/>
              </w:rPr>
              <w:t>D1</w:t>
            </w:r>
            <w:r>
              <w:rPr>
                <w:rFonts w:cs="Times New Roman" w:ascii="Times New Roman" w:hAnsi="Times New Roman"/>
                <w:sz w:val="20"/>
                <w:szCs w:val="18"/>
              </w:rPr>
              <w:t xml:space="preserve">:first day in cycle 5; </w:t>
            </w:r>
            <w:r>
              <w:rPr>
                <w:rFonts w:cs="Times New Roman" w:ascii="Times New Roman" w:hAnsi="Times New Roman"/>
                <w:sz w:val="20"/>
                <w:szCs w:val="18"/>
              </w:rPr>
              <w:t>HD-MTX: high-dose methotrexate</w:t>
            </w:r>
            <w:r>
              <w:rPr>
                <w:rFonts w:cs="Times New Roman" w:ascii="Times New Roman" w:hAnsi="Times New Roman"/>
                <w:sz w:val="20"/>
                <w:szCs w:val="18"/>
              </w:rPr>
              <w:t xml:space="preserve">; </w:t>
            </w:r>
            <w:r>
              <w:rPr>
                <w:rFonts w:cs="Times New Roman" w:ascii="Times New Roman" w:hAnsi="Times New Roman"/>
                <w:sz w:val="20"/>
                <w:szCs w:val="18"/>
              </w:rPr>
              <w:t>CSF: cerebrospinal fluid</w:t>
            </w:r>
            <w:r>
              <w:rPr>
                <w:rFonts w:cs="Times New Roman" w:ascii="Times New Roman" w:hAnsi="Times New Roman"/>
                <w:sz w:val="20"/>
                <w:szCs w:val="18"/>
              </w:rPr>
              <w:t>; ASCT:</w:t>
            </w:r>
            <w:r>
              <w:rPr>
                <w:sz w:val="21"/>
                <w:szCs w:val="20"/>
              </w:rPr>
              <w:t xml:space="preserve"> </w:t>
            </w:r>
            <w:r>
              <w:rPr>
                <w:rFonts w:cs="Times New Roman" w:ascii="Times New Roman" w:hAnsi="Times New Roman"/>
                <w:sz w:val="20"/>
                <w:szCs w:val="18"/>
              </w:rPr>
              <w:t>Autologous stem cell transplantation</w:t>
            </w:r>
            <w:r>
              <w:rPr>
                <w:rFonts w:cs="Times New Roman" w:ascii="Times New Roman" w:hAnsi="Times New Roman"/>
                <w:sz w:val="20"/>
                <w:szCs w:val="18"/>
              </w:rPr>
              <w:t xml:space="preserve">; </w:t>
            </w:r>
            <w:r>
              <w:rPr>
                <w:rFonts w:cs="Times New Roman" w:ascii="Times New Roman" w:hAnsi="Times New Roman"/>
                <w:sz w:val="20"/>
                <w:szCs w:val="18"/>
              </w:rPr>
              <w:t>LR</w:t>
            </w:r>
            <w:r>
              <w:rPr>
                <w:rFonts w:cs="Times New Roman" w:ascii="Times New Roman" w:hAnsi="Times New Roman"/>
                <w:sz w:val="20"/>
                <w:szCs w:val="18"/>
              </w:rPr>
              <w:t xml:space="preserve">: </w:t>
            </w:r>
            <w:r>
              <w:rPr>
                <w:rFonts w:cs="Times New Roman" w:ascii="Times New Roman" w:hAnsi="Times New Roman"/>
                <w:sz w:val="20"/>
                <w:szCs w:val="18"/>
              </w:rPr>
              <w:t>lenalidomide plus rituximab</w:t>
            </w:r>
            <w:r>
              <w:rPr>
                <w:rFonts w:cs="Times New Roman" w:ascii="Times New Roman" w:hAnsi="Times New Roman"/>
                <w:sz w:val="20"/>
                <w:szCs w:val="18"/>
              </w:rPr>
              <w:t xml:space="preserve">; </w:t>
            </w:r>
            <w:r>
              <w:rPr>
                <w:rFonts w:cs="Times New Roman" w:ascii="Times New Roman" w:hAnsi="Times New Roman"/>
                <w:sz w:val="20"/>
                <w:szCs w:val="18"/>
              </w:rPr>
              <w:t>CCND1</w:t>
            </w:r>
            <w:r>
              <w:rPr>
                <w:rFonts w:cs="Times New Roman" w:ascii="Times New Roman" w:hAnsi="Times New Roman"/>
                <w:sz w:val="20"/>
                <w:szCs w:val="18"/>
              </w:rPr>
              <w:t>:</w:t>
            </w:r>
            <w:r>
              <w:rPr>
                <w:rFonts w:cs="Times New Roman" w:ascii="Times New Roman" w:hAnsi="Times New Roman"/>
                <w:sz w:val="20"/>
                <w:szCs w:val="18"/>
              </w:rPr>
              <w:t>cyclin D1</w:t>
            </w:r>
            <w:r>
              <w:rPr>
                <w:rFonts w:cs="Times New Roman" w:ascii="Times New Roman" w:hAnsi="Times New Roman"/>
                <w:sz w:val="20"/>
                <w:szCs w:val="18"/>
              </w:rPr>
              <w:t xml:space="preserve">; </w:t>
            </w:r>
            <w:r>
              <w:rPr>
                <w:rFonts w:cs="Times New Roman" w:ascii="Times New Roman" w:hAnsi="Times New Roman"/>
                <w:sz w:val="20"/>
                <w:szCs w:val="18"/>
              </w:rPr>
              <w:t>RB/RC</w:t>
            </w:r>
            <w:r>
              <w:rPr>
                <w:rFonts w:cs="Times New Roman" w:ascii="Times New Roman" w:hAnsi="Times New Roman"/>
                <w:sz w:val="20"/>
                <w:szCs w:val="18"/>
              </w:rPr>
              <w:t xml:space="preserve">: </w:t>
            </w:r>
            <w:r>
              <w:rPr>
                <w:rFonts w:cs="Times New Roman" w:ascii="Times New Roman" w:hAnsi="Times New Roman"/>
                <w:sz w:val="20"/>
                <w:szCs w:val="18"/>
              </w:rPr>
              <w:t>rituximab/bendamustine or rituximab/high-dose cytarabine</w:t>
            </w:r>
            <w:r>
              <w:rPr>
                <w:rFonts w:cs="Times New Roman" w:ascii="Times New Roman" w:hAnsi="Times New Roman"/>
                <w:sz w:val="20"/>
                <w:szCs w:val="18"/>
              </w:rPr>
              <w:t xml:space="preserve">; </w:t>
            </w:r>
          </w:p>
        </w:tc>
      </w:tr>
    </w:tbl>
    <w:p>
      <w:pPr>
        <w:pStyle w:val="Style15"/>
        <w:ind w:left="384" w:firstLine="480"/>
        <w:rPr/>
      </w:pPr>
      <w:r>
        <w:rPr/>
      </w:r>
    </w:p>
    <w:p>
      <w:pPr>
        <w:pStyle w:val="Normal"/>
        <w:ind w:firstLine="640"/>
        <w:rPr>
          <w:rFonts w:ascii="Times New Roman" w:hAnsi="Times New Roman" w:cs="Times New Roman"/>
          <w:sz w:val="32"/>
          <w:szCs w:val="28"/>
        </w:rPr>
      </w:pPr>
      <w:r>
        <w:rPr>
          <w:rFonts w:cs="Times New Roman" w:ascii="Times New Roman" w:hAnsi="Times New Roman"/>
          <w:sz w:val="32"/>
          <w:szCs w:val="28"/>
        </w:rPr>
        <w:t>Refere</w:t>
      </w:r>
      <w:r>
        <w:rPr>
          <w:rFonts w:cs="Times New Roman" w:ascii="Times New Roman" w:hAnsi="Times New Roman"/>
          <w:sz w:val="32"/>
          <w:szCs w:val="28"/>
        </w:rPr>
        <w:t>n</w:t>
      </w:r>
      <w:r>
        <w:rPr>
          <w:rFonts w:cs="Times New Roman" w:ascii="Times New Roman" w:hAnsi="Times New Roman"/>
          <w:sz w:val="32"/>
          <w:szCs w:val="28"/>
        </w:rPr>
        <w:t>ces:</w:t>
      </w:r>
    </w:p>
    <w:p>
      <w:pPr>
        <w:pStyle w:val="Style15"/>
        <w:ind w:left="384" w:firstLine="480"/>
        <w:rPr>
          <w:rFonts w:ascii="Times New Roman" w:hAnsi="Times New Roman" w:eastAsia="等线;DengXian" w:cs="Times New Roman"/>
        </w:rPr>
      </w:pPr>
      <w:r>
        <w:fldChar w:fldCharType="begin"/>
      </w:r>
      <w:r>
        <w:rPr>
          <w:sz w:val="32"/>
          <w:szCs w:val="28"/>
          <w:rFonts w:eastAsia="等线;DengXian" w:cs="Times New Roman" w:ascii="Times New Roman" w:hAnsi="Times New Roman"/>
        </w:rPr>
        <w:instrText xml:space="preserve"> ADDIN ZOTERO_BIBL {"uncited":[],"omitted":[],"custom":[]} CSL_BIBLIOGRAPHY </w:instrText>
      </w:r>
      <w:r>
        <w:rPr>
          <w:rFonts w:eastAsia="等线;DengXian" w:cs="Times New Roman" w:ascii="Times New Roman" w:hAnsi="Times New Roman"/>
          <w:sz w:val="32"/>
          <w:szCs w:val="28"/>
        </w:rPr>
      </w:r>
      <w:r>
        <w:rPr>
          <w:sz w:val="32"/>
          <w:szCs w:val="28"/>
          <w:rFonts w:eastAsia="等线;DengXian" w:cs="Times New Roman" w:ascii="Times New Roman" w:hAnsi="Times New Roman"/>
        </w:rPr>
        <w:fldChar w:fldCharType="separate"/>
      </w:r>
      <w:r>
        <w:rPr>
          <w:rFonts w:eastAsia="等线;DengXian" w:cs="Times New Roman" w:ascii="Times New Roman" w:hAnsi="Times New Roman"/>
          <w:sz w:val="32"/>
          <w:szCs w:val="28"/>
        </w:rPr>
      </w:r>
      <w:r>
        <w:rPr>
          <w:rFonts w:eastAsia="等线;DengXian" w:cs="Times New Roman" w:ascii="Times New Roman" w:hAnsi="Times New Roman"/>
        </w:rPr>
        <w:t>1.</w:t>
        <w:tab/>
        <w:t xml:space="preserve">Lynch RC, Ujjani CS, Poh C, Warren EH, Smith SD, Shadman M, et al. Concurrent pembrolizumab with AVD for untreated classic Hodgkin lymphoma. Blood. 2023 May 25;141(21):2576–86. </w:t>
      </w:r>
    </w:p>
    <w:p>
      <w:pPr>
        <w:pStyle w:val="Style15"/>
        <w:ind w:left="384" w:firstLine="480"/>
        <w:rPr/>
      </w:pPr>
      <w:r>
        <w:rPr>
          <w:rFonts w:eastAsia="等线;DengXian" w:cs="Times New Roman" w:ascii="Times New Roman" w:hAnsi="Times New Roman"/>
        </w:rPr>
        <w:t>2.</w:t>
        <w:tab/>
        <w:t xml:space="preserve">Cherng HJJ, Alig SK, Oki Y, Nastoupil LJ, Fayad L, Neelapu SS, et al. A phase 1/2 study of lenalidomide and obinutuzumab with CHOP for newly diagnosed DLBCL. Blood Adv. 2023 Apr 11;7(7):1137–45.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3.</w:t>
        <w:tab/>
        <w:t xml:space="preserve">Moreno C, Greil R, Demirkan F, Tedeschi A, Anz B, Larratt L, et al. First-line treatment of chronic lymphocytic leukemia with ibrutinib plus obinutuzumab versus chlorambucil plus obinutuzumab: final analysis of the  randomized, phase III iLLUMINATE trial. Haematologica. 2022 Sep 1;107(9):2108–20. </w:t>
      </w:r>
    </w:p>
    <w:p>
      <w:pPr>
        <w:pStyle w:val="Style15"/>
        <w:ind w:left="384" w:firstLine="480"/>
        <w:rPr/>
      </w:pPr>
      <w:r>
        <w:rPr>
          <w:rFonts w:eastAsia="等线;DengXian" w:cs="Times New Roman" w:ascii="Times New Roman" w:hAnsi="Times New Roman"/>
        </w:rPr>
        <w:t>4.</w:t>
        <w:tab/>
        <w:t xml:space="preserve">Lakhotia R, Melani C, Dunleavy K, Pittaluga S, Saba N, Lindenberg L, et al. Circulating tumor DNA predicts therapeutic outcome in mantle cell lymphoma. Blood Adv. 2022 Apr 26;6(8):2667–80.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5.</w:t>
        <w:tab/>
        <w:t xml:space="preserve">Torka P, Akhtar OS, Reddy NM, Baysal BE, Kader A, Groman A, et al. Ofatumumab plus HyperCVAD/HD-MA induction leads to high rates of minimal residual disease negativity in patients with newly diagnosed mantle cell lymphoma: Results  of a phase 2 study. Cancer. 2022 Apr 15;128(8):1595–604. </w:t>
      </w:r>
    </w:p>
    <w:p>
      <w:pPr>
        <w:pStyle w:val="Style15"/>
        <w:ind w:left="384" w:firstLine="480"/>
        <w:rPr/>
      </w:pPr>
      <w:r>
        <w:rPr>
          <w:rFonts w:eastAsia="等线;DengXian" w:cs="Times New Roman" w:ascii="Times New Roman" w:hAnsi="Times New Roman"/>
        </w:rPr>
        <w:t>6.</w:t>
        <w:tab/>
        <w:t xml:space="preserve">Giné E, de la Cruz F, Jiménez Ubieto A, López Jimenez J, Martín García-Sancho A, Terol MJ, et al. Ibrutinib in Combination With Rituximab for Indolent Clinical Forms of Mantle Cell Lymphoma (IMCL-2015): A Multicenter, Open-Label, Single-Arm, Phase II Trial. J Clin Oncol. 2022 Apr 10;40(11):1196–205.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7.</w:t>
        <w:tab/>
        <w:t xml:space="preserve">Siddiqi T, Soumerai JD, Dorritie KA, Stephens DM, Riedell PA, Arnason J, et al. Phase 1 TRANSCEND CLL 004 study of lisocabtagene maraleucel in patients with relapsed/refractory CLL or SLL. Blood. 2022 Mar 24;139(12):1794–806. </w:t>
      </w:r>
    </w:p>
    <w:p>
      <w:pPr>
        <w:pStyle w:val="Style15"/>
        <w:ind w:left="384" w:firstLine="480"/>
        <w:rPr/>
      </w:pPr>
      <w:r>
        <w:rPr>
          <w:rFonts w:eastAsia="等线;DengXian" w:cs="Times New Roman" w:ascii="Times New Roman" w:hAnsi="Times New Roman"/>
        </w:rPr>
        <w:t>8.</w:t>
        <w:tab/>
        <w:t xml:space="preserve">Herrera AF, Tracy S, Croft B, Opat S, Ray J, Lovejoy AF, et al. Risk profiling of patients with relapsed/refractory diffuse large B-cell lymphoma by measuring circulating tumor DNA. Blood Adv. 2022 Mar 22;6(6):1651–60.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9.</w:t>
        <w:tab/>
        <w:t xml:space="preserve">Luminari S, Manni M, Galimberti S, Versari A, Tucci A, Boccomini C, et al. Response-Adapted Postinduction Strategy in Patients With Advanced-Stage Follicular Lymphoma: The FOLL12 Study. J Clin Oncol. 2022 Mar 1;40(7):729–39. </w:t>
      </w:r>
    </w:p>
    <w:p>
      <w:pPr>
        <w:pStyle w:val="Style15"/>
        <w:ind w:left="384" w:firstLine="480"/>
        <w:rPr/>
      </w:pPr>
      <w:r>
        <w:rPr>
          <w:rFonts w:eastAsia="等线;DengXian" w:cs="Times New Roman" w:ascii="Times New Roman" w:hAnsi="Times New Roman"/>
        </w:rPr>
        <w:t>10.</w:t>
        <w:tab/>
        <w:t xml:space="preserve">Soumerai JD, Mato AR, Dogan A, Seshan VE, Joffe E, Flaherty K, et al. Zanubrutinib, obinutuzumab, and venetoclax with minimal residual disease-driven discontinuation in previously untreated patients with chronic lymphocytic  leukaemia or small lymphocytic lymphoma: a multicentre, single-arm, phase 2  trial. Lancet Haematol. 2021 Dec;8(12):e879–90. </w:t>
      </w:r>
    </w:p>
    <w:p>
      <w:pPr>
        <w:pStyle w:val="Style15"/>
        <w:ind w:left="384" w:firstLine="480"/>
        <w:rPr/>
      </w:pPr>
      <w:r>
        <w:rPr>
          <w:rFonts w:eastAsia="等线;DengXian" w:cs="Times New Roman" w:ascii="Times New Roman" w:hAnsi="Times New Roman"/>
        </w:rPr>
        <w:t>11.</w:t>
        <w:tab/>
        <w:t xml:space="preserve">Miljkovic MD, Melani C, Pittaluga S, Lakhotia R, Lucas N, Jacob A, et al. Next-generation sequencing-based monitoring of circulating tumor DNA reveals clonotypic heterogeneity in untreated PTCL. Blood Adv. 2021 Oct 26;5(20):4198–210.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12.</w:t>
        <w:tab/>
        <w:t xml:space="preserve">Davids MS, Lampson BL, Tyekucheva S, Wang Z, Lowney JC, Pazienza S, et al. Acalabrutinib, venetoclax, and obinutuzumab as frontline treatment for chronic lymphocytic leukaemia: a single-arm, open-label, phase 2 study. Lancet Oncol. 2021 Oct;22(10):1391–402. </w:t>
      </w:r>
    </w:p>
    <w:p>
      <w:pPr>
        <w:pStyle w:val="Style15"/>
        <w:ind w:left="384" w:firstLine="480"/>
        <w:rPr/>
      </w:pPr>
      <w:r>
        <w:rPr>
          <w:rFonts w:eastAsia="等线;DengXian" w:cs="Times New Roman" w:ascii="Times New Roman" w:hAnsi="Times New Roman"/>
        </w:rPr>
        <w:t>13.</w:t>
        <w:tab/>
        <w:t xml:space="preserve">Zhang W, Wang W, Han X, Gan Y, Qian L, Zhang Y, et al. Circulating tumor DNA by high-throughput sequencing of T cell receptor monitored treatment response and predicted treatment failure in T cell lymphomas. Int J Lab Hematol. 2021 Oct;43(5):1041–9.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14.</w:t>
        <w:tab/>
        <w:t xml:space="preserve">Spiegel JY, Patel S, Muffly L, Hossain NM, Oak J, Baird JH, et al. CAR T cells with dual targeting of CD19 and CD22 in adult patients with recurrent or refractory B cell malignancies: a phase 1 trial. Nat Med. 2021 Aug;27(8):1419–31.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15.</w:t>
        <w:tab/>
        <w:t xml:space="preserve">Genuardi E, Klous P, Mantoan B, Drandi D, Ferrante M, Cavallo F, et al. Targeted locus amplification to detect molecular markers in mantle cell and follicular lymphoma. Hematol Oncol. 2021 Aug;39(3):293–303. </w:t>
      </w:r>
    </w:p>
    <w:p>
      <w:pPr>
        <w:pStyle w:val="Style15"/>
        <w:ind w:left="384" w:firstLine="480"/>
        <w:rPr/>
      </w:pPr>
      <w:r>
        <w:rPr>
          <w:rFonts w:eastAsia="等线;DengXian" w:cs="Times New Roman" w:ascii="Times New Roman" w:hAnsi="Times New Roman"/>
        </w:rPr>
        <w:t>16.</w:t>
        <w:tab/>
        <w:t xml:space="preserve">Genuardi E, Romano G, Beccuti M, Alessandria B, Mannina D, Califano C, et al. Application of the Euro Clonality next-generation sequencing-based marker screening approach to detect immunoglobulin heavy chain rearrangements in mantle  cell lymphoma patients: first data from the Fondazione Italiana Linfomi MCL0208  trial. Br J Haematol. 2021 Jul;194(2):378–81. </w:t>
      </w:r>
    </w:p>
    <w:p>
      <w:pPr>
        <w:pStyle w:val="Style15"/>
        <w:ind w:left="384" w:firstLine="480"/>
        <w:rPr/>
      </w:pPr>
      <w:r>
        <w:rPr>
          <w:rFonts w:eastAsia="等线;DengXian" w:cs="Times New Roman" w:ascii="Times New Roman" w:hAnsi="Times New Roman"/>
        </w:rPr>
        <w:t>17.</w:t>
        <w:tab/>
        <w:t xml:space="preserve">Le Gouill S, Morschhauser F, Chiron D, Bouabdallah K, Cartron G, Casasnovas O, et al. Ibrutinib, obinutuzumab, and venetoclax in relapsed and untreated patients with mantle cell lymphoma: a phase 1/2 trial. Blood. 2021 Feb 18;137(7):877–87.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18.</w:t>
        <w:tab/>
        <w:t xml:space="preserve">Le Gouill S, Beldi-Ferchiou A, Alcantara M, Cacheux V, Safar V, Burroni B, et al. Molecular response after obinutuzumab plus high-dose cytarabine induction for transplant-eligible patients with untreated mantle cell lymphoma (LyMa-101): a phase 2 trial of the LYSA group. Lancet Haematol. 2020 Nov;7(11):e798–807. </w:t>
      </w:r>
    </w:p>
    <w:p>
      <w:pPr>
        <w:pStyle w:val="Style15"/>
        <w:ind w:left="384" w:firstLine="480"/>
        <w:rPr/>
      </w:pPr>
      <w:r>
        <w:rPr>
          <w:rFonts w:eastAsia="等线;DengXian" w:cs="Times New Roman" w:ascii="Times New Roman" w:hAnsi="Times New Roman"/>
        </w:rPr>
        <w:t>19.</w:t>
        <w:tab/>
        <w:t xml:space="preserve">Weng WK, Arai S, Rezvani A, Johnston L, Lowsky R, Miklos D, et al. Nonmyeloablative allogeneic transplantation achieves clinical and molecular remission in cutaneous T-cell lymphoma. Blood Adv. 2020 Sep 22;4(18):4474–82.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20.</w:t>
        <w:tab/>
        <w:t xml:space="preserve">Frank MJ, Khodadoust MS, Czerwinski DK, Haabeth OAW, Chu MP, Miklos DB, et al. Autologous tumor cell vaccine induces antitumor T cell immune responses in patients with mantle cell lymphoma: A phase I/II trial. J Exp Med. 2020 Sep 7;217(9). </w:t>
      </w:r>
    </w:p>
    <w:p>
      <w:pPr>
        <w:pStyle w:val="Style15"/>
        <w:ind w:left="384" w:firstLine="480"/>
        <w:rPr/>
      </w:pPr>
      <w:r>
        <w:rPr>
          <w:rFonts w:eastAsia="等线;DengXian" w:cs="Times New Roman" w:ascii="Times New Roman" w:hAnsi="Times New Roman"/>
        </w:rPr>
        <w:t>21.</w:t>
        <w:tab/>
        <w:t xml:space="preserve">Davids MS, Brander DM, Kim HT, Tyekucheva S, Bsat J, Savell A, et al. Ibrutinib plus fludarabine, cyclophosphamide, and rituximab as initial treatment for younger patients with chronic lymphocytic leukaemia: a single-arm,  multicentre, phase 2 trial. Lancet Haematol. 2019 Aug;6(8):e419–28.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22.</w:t>
        <w:tab/>
        <w:t xml:space="preserve">Roberts AW, Ma S, Kipps TJ, Coutre SE, Davids MS, Eichhorst B, et al. Efficacy of venetoclax in relapsed chronic lymphocytic leukemia is influenced by disease and response variables. Blood. 2019 Jul 11;134(2):111–22. </w:t>
      </w:r>
    </w:p>
    <w:p>
      <w:pPr>
        <w:pStyle w:val="Style15"/>
        <w:ind w:left="384" w:firstLine="480"/>
        <w:rPr/>
      </w:pPr>
      <w:r>
        <w:rPr>
          <w:rFonts w:eastAsia="等线;DengXian" w:cs="Times New Roman" w:ascii="Times New Roman" w:hAnsi="Times New Roman"/>
        </w:rPr>
        <w:t>23.</w:t>
        <w:tab/>
        <w:t xml:space="preserve">Grommes C, Tang SS, Wolfe J, Kaley TJ, Daras M, Pentsova EI, et al. Phase 1b trial of an ibrutinib-based combination therapy in recurrent/refractory CNS lymphoma. Blood. 2019 Jan 31;133(5):436–45.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24.</w:t>
        <w:tab/>
        <w:t xml:space="preserve">Gressin R, Daguindau N, Tempescul A, Moreau A, Carras S, Tchernonog E, et al. A phase 2 study of rituximab, bendamustine, bortezomib and dexamethasone for first-line treatment of older patients with mantle cell lymphoma. Haematologica. 2019 Jan;104(1):138–46. </w:t>
      </w:r>
    </w:p>
    <w:p>
      <w:pPr>
        <w:pStyle w:val="Style15"/>
        <w:ind w:left="384" w:firstLine="480"/>
        <w:rPr/>
      </w:pPr>
      <w:r>
        <w:rPr>
          <w:rFonts w:eastAsia="等线;DengXian" w:cs="Times New Roman" w:ascii="Times New Roman" w:hAnsi="Times New Roman"/>
        </w:rPr>
        <w:t>25.</w:t>
        <w:tab/>
        <w:t xml:space="preserve">Klener P, Fronkova E, Kalinova M, Belada D, Forsterova K, Pytlik R, et al. Potential loss of prognostic significance of minimal residual disease assessment after R-CHOP-based induction in elderly patients with mantle cell lymphoma in the  era of rituximab maintenance. Hematol Oncol. 2018 Dec;36(5):773–8.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26.</w:t>
        <w:tab/>
        <w:t xml:space="preserve">Ruan J, Martin P, Christos P, Cerchietti L, Tam W, Shah B, et al. Five-year follow-up of lenalidomide plus rituximab as initial treatment of mantle cell lymphoma. Blood. 2018 Nov 8;132(19):2016–25. </w:t>
      </w:r>
    </w:p>
    <w:p>
      <w:pPr>
        <w:pStyle w:val="Style15"/>
        <w:ind w:left="384" w:firstLine="480"/>
        <w:rPr/>
      </w:pPr>
      <w:r>
        <w:rPr>
          <w:rFonts w:eastAsia="等线;DengXian" w:cs="Times New Roman" w:ascii="Times New Roman" w:hAnsi="Times New Roman"/>
        </w:rPr>
        <w:t>27.</w:t>
        <w:tab/>
        <w:t xml:space="preserve">Chen RW, Palmer JM, Tomassetti S, Popplewell LL, Alluin J, Chomchan P, et al. Multi-center phase II trial of bortezomib and rituximab maintenance combination therapy in patients with mantle cell lymphoma after consolidative autologous stem  cell transplantation. J Hematol Oncol. 2018 Jun 28;11(1):87.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28.</w:t>
        <w:tab/>
        <w:t xml:space="preserve">Tam CS, Anderson MA, Pott C, Agarwal R, Handunnetti S, Hicks RJ, et al. Ibrutinib plus Venetoclax for the Treatment of Mantle-Cell Lymphoma. N Engl J Med. 2018 Mar 29;378(13):1211–23.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29.</w:t>
        <w:tab/>
        <w:t xml:space="preserve">Rossi D, Diop F, Spaccarotella E, Monti S, Zanni M, Rasi S, et al. Diffuse large B-cell lymphoma genotyping on the liquid biopsy. Blood. 2017 Apr 6;129(14):1947–57. </w:t>
      </w:r>
    </w:p>
    <w:p>
      <w:pPr>
        <w:pStyle w:val="Style15"/>
        <w:ind w:left="384" w:firstLine="480"/>
        <w:rPr/>
      </w:pPr>
      <w:r>
        <w:rPr>
          <w:rFonts w:eastAsia="等线;DengXian" w:cs="Times New Roman" w:ascii="Times New Roman" w:hAnsi="Times New Roman"/>
        </w:rPr>
        <w:t>30.</w:t>
        <w:tab/>
        <w:t xml:space="preserve">Kolstad A, Pedersen LB, Eskelund CW, Husby S, Grønbæk K, Jerkeman M, et al. Molecular Monitoring after Autologous Stem Cell Transplantation and Preemptive Rituximab Treatment of Molecular Relapse; Results from the Nordic Mantle Cell  Lymphoma Studies (MCL2 and MCL3) with Median Follow-Up of 8.5 Years. Biol Blood Marrow Transplant. 2017 Mar;23(3):428–35. </w:t>
      </w:r>
    </w:p>
    <w:p>
      <w:pPr>
        <w:pStyle w:val="Style15"/>
        <w:ind w:left="384" w:firstLine="480"/>
        <w:rPr/>
      </w:pPr>
      <w:r>
        <w:rPr>
          <w:rFonts w:eastAsia="等线;DengXian" w:cs="Times New Roman" w:ascii="Times New Roman" w:hAnsi="Times New Roman"/>
        </w:rPr>
        <w:t>31.</w:t>
        <w:tab/>
        <w:t xml:space="preserve">Sarkozy C, Huet S, Carlton VEH, Fabiani B, Delmer A, Jardin F, et al. The prognostic value of clonal heterogeneity and quantitative assessment of plasma circulating clonal IG-VDJ sequences at diagnosis in patients with  follicular lymphoma. Oncotarget. 2017 Jan 31;8(5):8765–74.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32.</w:t>
        <w:tab/>
        <w:t xml:space="preserve">Herrera AF, Kim HT, Kong KA, Faham M, Sun H, Sohani AR, et al. Next-generation sequencing-based detection of circulating tumour DNA After allogeneic stem cell transplantation for lymphoma. Br J Haematol. 2016 Dec;175(5):841–50. </w:t>
      </w:r>
    </w:p>
    <w:p>
      <w:pPr>
        <w:pStyle w:val="Style15"/>
        <w:ind w:left="384" w:firstLine="480"/>
        <w:rPr/>
      </w:pPr>
      <w:r>
        <w:rPr>
          <w:rFonts w:eastAsia="等线;DengXian" w:cs="Times New Roman" w:ascii="Times New Roman" w:hAnsi="Times New Roman"/>
        </w:rPr>
        <w:t>33.</w:t>
        <w:tab/>
        <w:t xml:space="preserve">Assouline SE, Nielsen TH, Yu S, Alcaide M, Chong L, MacDonald D, et al. Phase 2 study of panobinostat with or without rituximab in relapsed diffuse large B-cell lymphoma. Blood. 2016 Jul 14;128(2):185–94. </w:t>
      </w:r>
    </w:p>
    <w:p>
      <w:pPr>
        <w:pStyle w:val="Style15"/>
        <w:ind w:left="384" w:firstLine="480"/>
        <w:rPr>
          <w:rFonts w:ascii="Times New Roman" w:hAnsi="Times New Roman" w:eastAsia="等线;DengXian" w:cs="Times New Roman"/>
        </w:rPr>
      </w:pPr>
      <w:r>
        <w:rPr>
          <w:rFonts w:eastAsia="等线;DengXian" w:cs="Times New Roman" w:ascii="Times New Roman" w:hAnsi="Times New Roman"/>
        </w:rPr>
        <w:t>34.</w:t>
        <w:tab/>
        <w:t xml:space="preserve">Armand P, Redd R, Bsat J, Mayuram S, Giardino A, Fisher DC, et al. A phase 2 study of Rituximab-Bendamustine and Rituximab-Cytarabine for transplant-eligible patients with mantle cell lymphoma. Br J Haematol. 2016 Apr;173(1):89–95. </w:t>
      </w:r>
    </w:p>
    <w:p>
      <w:pPr>
        <w:pStyle w:val="Normal"/>
        <w:rPr>
          <w:rFonts w:ascii="Times New Roman" w:hAnsi="Times New Roman" w:eastAsia="等线;DengXian" w:cs="Times New Roman"/>
        </w:rPr>
      </w:pPr>
      <w:r/>
      <w:r>
        <w:rPr>
          <w:rFonts w:eastAsia="等线;DengXian" w:cs="Times New Roman" w:ascii="Times New Roman" w:hAnsi="Times New Roman"/>
        </w:rPr>
        <w:fldChar w:fldCharType="end"/>
      </w:r>
      <w:r>
        <w:rPr>
          <w:rFonts w:eastAsia="等线;DengXian" w:cs="Times New Roman" w:ascii="Times New Roman" w:hAnsi="Times New Roman"/>
        </w:rPr>
      </w:r>
    </w:p>
    <w:sectPr>
      <w:type w:val="nextPage"/>
      <w:pgSz w:orient="landscape" w:w="16838" w:h="11906"/>
      <w:pgMar w:left="1440" w:right="1440" w:gutter="0" w:header="0" w:top="1800" w:footer="0" w:bottom="180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 w:name="Cambria Math">
    <w:charset w:val="00"/>
    <w:family w:val="roman"/>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firstLine="200"/>
      <w:jc w:val="both"/>
    </w:pPr>
    <w:rPr>
      <w:rFonts w:ascii="等线;DengXian" w:hAnsi="等线;DengXian" w:eastAsia="宋体;SimSun" w:cs="宋体;SimSun"/>
      <w:color w:val="auto"/>
      <w:kern w:val="2"/>
      <w:sz w:val="24"/>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书目"/>
    <w:basedOn w:val="Normal"/>
    <w:next w:val="Normal"/>
    <w:qFormat/>
    <w:pPr>
      <w:tabs>
        <w:tab w:val="clear" w:pos="420"/>
        <w:tab w:val="left" w:pos="384" w:leader="none"/>
      </w:tabs>
      <w:spacing w:lineRule="auto" w:line="240"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3T02:28:00Z</dcterms:created>
  <dc:creator>张思珺</dc:creator>
  <dc:description/>
  <cp:keywords/>
  <dc:language>en-US</dc:language>
  <cp:lastModifiedBy>张思珺</cp:lastModifiedBy>
  <dcterms:modified xsi:type="dcterms:W3CDTF">2024-05-03T02:5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ZOTERO_PREF_1">
    <vt:lpwstr>&lt;data data-version="3" zotero-version="6.0.36"&gt;&lt;session id="d9PATeCH"/&gt;&lt;style id="http://www.zotero.org/styles/vancouver" locale="en-US" hasBibliography="1" bibliographyStyleHasBeenSet="1"/&gt;&lt;prefs&gt;&lt;pref name="fieldType" value="Field"/&gt;&lt;/prefs&gt;&lt;/data&gt;</vt:lpwstr>
  </property>
</Properties>
</file>